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D632A" w14:textId="77777777" w:rsidR="00DE6B7F" w:rsidRPr="008C775D" w:rsidRDefault="00DE6B7F">
      <w:pPr>
        <w:rPr>
          <w:rFonts w:ascii="Times New Roman" w:hAnsi="Times New Roman" w:cs="Times New Roman"/>
          <w:b/>
          <w:color w:val="101010"/>
          <w:kern w:val="0"/>
        </w:rPr>
      </w:pPr>
    </w:p>
    <w:p w14:paraId="14F3433A" w14:textId="59A6316A" w:rsidR="008158DE" w:rsidRPr="00FC7825" w:rsidRDefault="000E3F8C" w:rsidP="008158DE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b/>
          <w:bCs/>
          <w:kern w:val="0"/>
        </w:rPr>
      </w:pPr>
      <w:bookmarkStart w:id="0" w:name="_GoBack"/>
      <w:r w:rsidRPr="000E3F8C">
        <w:rPr>
          <w:rFonts w:ascii="Times New Roman" w:hAnsi="Times New Roman" w:cs="Times New Roman"/>
          <w:b/>
          <w:color w:val="101010"/>
          <w:kern w:val="0"/>
        </w:rPr>
        <w:t>Table S</w:t>
      </w:r>
      <w:r w:rsidR="00E3461B">
        <w:rPr>
          <w:rFonts w:ascii="Times New Roman" w:hAnsi="Times New Roman" w:cs="Times New Roman" w:hint="eastAsia"/>
          <w:b/>
          <w:color w:val="101010"/>
          <w:kern w:val="0"/>
        </w:rPr>
        <w:t>6</w:t>
      </w:r>
      <w:bookmarkEnd w:id="0"/>
      <w:r w:rsidR="008158DE" w:rsidRPr="008C775D">
        <w:rPr>
          <w:rFonts w:ascii="Times New Roman" w:hAnsi="Times New Roman" w:cs="Times New Roman"/>
          <w:b/>
          <w:color w:val="101010"/>
          <w:kern w:val="0"/>
        </w:rPr>
        <w:t xml:space="preserve">. Associations of 17 </w:t>
      </w:r>
      <w:r w:rsidR="008C775D" w:rsidRPr="008C775D">
        <w:rPr>
          <w:rFonts w:ascii="Times New Roman" w:hAnsi="Times New Roman" w:cs="Times New Roman"/>
          <w:b/>
          <w:color w:val="101010"/>
          <w:kern w:val="0"/>
        </w:rPr>
        <w:t>poly-</w:t>
      </w:r>
      <w:proofErr w:type="spellStart"/>
      <w:r w:rsidR="008C775D" w:rsidRPr="008C775D">
        <w:rPr>
          <w:rFonts w:ascii="Times New Roman" w:hAnsi="Times New Roman" w:cs="Times New Roman"/>
          <w:b/>
          <w:color w:val="101010"/>
          <w:kern w:val="0"/>
        </w:rPr>
        <w:t>miRTSs</w:t>
      </w:r>
      <w:proofErr w:type="spellEnd"/>
      <w:r w:rsidR="008158DE" w:rsidRPr="008C775D">
        <w:rPr>
          <w:rFonts w:ascii="Times New Roman" w:hAnsi="Times New Roman" w:cs="Times New Roman"/>
          <w:b/>
          <w:color w:val="101010"/>
          <w:kern w:val="0"/>
        </w:rPr>
        <w:t xml:space="preserve"> </w:t>
      </w:r>
      <w:r w:rsidR="008158DE" w:rsidRPr="00FC7825">
        <w:rPr>
          <w:rFonts w:ascii="Times New Roman" w:hAnsi="Times New Roman" w:cs="Times New Roman"/>
          <w:b/>
          <w:bCs/>
          <w:kern w:val="0"/>
        </w:rPr>
        <w:t xml:space="preserve">with </w:t>
      </w:r>
      <w:r w:rsidR="008158DE" w:rsidRPr="00FC7825">
        <w:rPr>
          <w:rFonts w:ascii="Times New Roman" w:hAnsi="Times New Roman" w:cs="Times New Roman"/>
          <w:b/>
          <w:color w:val="101010"/>
          <w:kern w:val="0"/>
        </w:rPr>
        <w:t xml:space="preserve">adverse </w:t>
      </w:r>
      <w:r w:rsidR="00B270C5" w:rsidRPr="00B270C5">
        <w:rPr>
          <w:rFonts w:ascii="Times New Roman" w:hAnsi="Times New Roman" w:cs="Times New Roman"/>
          <w:b/>
          <w:bCs/>
          <w:kern w:val="0"/>
        </w:rPr>
        <w:t>events</w:t>
      </w:r>
      <w:r w:rsidR="008158DE" w:rsidRPr="00FC7825">
        <w:rPr>
          <w:rFonts w:ascii="Times New Roman" w:hAnsi="Times New Roman" w:cs="Times New Roman"/>
          <w:b/>
          <w:color w:val="101010"/>
          <w:kern w:val="0"/>
        </w:rPr>
        <w:t xml:space="preserve"> after chemotherapy</w:t>
      </w:r>
      <w:r w:rsidR="008158DE" w:rsidRPr="00FC7825">
        <w:rPr>
          <w:rFonts w:ascii="Times New Roman" w:hAnsi="Times New Roman" w:cs="Times New Roman"/>
          <w:b/>
          <w:bCs/>
          <w:kern w:val="0"/>
        </w:rPr>
        <w:t xml:space="preserve"> in AML patients </w:t>
      </w:r>
      <w:r w:rsidR="008158DE" w:rsidRPr="00FC7825">
        <w:rPr>
          <w:rFonts w:ascii="Times New Roman" w:hAnsi="Times New Roman" w:cs="Times New Roman"/>
          <w:b/>
          <w:kern w:val="0"/>
        </w:rPr>
        <w:t>(Chi-squa</w:t>
      </w:r>
      <w:r w:rsidR="002F052E">
        <w:rPr>
          <w:rFonts w:ascii="Times New Roman" w:hAnsi="Times New Roman" w:cs="Times New Roman"/>
          <w:b/>
        </w:rPr>
        <w:t>re</w:t>
      </w:r>
      <w:r w:rsidR="002F052E">
        <w:rPr>
          <w:rFonts w:ascii="Times New Roman" w:hAnsi="Times New Roman" w:cs="Times New Roman" w:hint="eastAsia"/>
          <w:b/>
        </w:rPr>
        <w:t>/</w:t>
      </w:r>
      <w:r w:rsidR="008158DE" w:rsidRPr="00FC7825">
        <w:rPr>
          <w:rFonts w:ascii="Times New Roman" w:hAnsi="Times New Roman" w:cs="Times New Roman"/>
          <w:b/>
        </w:rPr>
        <w:t>Fisher’s exact test)</w:t>
      </w:r>
    </w:p>
    <w:tbl>
      <w:tblPr>
        <w:tblStyle w:val="a3"/>
        <w:tblW w:w="995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90"/>
        <w:gridCol w:w="715"/>
        <w:gridCol w:w="576"/>
        <w:gridCol w:w="573"/>
        <w:gridCol w:w="717"/>
        <w:gridCol w:w="144"/>
        <w:gridCol w:w="573"/>
        <w:gridCol w:w="573"/>
        <w:gridCol w:w="10"/>
        <w:gridCol w:w="849"/>
        <w:gridCol w:w="717"/>
        <w:gridCol w:w="499"/>
        <w:gridCol w:w="22"/>
        <w:gridCol w:w="768"/>
        <w:gridCol w:w="506"/>
        <w:gridCol w:w="7"/>
        <w:gridCol w:w="642"/>
        <w:gridCol w:w="733"/>
        <w:gridCol w:w="37"/>
      </w:tblGrid>
      <w:tr w:rsidR="00CD00CD" w:rsidRPr="003A37D1" w14:paraId="0062A382" w14:textId="77777777" w:rsidTr="000F3195">
        <w:trPr>
          <w:trHeight w:val="757"/>
        </w:trPr>
        <w:tc>
          <w:tcPr>
            <w:tcW w:w="1290" w:type="dxa"/>
            <w:vMerge w:val="restart"/>
            <w:vAlign w:val="center"/>
          </w:tcPr>
          <w:p w14:paraId="2C63139C" w14:textId="13062942" w:rsidR="00BD706E" w:rsidRPr="003A37D1" w:rsidRDefault="00BD706E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/>
                <w:kern w:val="0"/>
                <w:sz w:val="20"/>
                <w:szCs w:val="20"/>
              </w:rPr>
              <w:t>Gene genotype</w:t>
            </w:r>
          </w:p>
          <w:p w14:paraId="6FF40F4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5C27105F" w14:textId="4AA86A8C" w:rsidR="00BD706E" w:rsidRPr="003A37D1" w:rsidRDefault="006E6A70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3A37D1">
              <w:rPr>
                <w:rFonts w:ascii="Arial" w:hAnsi="Arial" w:cs="Arial"/>
                <w:kern w:val="0"/>
                <w:sz w:val="20"/>
                <w:szCs w:val="20"/>
              </w:rPr>
              <w:t>Tota</w:t>
            </w:r>
            <w:proofErr w:type="spellEnd"/>
            <w:r w:rsidR="00BD706E" w:rsidRPr="003A37D1">
              <w:rPr>
                <w:rFonts w:ascii="Arial" w:hAnsi="Arial" w:cs="Arial"/>
                <w:kern w:val="0"/>
                <w:sz w:val="20"/>
                <w:szCs w:val="20"/>
              </w:rPr>
              <w:t>, n</w:t>
            </w:r>
          </w:p>
        </w:tc>
        <w:tc>
          <w:tcPr>
            <w:tcW w:w="2010" w:type="dxa"/>
            <w:gridSpan w:val="4"/>
            <w:vAlign w:val="center"/>
          </w:tcPr>
          <w:p w14:paraId="1D996657" w14:textId="0AB19F65" w:rsidR="00BD706E" w:rsidRPr="003A37D1" w:rsidRDefault="00BD706E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/>
                <w:kern w:val="0"/>
                <w:sz w:val="20"/>
                <w:szCs w:val="20"/>
              </w:rPr>
              <w:t>Gastrointestinal reaction</w:t>
            </w:r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, n</w:t>
            </w:r>
          </w:p>
        </w:tc>
        <w:tc>
          <w:tcPr>
            <w:tcW w:w="2005" w:type="dxa"/>
            <w:gridSpan w:val="4"/>
            <w:vAlign w:val="center"/>
          </w:tcPr>
          <w:p w14:paraId="5CF77925" w14:textId="62988020" w:rsidR="00BD706E" w:rsidRPr="003A37D1" w:rsidRDefault="00BD706E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/>
                <w:kern w:val="0"/>
                <w:sz w:val="20"/>
                <w:szCs w:val="20"/>
              </w:rPr>
              <w:t>Liver function damage</w:t>
            </w:r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, n</w:t>
            </w:r>
          </w:p>
        </w:tc>
        <w:tc>
          <w:tcPr>
            <w:tcW w:w="2006" w:type="dxa"/>
            <w:gridSpan w:val="4"/>
            <w:vAlign w:val="center"/>
          </w:tcPr>
          <w:p w14:paraId="1CEF67C5" w14:textId="484B5BD8" w:rsidR="00BD706E" w:rsidRPr="003A37D1" w:rsidRDefault="00BD706E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3A37D1">
              <w:rPr>
                <w:rFonts w:ascii="Arial" w:hAnsi="Arial" w:cs="Arial"/>
                <w:kern w:val="0"/>
                <w:sz w:val="20"/>
                <w:szCs w:val="20"/>
              </w:rPr>
              <w:t>Myelosuppression</w:t>
            </w: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,n</w:t>
            </w:r>
            <w:proofErr w:type="spellEnd"/>
            <w:proofErr w:type="gramEnd"/>
          </w:p>
        </w:tc>
        <w:tc>
          <w:tcPr>
            <w:tcW w:w="1925" w:type="dxa"/>
            <w:gridSpan w:val="5"/>
            <w:vAlign w:val="center"/>
          </w:tcPr>
          <w:p w14:paraId="10A40BBA" w14:textId="0F783F3E" w:rsidR="00BD706E" w:rsidRPr="003A37D1" w:rsidRDefault="00BD706E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3A37D1">
              <w:rPr>
                <w:rFonts w:ascii="Arial" w:hAnsi="Arial" w:cs="Arial"/>
                <w:kern w:val="0"/>
                <w:sz w:val="20"/>
                <w:szCs w:val="20"/>
              </w:rPr>
              <w:t>Cardiotoxicity</w:t>
            </w:r>
            <w:proofErr w:type="spellEnd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, n</w:t>
            </w:r>
          </w:p>
        </w:tc>
      </w:tr>
      <w:tr w:rsidR="00CD00CD" w:rsidRPr="003A37D1" w14:paraId="202D5C1E" w14:textId="77777777" w:rsidTr="000F3195">
        <w:trPr>
          <w:trHeight w:val="304"/>
        </w:trPr>
        <w:tc>
          <w:tcPr>
            <w:tcW w:w="1290" w:type="dxa"/>
            <w:vMerge/>
            <w:vAlign w:val="center"/>
          </w:tcPr>
          <w:p w14:paraId="632769E5" w14:textId="77777777" w:rsidR="00BD706E" w:rsidRPr="003A37D1" w:rsidRDefault="00BD706E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7A1674D2" w14:textId="77777777" w:rsidR="00BD706E" w:rsidRPr="003A37D1" w:rsidRDefault="00BD706E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vAlign w:val="center"/>
          </w:tcPr>
          <w:p w14:paraId="4A8C8377" w14:textId="4B880192" w:rsidR="00BD706E" w:rsidRPr="003A37D1" w:rsidRDefault="00BD706E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Y</w:t>
            </w:r>
          </w:p>
        </w:tc>
        <w:tc>
          <w:tcPr>
            <w:tcW w:w="573" w:type="dxa"/>
            <w:vAlign w:val="center"/>
          </w:tcPr>
          <w:p w14:paraId="67199241" w14:textId="3BB11C99" w:rsidR="00BD706E" w:rsidRPr="003A37D1" w:rsidRDefault="00BD706E" w:rsidP="00D60D03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861" w:type="dxa"/>
            <w:gridSpan w:val="2"/>
            <w:vAlign w:val="center"/>
          </w:tcPr>
          <w:p w14:paraId="0B9C4AB8" w14:textId="2C2373AE" w:rsidR="00BD706E" w:rsidRPr="003A37D1" w:rsidRDefault="00BD706E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573" w:type="dxa"/>
            <w:vAlign w:val="center"/>
          </w:tcPr>
          <w:p w14:paraId="05EB2A32" w14:textId="4BB478A5" w:rsidR="00BD706E" w:rsidRPr="003A37D1" w:rsidRDefault="00BD706E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Y</w:t>
            </w:r>
          </w:p>
        </w:tc>
        <w:tc>
          <w:tcPr>
            <w:tcW w:w="583" w:type="dxa"/>
            <w:gridSpan w:val="2"/>
            <w:vAlign w:val="center"/>
          </w:tcPr>
          <w:p w14:paraId="30D2A7DB" w14:textId="58312004" w:rsidR="00BD706E" w:rsidRPr="003A37D1" w:rsidRDefault="00BD706E" w:rsidP="00D60D03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849" w:type="dxa"/>
            <w:vAlign w:val="center"/>
          </w:tcPr>
          <w:p w14:paraId="29BE803B" w14:textId="520F523C" w:rsidR="00BD706E" w:rsidRPr="003A37D1" w:rsidRDefault="00BD706E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717" w:type="dxa"/>
            <w:vAlign w:val="center"/>
          </w:tcPr>
          <w:p w14:paraId="0C4A1687" w14:textId="1C2B9096" w:rsidR="00BD706E" w:rsidRPr="003A37D1" w:rsidRDefault="00BD706E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Y</w:t>
            </w:r>
          </w:p>
        </w:tc>
        <w:tc>
          <w:tcPr>
            <w:tcW w:w="499" w:type="dxa"/>
            <w:vAlign w:val="center"/>
          </w:tcPr>
          <w:p w14:paraId="59228DFB" w14:textId="62F5090D" w:rsidR="00BD706E" w:rsidRPr="003A37D1" w:rsidRDefault="00556960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790" w:type="dxa"/>
            <w:gridSpan w:val="2"/>
            <w:vAlign w:val="center"/>
          </w:tcPr>
          <w:p w14:paraId="114EEA46" w14:textId="7800FE23" w:rsidR="00BD706E" w:rsidRPr="003A37D1" w:rsidRDefault="00BD706E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506" w:type="dxa"/>
            <w:vAlign w:val="center"/>
          </w:tcPr>
          <w:p w14:paraId="1B7E3FDF" w14:textId="7665A9DB" w:rsidR="00BD706E" w:rsidRPr="003A37D1" w:rsidRDefault="00556960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Y</w:t>
            </w:r>
          </w:p>
        </w:tc>
        <w:tc>
          <w:tcPr>
            <w:tcW w:w="649" w:type="dxa"/>
            <w:gridSpan w:val="2"/>
            <w:vAlign w:val="center"/>
          </w:tcPr>
          <w:p w14:paraId="6B16C5E2" w14:textId="3532302B" w:rsidR="00BD706E" w:rsidRPr="003A37D1" w:rsidRDefault="00556960" w:rsidP="00D60D03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770" w:type="dxa"/>
            <w:gridSpan w:val="2"/>
            <w:vAlign w:val="center"/>
          </w:tcPr>
          <w:p w14:paraId="55650994" w14:textId="76FD363D" w:rsidR="00BD706E" w:rsidRPr="003A37D1" w:rsidRDefault="00BD706E" w:rsidP="00D60D03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3A37D1">
              <w:rPr>
                <w:rFonts w:ascii="Arial" w:hAnsi="Arial" w:cs="Arial"/>
                <w:i/>
                <w:kern w:val="0"/>
                <w:sz w:val="20"/>
                <w:szCs w:val="20"/>
              </w:rPr>
              <w:t>P</w:t>
            </w:r>
          </w:p>
        </w:tc>
      </w:tr>
      <w:tr w:rsidR="00CD00CD" w:rsidRPr="003A37D1" w14:paraId="54BB8E72" w14:textId="77777777" w:rsidTr="000F3195">
        <w:tc>
          <w:tcPr>
            <w:tcW w:w="1290" w:type="dxa"/>
            <w:vAlign w:val="center"/>
          </w:tcPr>
          <w:p w14:paraId="0733AD37" w14:textId="3E427517" w:rsidR="00BD706E" w:rsidRPr="003A37D1" w:rsidRDefault="00706923" w:rsidP="009216B1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rs</w:t>
            </w:r>
            <w:r w:rsidR="00BD706E" w:rsidRPr="003A37D1">
              <w:rPr>
                <w:rFonts w:ascii="Arial" w:hAnsi="Arial" w:cs="Arial"/>
                <w:kern w:val="0"/>
                <w:sz w:val="20"/>
                <w:szCs w:val="20"/>
              </w:rPr>
              <w:t>3734703</w:t>
            </w:r>
            <w:proofErr w:type="gramEnd"/>
          </w:p>
        </w:tc>
        <w:tc>
          <w:tcPr>
            <w:tcW w:w="715" w:type="dxa"/>
            <w:vAlign w:val="center"/>
          </w:tcPr>
          <w:p w14:paraId="6488C0F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6D5EAC9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64105B9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vAlign w:val="center"/>
          </w:tcPr>
          <w:p w14:paraId="6297CE4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  <w:tc>
          <w:tcPr>
            <w:tcW w:w="573" w:type="dxa"/>
            <w:vAlign w:val="center"/>
          </w:tcPr>
          <w:p w14:paraId="74D1931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83" w:type="dxa"/>
            <w:gridSpan w:val="2"/>
            <w:vAlign w:val="center"/>
          </w:tcPr>
          <w:p w14:paraId="2704F1F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03C42A8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  <w:tc>
          <w:tcPr>
            <w:tcW w:w="717" w:type="dxa"/>
            <w:vAlign w:val="center"/>
          </w:tcPr>
          <w:p w14:paraId="17A0A96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499" w:type="dxa"/>
            <w:vAlign w:val="center"/>
          </w:tcPr>
          <w:p w14:paraId="098EBF6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gridSpan w:val="2"/>
            <w:vAlign w:val="center"/>
          </w:tcPr>
          <w:p w14:paraId="445107F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  <w:tc>
          <w:tcPr>
            <w:tcW w:w="506" w:type="dxa"/>
            <w:vAlign w:val="center"/>
          </w:tcPr>
          <w:p w14:paraId="73AA6D4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9" w:type="dxa"/>
            <w:gridSpan w:val="2"/>
            <w:vAlign w:val="center"/>
          </w:tcPr>
          <w:p w14:paraId="6C2E6C7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gridSpan w:val="2"/>
            <w:vAlign w:val="center"/>
          </w:tcPr>
          <w:p w14:paraId="4C041C3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</w:tr>
      <w:tr w:rsidR="00CD00CD" w:rsidRPr="003A37D1" w14:paraId="11803383" w14:textId="77777777" w:rsidTr="000F3195">
        <w:trPr>
          <w:trHeight w:val="349"/>
        </w:trPr>
        <w:tc>
          <w:tcPr>
            <w:tcW w:w="1290" w:type="dxa"/>
            <w:vAlign w:val="center"/>
          </w:tcPr>
          <w:p w14:paraId="3A54A02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715" w:type="dxa"/>
            <w:vAlign w:val="center"/>
          </w:tcPr>
          <w:p w14:paraId="5B90D1D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576" w:type="dxa"/>
            <w:vAlign w:val="center"/>
          </w:tcPr>
          <w:p w14:paraId="5DCFA8A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73" w:type="dxa"/>
            <w:vAlign w:val="center"/>
          </w:tcPr>
          <w:p w14:paraId="028616A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61" w:type="dxa"/>
            <w:gridSpan w:val="2"/>
            <w:vAlign w:val="center"/>
          </w:tcPr>
          <w:p w14:paraId="6D20453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0A0CE19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83" w:type="dxa"/>
            <w:gridSpan w:val="2"/>
            <w:vAlign w:val="center"/>
          </w:tcPr>
          <w:p w14:paraId="2B376A0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849" w:type="dxa"/>
            <w:vAlign w:val="center"/>
          </w:tcPr>
          <w:p w14:paraId="07EC226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8F1A82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499" w:type="dxa"/>
            <w:vAlign w:val="center"/>
          </w:tcPr>
          <w:p w14:paraId="39CCEA5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90" w:type="dxa"/>
            <w:gridSpan w:val="2"/>
            <w:vAlign w:val="center"/>
          </w:tcPr>
          <w:p w14:paraId="0546BCF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05CCDDE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49" w:type="dxa"/>
            <w:gridSpan w:val="2"/>
            <w:vAlign w:val="center"/>
          </w:tcPr>
          <w:p w14:paraId="1F6A806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770" w:type="dxa"/>
            <w:gridSpan w:val="2"/>
            <w:vAlign w:val="center"/>
          </w:tcPr>
          <w:p w14:paraId="53CD995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68D36D99" w14:textId="77777777" w:rsidTr="000F3195">
        <w:tc>
          <w:tcPr>
            <w:tcW w:w="1290" w:type="dxa"/>
            <w:vAlign w:val="center"/>
          </w:tcPr>
          <w:p w14:paraId="7E44F61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715" w:type="dxa"/>
            <w:vAlign w:val="center"/>
          </w:tcPr>
          <w:p w14:paraId="36A0BCF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576" w:type="dxa"/>
            <w:vAlign w:val="center"/>
          </w:tcPr>
          <w:p w14:paraId="4F7E6B5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73" w:type="dxa"/>
            <w:vAlign w:val="center"/>
          </w:tcPr>
          <w:p w14:paraId="3FE9662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61" w:type="dxa"/>
            <w:gridSpan w:val="2"/>
            <w:vAlign w:val="center"/>
          </w:tcPr>
          <w:p w14:paraId="7801268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5F2F2D7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83" w:type="dxa"/>
            <w:gridSpan w:val="2"/>
            <w:vAlign w:val="center"/>
          </w:tcPr>
          <w:p w14:paraId="2FF0A30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49" w:type="dxa"/>
            <w:vAlign w:val="center"/>
          </w:tcPr>
          <w:p w14:paraId="3DAAE0C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F7D92E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499" w:type="dxa"/>
            <w:vAlign w:val="center"/>
          </w:tcPr>
          <w:p w14:paraId="6F79574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0" w:type="dxa"/>
            <w:gridSpan w:val="2"/>
            <w:vAlign w:val="center"/>
          </w:tcPr>
          <w:p w14:paraId="1D15EA7B" w14:textId="64C1E7C3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6CD1204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49" w:type="dxa"/>
            <w:gridSpan w:val="2"/>
            <w:vAlign w:val="center"/>
          </w:tcPr>
          <w:p w14:paraId="2DCF914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70" w:type="dxa"/>
            <w:gridSpan w:val="2"/>
            <w:vAlign w:val="center"/>
          </w:tcPr>
          <w:p w14:paraId="0F05B3E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035A9878" w14:textId="77777777" w:rsidTr="000F3195">
        <w:trPr>
          <w:trHeight w:val="233"/>
        </w:trPr>
        <w:tc>
          <w:tcPr>
            <w:tcW w:w="1290" w:type="dxa"/>
            <w:vAlign w:val="center"/>
          </w:tcPr>
          <w:p w14:paraId="122067C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715" w:type="dxa"/>
            <w:vAlign w:val="center"/>
          </w:tcPr>
          <w:p w14:paraId="0039943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76" w:type="dxa"/>
            <w:vAlign w:val="center"/>
          </w:tcPr>
          <w:p w14:paraId="3BF886F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3" w:type="dxa"/>
            <w:vAlign w:val="center"/>
          </w:tcPr>
          <w:p w14:paraId="485E319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61" w:type="dxa"/>
            <w:gridSpan w:val="2"/>
            <w:vAlign w:val="center"/>
          </w:tcPr>
          <w:p w14:paraId="60A0FB6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1ADA0CF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3" w:type="dxa"/>
            <w:gridSpan w:val="2"/>
            <w:vAlign w:val="center"/>
          </w:tcPr>
          <w:p w14:paraId="3A312CF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49" w:type="dxa"/>
            <w:vAlign w:val="center"/>
          </w:tcPr>
          <w:p w14:paraId="0B95C3A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B80076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99" w:type="dxa"/>
            <w:vAlign w:val="center"/>
          </w:tcPr>
          <w:p w14:paraId="49A7FE0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0" w:type="dxa"/>
            <w:gridSpan w:val="2"/>
            <w:vAlign w:val="center"/>
          </w:tcPr>
          <w:p w14:paraId="4CC98B64" w14:textId="7DE51F51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6AF5594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49" w:type="dxa"/>
            <w:gridSpan w:val="2"/>
            <w:vAlign w:val="center"/>
          </w:tcPr>
          <w:p w14:paraId="616F3D2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70" w:type="dxa"/>
            <w:gridSpan w:val="2"/>
            <w:vAlign w:val="center"/>
          </w:tcPr>
          <w:p w14:paraId="038AEAB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14277EA2" w14:textId="77777777" w:rsidTr="000F3195">
        <w:tc>
          <w:tcPr>
            <w:tcW w:w="1290" w:type="dxa"/>
            <w:vAlign w:val="center"/>
          </w:tcPr>
          <w:p w14:paraId="4597D2FD" w14:textId="3C5A9204" w:rsidR="00BD706E" w:rsidRPr="003A37D1" w:rsidRDefault="009216B1" w:rsidP="00D60D03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rs</w:t>
            </w:r>
            <w:r w:rsidR="00BD706E" w:rsidRPr="003A37D1">
              <w:rPr>
                <w:rFonts w:ascii="Arial" w:hAnsi="Arial" w:cs="Arial"/>
                <w:kern w:val="0"/>
                <w:sz w:val="20"/>
                <w:szCs w:val="20"/>
              </w:rPr>
              <w:t>10786736</w:t>
            </w:r>
            <w:proofErr w:type="gramEnd"/>
          </w:p>
        </w:tc>
        <w:tc>
          <w:tcPr>
            <w:tcW w:w="715" w:type="dxa"/>
            <w:vAlign w:val="center"/>
          </w:tcPr>
          <w:p w14:paraId="6C8611D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6E68694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369CD8B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vAlign w:val="center"/>
          </w:tcPr>
          <w:p w14:paraId="3A319B7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  <w:tc>
          <w:tcPr>
            <w:tcW w:w="573" w:type="dxa"/>
            <w:vAlign w:val="center"/>
          </w:tcPr>
          <w:p w14:paraId="1C25578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83" w:type="dxa"/>
            <w:gridSpan w:val="2"/>
            <w:vAlign w:val="center"/>
          </w:tcPr>
          <w:p w14:paraId="5F9AC9B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5038D01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  <w:tc>
          <w:tcPr>
            <w:tcW w:w="717" w:type="dxa"/>
            <w:vAlign w:val="center"/>
          </w:tcPr>
          <w:p w14:paraId="2E92CF3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499" w:type="dxa"/>
            <w:vAlign w:val="center"/>
          </w:tcPr>
          <w:p w14:paraId="5123CC1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gridSpan w:val="2"/>
            <w:vAlign w:val="center"/>
          </w:tcPr>
          <w:p w14:paraId="655A66A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827</w:t>
            </w:r>
          </w:p>
        </w:tc>
        <w:tc>
          <w:tcPr>
            <w:tcW w:w="506" w:type="dxa"/>
            <w:vAlign w:val="center"/>
          </w:tcPr>
          <w:p w14:paraId="5820E0A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9" w:type="dxa"/>
            <w:gridSpan w:val="2"/>
            <w:vAlign w:val="center"/>
          </w:tcPr>
          <w:p w14:paraId="0056FAD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gridSpan w:val="2"/>
            <w:vAlign w:val="center"/>
          </w:tcPr>
          <w:p w14:paraId="23E1452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</w:tr>
      <w:tr w:rsidR="00CD00CD" w:rsidRPr="003A37D1" w14:paraId="386912CD" w14:textId="77777777" w:rsidTr="000F3195">
        <w:tc>
          <w:tcPr>
            <w:tcW w:w="1290" w:type="dxa"/>
            <w:vAlign w:val="center"/>
          </w:tcPr>
          <w:p w14:paraId="4A31BFF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715" w:type="dxa"/>
            <w:vAlign w:val="center"/>
          </w:tcPr>
          <w:p w14:paraId="719DC8D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576" w:type="dxa"/>
            <w:vAlign w:val="center"/>
          </w:tcPr>
          <w:p w14:paraId="4D2E816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73" w:type="dxa"/>
            <w:vAlign w:val="center"/>
          </w:tcPr>
          <w:p w14:paraId="0C260C3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861" w:type="dxa"/>
            <w:gridSpan w:val="2"/>
            <w:vAlign w:val="center"/>
          </w:tcPr>
          <w:p w14:paraId="2AAFEA6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39C1643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3" w:type="dxa"/>
            <w:gridSpan w:val="2"/>
            <w:vAlign w:val="center"/>
          </w:tcPr>
          <w:p w14:paraId="4B2F4FA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849" w:type="dxa"/>
            <w:vAlign w:val="center"/>
          </w:tcPr>
          <w:p w14:paraId="71107FA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0FF1C4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99" w:type="dxa"/>
            <w:vAlign w:val="center"/>
          </w:tcPr>
          <w:p w14:paraId="75EC1F7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90" w:type="dxa"/>
            <w:gridSpan w:val="2"/>
            <w:vAlign w:val="center"/>
          </w:tcPr>
          <w:p w14:paraId="7E7FEBF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0C8D98D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49" w:type="dxa"/>
            <w:gridSpan w:val="2"/>
            <w:vAlign w:val="center"/>
          </w:tcPr>
          <w:p w14:paraId="2F2D25A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70" w:type="dxa"/>
            <w:gridSpan w:val="2"/>
            <w:vAlign w:val="center"/>
          </w:tcPr>
          <w:p w14:paraId="720B592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58CB61C2" w14:textId="77777777" w:rsidTr="000F3195">
        <w:trPr>
          <w:trHeight w:val="80"/>
        </w:trPr>
        <w:tc>
          <w:tcPr>
            <w:tcW w:w="1290" w:type="dxa"/>
            <w:vAlign w:val="center"/>
          </w:tcPr>
          <w:p w14:paraId="32031B4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715" w:type="dxa"/>
            <w:vAlign w:val="center"/>
          </w:tcPr>
          <w:p w14:paraId="3C39BC8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576" w:type="dxa"/>
            <w:vAlign w:val="center"/>
          </w:tcPr>
          <w:p w14:paraId="0E030D3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73" w:type="dxa"/>
            <w:vAlign w:val="center"/>
          </w:tcPr>
          <w:p w14:paraId="261EE65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61" w:type="dxa"/>
            <w:gridSpan w:val="2"/>
            <w:vAlign w:val="center"/>
          </w:tcPr>
          <w:p w14:paraId="0A76D4D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0BD0426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83" w:type="dxa"/>
            <w:gridSpan w:val="2"/>
            <w:vAlign w:val="center"/>
          </w:tcPr>
          <w:p w14:paraId="4F8F49E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49" w:type="dxa"/>
            <w:vAlign w:val="center"/>
          </w:tcPr>
          <w:p w14:paraId="4712BB0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349E819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99" w:type="dxa"/>
            <w:vAlign w:val="center"/>
          </w:tcPr>
          <w:p w14:paraId="3FDD791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90" w:type="dxa"/>
            <w:gridSpan w:val="2"/>
            <w:vAlign w:val="center"/>
          </w:tcPr>
          <w:p w14:paraId="2E7AF99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3EC4E87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49" w:type="dxa"/>
            <w:gridSpan w:val="2"/>
            <w:vAlign w:val="center"/>
          </w:tcPr>
          <w:p w14:paraId="231737A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70" w:type="dxa"/>
            <w:gridSpan w:val="2"/>
            <w:vAlign w:val="center"/>
          </w:tcPr>
          <w:p w14:paraId="4CBF0FB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40025C93" w14:textId="77777777" w:rsidTr="000F3195">
        <w:trPr>
          <w:trHeight w:val="220"/>
        </w:trPr>
        <w:tc>
          <w:tcPr>
            <w:tcW w:w="1290" w:type="dxa"/>
            <w:vAlign w:val="center"/>
          </w:tcPr>
          <w:p w14:paraId="0D722DB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715" w:type="dxa"/>
            <w:vAlign w:val="center"/>
          </w:tcPr>
          <w:p w14:paraId="7051727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76" w:type="dxa"/>
            <w:vAlign w:val="center"/>
          </w:tcPr>
          <w:p w14:paraId="7FA1320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3" w:type="dxa"/>
            <w:vAlign w:val="center"/>
          </w:tcPr>
          <w:p w14:paraId="6608CE2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61" w:type="dxa"/>
            <w:gridSpan w:val="2"/>
            <w:vAlign w:val="center"/>
          </w:tcPr>
          <w:p w14:paraId="7AD943A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7C05FC5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3" w:type="dxa"/>
            <w:gridSpan w:val="2"/>
            <w:vAlign w:val="center"/>
          </w:tcPr>
          <w:p w14:paraId="0CAE945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9" w:type="dxa"/>
            <w:vAlign w:val="center"/>
          </w:tcPr>
          <w:p w14:paraId="207C7A8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6275997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99" w:type="dxa"/>
            <w:vAlign w:val="center"/>
          </w:tcPr>
          <w:p w14:paraId="548D067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0" w:type="dxa"/>
            <w:gridSpan w:val="2"/>
            <w:vAlign w:val="center"/>
          </w:tcPr>
          <w:p w14:paraId="413E628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115646E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9" w:type="dxa"/>
            <w:gridSpan w:val="2"/>
            <w:vAlign w:val="center"/>
          </w:tcPr>
          <w:p w14:paraId="35EA194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70" w:type="dxa"/>
            <w:gridSpan w:val="2"/>
            <w:vAlign w:val="center"/>
          </w:tcPr>
          <w:p w14:paraId="70D8961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0FD21061" w14:textId="77777777" w:rsidTr="000F3195">
        <w:trPr>
          <w:trHeight w:val="443"/>
        </w:trPr>
        <w:tc>
          <w:tcPr>
            <w:tcW w:w="1290" w:type="dxa"/>
            <w:vAlign w:val="center"/>
          </w:tcPr>
          <w:p w14:paraId="35A64F0A" w14:textId="79A076D8" w:rsidR="00BD706E" w:rsidRPr="003A37D1" w:rsidRDefault="009216B1" w:rsidP="009216B1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re</w:t>
            </w:r>
            <w:r w:rsidR="00BD706E" w:rsidRPr="003A37D1">
              <w:rPr>
                <w:rFonts w:ascii="Arial" w:hAnsi="Arial" w:cs="Arial"/>
                <w:kern w:val="0"/>
                <w:sz w:val="20"/>
                <w:szCs w:val="20"/>
              </w:rPr>
              <w:t>8139</w:t>
            </w:r>
            <w:proofErr w:type="gramEnd"/>
          </w:p>
        </w:tc>
        <w:tc>
          <w:tcPr>
            <w:tcW w:w="715" w:type="dxa"/>
            <w:vAlign w:val="center"/>
          </w:tcPr>
          <w:p w14:paraId="4833121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6A49E5E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3006B2A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vAlign w:val="center"/>
          </w:tcPr>
          <w:p w14:paraId="0C01812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573" w:type="dxa"/>
            <w:vAlign w:val="center"/>
          </w:tcPr>
          <w:p w14:paraId="30C5452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83" w:type="dxa"/>
            <w:gridSpan w:val="2"/>
            <w:vAlign w:val="center"/>
          </w:tcPr>
          <w:p w14:paraId="1AFAF70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28E2DBA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  <w:tc>
          <w:tcPr>
            <w:tcW w:w="717" w:type="dxa"/>
            <w:vAlign w:val="center"/>
          </w:tcPr>
          <w:p w14:paraId="22113391" w14:textId="33AD19E2" w:rsidR="00BD706E" w:rsidRPr="003A37D1" w:rsidRDefault="00BD706E" w:rsidP="00FC7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499" w:type="dxa"/>
            <w:vAlign w:val="center"/>
          </w:tcPr>
          <w:p w14:paraId="08F4075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gridSpan w:val="2"/>
            <w:vAlign w:val="center"/>
          </w:tcPr>
          <w:p w14:paraId="14CB2B6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  <w:tc>
          <w:tcPr>
            <w:tcW w:w="506" w:type="dxa"/>
            <w:vAlign w:val="center"/>
          </w:tcPr>
          <w:p w14:paraId="514D56E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9" w:type="dxa"/>
            <w:gridSpan w:val="2"/>
            <w:vAlign w:val="center"/>
          </w:tcPr>
          <w:p w14:paraId="1F0C9EA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gridSpan w:val="2"/>
            <w:vAlign w:val="center"/>
          </w:tcPr>
          <w:p w14:paraId="422E933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CD00CD" w:rsidRPr="003A37D1" w14:paraId="5947658E" w14:textId="77777777" w:rsidTr="000F3195">
        <w:trPr>
          <w:trHeight w:val="266"/>
        </w:trPr>
        <w:tc>
          <w:tcPr>
            <w:tcW w:w="1290" w:type="dxa"/>
            <w:vAlign w:val="center"/>
          </w:tcPr>
          <w:p w14:paraId="08CB0E9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715" w:type="dxa"/>
            <w:vAlign w:val="center"/>
          </w:tcPr>
          <w:p w14:paraId="70FB76E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76" w:type="dxa"/>
            <w:vAlign w:val="center"/>
          </w:tcPr>
          <w:p w14:paraId="7A0DFAD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73" w:type="dxa"/>
            <w:vAlign w:val="center"/>
          </w:tcPr>
          <w:p w14:paraId="055C486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61" w:type="dxa"/>
            <w:gridSpan w:val="2"/>
            <w:vAlign w:val="center"/>
          </w:tcPr>
          <w:p w14:paraId="4052192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289B5AB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83" w:type="dxa"/>
            <w:gridSpan w:val="2"/>
            <w:vAlign w:val="center"/>
          </w:tcPr>
          <w:p w14:paraId="6AF4C44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49" w:type="dxa"/>
            <w:vAlign w:val="center"/>
          </w:tcPr>
          <w:p w14:paraId="4B1A936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596F9A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99" w:type="dxa"/>
            <w:vAlign w:val="center"/>
          </w:tcPr>
          <w:p w14:paraId="1BF3ED2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0" w:type="dxa"/>
            <w:gridSpan w:val="2"/>
            <w:vAlign w:val="center"/>
          </w:tcPr>
          <w:p w14:paraId="77DD020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74A4783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49" w:type="dxa"/>
            <w:gridSpan w:val="2"/>
            <w:vAlign w:val="center"/>
          </w:tcPr>
          <w:p w14:paraId="64A60CA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70" w:type="dxa"/>
            <w:gridSpan w:val="2"/>
            <w:vAlign w:val="center"/>
          </w:tcPr>
          <w:p w14:paraId="514182E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02C7D1B5" w14:textId="77777777" w:rsidTr="000F3195">
        <w:tc>
          <w:tcPr>
            <w:tcW w:w="1290" w:type="dxa"/>
            <w:vAlign w:val="center"/>
          </w:tcPr>
          <w:p w14:paraId="230FD4A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715" w:type="dxa"/>
            <w:vAlign w:val="center"/>
          </w:tcPr>
          <w:p w14:paraId="315EAD6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576" w:type="dxa"/>
            <w:vAlign w:val="center"/>
          </w:tcPr>
          <w:p w14:paraId="182EA62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573" w:type="dxa"/>
            <w:vAlign w:val="center"/>
          </w:tcPr>
          <w:p w14:paraId="50A9E5D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861" w:type="dxa"/>
            <w:gridSpan w:val="2"/>
            <w:vAlign w:val="center"/>
          </w:tcPr>
          <w:p w14:paraId="20E231C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209BA71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83" w:type="dxa"/>
            <w:gridSpan w:val="2"/>
            <w:vAlign w:val="center"/>
          </w:tcPr>
          <w:p w14:paraId="0E66A98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49" w:type="dxa"/>
            <w:vAlign w:val="center"/>
          </w:tcPr>
          <w:p w14:paraId="1382570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A5200E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499" w:type="dxa"/>
            <w:vAlign w:val="center"/>
          </w:tcPr>
          <w:p w14:paraId="06F9C22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90" w:type="dxa"/>
            <w:gridSpan w:val="2"/>
            <w:vAlign w:val="center"/>
          </w:tcPr>
          <w:p w14:paraId="369A7EB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5FFC8B9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49" w:type="dxa"/>
            <w:gridSpan w:val="2"/>
            <w:vAlign w:val="center"/>
          </w:tcPr>
          <w:p w14:paraId="76853BB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770" w:type="dxa"/>
            <w:gridSpan w:val="2"/>
            <w:vAlign w:val="center"/>
          </w:tcPr>
          <w:p w14:paraId="7051877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2DB6E3B1" w14:textId="77777777" w:rsidTr="000F3195">
        <w:trPr>
          <w:trHeight w:val="80"/>
        </w:trPr>
        <w:tc>
          <w:tcPr>
            <w:tcW w:w="1290" w:type="dxa"/>
            <w:vAlign w:val="center"/>
          </w:tcPr>
          <w:p w14:paraId="46C4B3A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715" w:type="dxa"/>
            <w:vAlign w:val="center"/>
          </w:tcPr>
          <w:p w14:paraId="032C7ED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76" w:type="dxa"/>
            <w:vAlign w:val="center"/>
          </w:tcPr>
          <w:p w14:paraId="5D0AA39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3" w:type="dxa"/>
            <w:vAlign w:val="center"/>
          </w:tcPr>
          <w:p w14:paraId="7C31EAF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61" w:type="dxa"/>
            <w:gridSpan w:val="2"/>
            <w:vAlign w:val="center"/>
          </w:tcPr>
          <w:p w14:paraId="2210B95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76A1FDF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3" w:type="dxa"/>
            <w:gridSpan w:val="2"/>
            <w:vAlign w:val="center"/>
          </w:tcPr>
          <w:p w14:paraId="3F98C6A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49" w:type="dxa"/>
            <w:vAlign w:val="center"/>
          </w:tcPr>
          <w:p w14:paraId="6309809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E96A96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99" w:type="dxa"/>
            <w:vAlign w:val="center"/>
          </w:tcPr>
          <w:p w14:paraId="74ED7CA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0" w:type="dxa"/>
            <w:gridSpan w:val="2"/>
            <w:vAlign w:val="center"/>
          </w:tcPr>
          <w:p w14:paraId="55D4015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4144250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9" w:type="dxa"/>
            <w:gridSpan w:val="2"/>
            <w:vAlign w:val="center"/>
          </w:tcPr>
          <w:p w14:paraId="6E4D166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70" w:type="dxa"/>
            <w:gridSpan w:val="2"/>
            <w:vAlign w:val="center"/>
          </w:tcPr>
          <w:p w14:paraId="1E61EC6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1EB944CD" w14:textId="77777777" w:rsidTr="000F3195">
        <w:tc>
          <w:tcPr>
            <w:tcW w:w="1290" w:type="dxa"/>
            <w:vAlign w:val="center"/>
          </w:tcPr>
          <w:p w14:paraId="5C49C096" w14:textId="1BFC430B" w:rsidR="00BD706E" w:rsidRPr="003A37D1" w:rsidRDefault="009216B1" w:rsidP="009216B1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rs</w:t>
            </w:r>
            <w:r w:rsidR="00BD706E" w:rsidRPr="003A37D1">
              <w:rPr>
                <w:rFonts w:ascii="Arial" w:hAnsi="Arial" w:cs="Arial"/>
                <w:kern w:val="0"/>
                <w:sz w:val="20"/>
                <w:szCs w:val="20"/>
              </w:rPr>
              <w:t>12573199</w:t>
            </w:r>
            <w:proofErr w:type="gramEnd"/>
          </w:p>
        </w:tc>
        <w:tc>
          <w:tcPr>
            <w:tcW w:w="715" w:type="dxa"/>
            <w:vAlign w:val="center"/>
          </w:tcPr>
          <w:p w14:paraId="146E18A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5EB58B0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75A4424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vAlign w:val="center"/>
          </w:tcPr>
          <w:p w14:paraId="398F350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775</w:t>
            </w:r>
          </w:p>
        </w:tc>
        <w:tc>
          <w:tcPr>
            <w:tcW w:w="573" w:type="dxa"/>
            <w:vAlign w:val="center"/>
          </w:tcPr>
          <w:p w14:paraId="45F1E6A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83" w:type="dxa"/>
            <w:gridSpan w:val="2"/>
            <w:vAlign w:val="center"/>
          </w:tcPr>
          <w:p w14:paraId="6C2A1C0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2681714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  <w:tc>
          <w:tcPr>
            <w:tcW w:w="717" w:type="dxa"/>
            <w:vAlign w:val="center"/>
          </w:tcPr>
          <w:p w14:paraId="4EE3E166" w14:textId="6E49BB63" w:rsidR="00BD706E" w:rsidRPr="003A37D1" w:rsidRDefault="00BD706E" w:rsidP="00FC7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499" w:type="dxa"/>
            <w:vAlign w:val="center"/>
          </w:tcPr>
          <w:p w14:paraId="174AE4C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gridSpan w:val="2"/>
            <w:vAlign w:val="center"/>
          </w:tcPr>
          <w:p w14:paraId="2F36FD7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506" w:type="dxa"/>
            <w:vAlign w:val="center"/>
          </w:tcPr>
          <w:p w14:paraId="6BA64B9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9" w:type="dxa"/>
            <w:gridSpan w:val="2"/>
            <w:vAlign w:val="center"/>
          </w:tcPr>
          <w:p w14:paraId="65ADE04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gridSpan w:val="2"/>
            <w:vAlign w:val="center"/>
          </w:tcPr>
          <w:p w14:paraId="5A80EAB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</w:tr>
      <w:tr w:rsidR="00CD00CD" w:rsidRPr="003A37D1" w14:paraId="1F673C42" w14:textId="77777777" w:rsidTr="000F3195">
        <w:tc>
          <w:tcPr>
            <w:tcW w:w="1290" w:type="dxa"/>
            <w:vAlign w:val="center"/>
          </w:tcPr>
          <w:p w14:paraId="4491298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715" w:type="dxa"/>
            <w:vAlign w:val="center"/>
          </w:tcPr>
          <w:p w14:paraId="0FF36E6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576" w:type="dxa"/>
            <w:vAlign w:val="center"/>
          </w:tcPr>
          <w:p w14:paraId="08DEFBA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573" w:type="dxa"/>
            <w:vAlign w:val="center"/>
          </w:tcPr>
          <w:p w14:paraId="6D69CD4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861" w:type="dxa"/>
            <w:gridSpan w:val="2"/>
            <w:vAlign w:val="center"/>
          </w:tcPr>
          <w:p w14:paraId="0EF5D85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0878711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83" w:type="dxa"/>
            <w:gridSpan w:val="2"/>
            <w:vAlign w:val="center"/>
          </w:tcPr>
          <w:p w14:paraId="0F968A9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849" w:type="dxa"/>
            <w:vAlign w:val="center"/>
          </w:tcPr>
          <w:p w14:paraId="1D50A96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3A7F1A9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499" w:type="dxa"/>
            <w:vAlign w:val="center"/>
          </w:tcPr>
          <w:p w14:paraId="392B4A8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90" w:type="dxa"/>
            <w:gridSpan w:val="2"/>
            <w:vAlign w:val="center"/>
          </w:tcPr>
          <w:p w14:paraId="4CD7D23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0EA7B33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49" w:type="dxa"/>
            <w:gridSpan w:val="2"/>
            <w:vAlign w:val="center"/>
          </w:tcPr>
          <w:p w14:paraId="5293F44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770" w:type="dxa"/>
            <w:gridSpan w:val="2"/>
            <w:vAlign w:val="center"/>
          </w:tcPr>
          <w:p w14:paraId="110F9F8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6EFBDC61" w14:textId="77777777" w:rsidTr="000F3195">
        <w:tc>
          <w:tcPr>
            <w:tcW w:w="1290" w:type="dxa"/>
            <w:vAlign w:val="center"/>
          </w:tcPr>
          <w:p w14:paraId="567F776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TA</w:t>
            </w:r>
          </w:p>
        </w:tc>
        <w:tc>
          <w:tcPr>
            <w:tcW w:w="715" w:type="dxa"/>
            <w:vAlign w:val="center"/>
          </w:tcPr>
          <w:p w14:paraId="7313C86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576" w:type="dxa"/>
            <w:vAlign w:val="center"/>
          </w:tcPr>
          <w:p w14:paraId="58FC4DD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73" w:type="dxa"/>
            <w:vAlign w:val="center"/>
          </w:tcPr>
          <w:p w14:paraId="624422E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61" w:type="dxa"/>
            <w:gridSpan w:val="2"/>
            <w:vAlign w:val="center"/>
          </w:tcPr>
          <w:p w14:paraId="6AFAD46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33B4266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83" w:type="dxa"/>
            <w:gridSpan w:val="2"/>
            <w:vAlign w:val="center"/>
          </w:tcPr>
          <w:p w14:paraId="2131F7F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49" w:type="dxa"/>
            <w:vAlign w:val="center"/>
          </w:tcPr>
          <w:p w14:paraId="150186B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699A36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499" w:type="dxa"/>
            <w:vAlign w:val="center"/>
          </w:tcPr>
          <w:p w14:paraId="7F1E4B2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0" w:type="dxa"/>
            <w:gridSpan w:val="2"/>
            <w:vAlign w:val="center"/>
          </w:tcPr>
          <w:p w14:paraId="4835317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3BB8760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49" w:type="dxa"/>
            <w:gridSpan w:val="2"/>
            <w:vAlign w:val="center"/>
          </w:tcPr>
          <w:p w14:paraId="2E94E0C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70" w:type="dxa"/>
            <w:gridSpan w:val="2"/>
            <w:vAlign w:val="center"/>
          </w:tcPr>
          <w:p w14:paraId="2080244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00484CBF" w14:textId="77777777" w:rsidTr="000F3195">
        <w:trPr>
          <w:trHeight w:val="331"/>
        </w:trPr>
        <w:tc>
          <w:tcPr>
            <w:tcW w:w="1290" w:type="dxa"/>
            <w:vAlign w:val="center"/>
          </w:tcPr>
          <w:tbl>
            <w:tblPr>
              <w:tblW w:w="1720" w:type="dxa"/>
              <w:tblBorders>
                <w:top w:val="nil"/>
                <w:left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720"/>
            </w:tblGrid>
            <w:tr w:rsidR="00BD706E" w:rsidRPr="003A37D1" w14:paraId="314C18E1" w14:textId="77777777" w:rsidTr="00BD706E">
              <w:tc>
                <w:tcPr>
                  <w:tcW w:w="1720" w:type="dxa"/>
                  <w:vAlign w:val="center"/>
                </w:tcPr>
                <w:p w14:paraId="5F6E9B63" w14:textId="37A4B92A" w:rsidR="00BD706E" w:rsidRPr="003A37D1" w:rsidRDefault="009216B1" w:rsidP="00E54A9A">
                  <w:pPr>
                    <w:widowControl/>
                    <w:autoSpaceDE w:val="0"/>
                    <w:autoSpaceDN w:val="0"/>
                    <w:adjustRightInd w:val="0"/>
                    <w:rPr>
                      <w:rFonts w:ascii="Arial" w:eastAsia="Hannotate SC Regular" w:hAnsi="Arial" w:cs="Arial"/>
                      <w:kern w:val="0"/>
                      <w:sz w:val="20"/>
                      <w:szCs w:val="20"/>
                    </w:rPr>
                  </w:pPr>
                  <w:proofErr w:type="gramStart"/>
                  <w:r w:rsidRPr="003A37D1">
                    <w:rPr>
                      <w:rFonts w:ascii="Arial" w:eastAsia="Hannotate SC Regular" w:hAnsi="Arial" w:cs="Arial" w:hint="eastAsia"/>
                      <w:kern w:val="0"/>
                      <w:sz w:val="20"/>
                      <w:szCs w:val="20"/>
                    </w:rPr>
                    <w:t>rs</w:t>
                  </w:r>
                  <w:r w:rsidR="00BD706E" w:rsidRPr="003A37D1">
                    <w:rPr>
                      <w:rFonts w:ascii="Arial" w:eastAsia="Hannotate SC Regular" w:hAnsi="Arial" w:cs="Arial"/>
                      <w:kern w:val="0"/>
                      <w:sz w:val="20"/>
                      <w:szCs w:val="20"/>
                    </w:rPr>
                    <w:t>3811810</w:t>
                  </w:r>
                  <w:proofErr w:type="gramEnd"/>
                </w:p>
              </w:tc>
            </w:tr>
          </w:tbl>
          <w:p w14:paraId="4F63498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2F07A49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53412C2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0648FB4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vAlign w:val="center"/>
          </w:tcPr>
          <w:p w14:paraId="38DD152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573" w:type="dxa"/>
            <w:vAlign w:val="center"/>
          </w:tcPr>
          <w:p w14:paraId="1481801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83" w:type="dxa"/>
            <w:gridSpan w:val="2"/>
            <w:vAlign w:val="center"/>
          </w:tcPr>
          <w:p w14:paraId="471CB78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33BA35A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841</w:t>
            </w:r>
          </w:p>
        </w:tc>
        <w:tc>
          <w:tcPr>
            <w:tcW w:w="717" w:type="dxa"/>
            <w:vAlign w:val="center"/>
          </w:tcPr>
          <w:p w14:paraId="09A804B5" w14:textId="1E8B5AF7" w:rsidR="00BD706E" w:rsidRPr="003A37D1" w:rsidRDefault="00BD706E" w:rsidP="00FC7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499" w:type="dxa"/>
            <w:vAlign w:val="center"/>
          </w:tcPr>
          <w:p w14:paraId="0DC9557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gridSpan w:val="2"/>
            <w:vAlign w:val="center"/>
          </w:tcPr>
          <w:p w14:paraId="7FE09B8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506" w:type="dxa"/>
            <w:vAlign w:val="center"/>
          </w:tcPr>
          <w:p w14:paraId="66BBA06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9" w:type="dxa"/>
            <w:gridSpan w:val="2"/>
            <w:vAlign w:val="center"/>
          </w:tcPr>
          <w:p w14:paraId="47063E5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gridSpan w:val="2"/>
            <w:vAlign w:val="center"/>
          </w:tcPr>
          <w:p w14:paraId="5592EAD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505</w:t>
            </w:r>
          </w:p>
        </w:tc>
      </w:tr>
      <w:tr w:rsidR="00CD00CD" w:rsidRPr="003A37D1" w14:paraId="6E517AE7" w14:textId="77777777" w:rsidTr="000F3195">
        <w:tc>
          <w:tcPr>
            <w:tcW w:w="1290" w:type="dxa"/>
            <w:vAlign w:val="center"/>
          </w:tcPr>
          <w:p w14:paraId="70B4DA8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715" w:type="dxa"/>
            <w:vAlign w:val="center"/>
          </w:tcPr>
          <w:p w14:paraId="6531690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576" w:type="dxa"/>
            <w:vAlign w:val="center"/>
          </w:tcPr>
          <w:p w14:paraId="3396377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573" w:type="dxa"/>
            <w:vAlign w:val="center"/>
          </w:tcPr>
          <w:p w14:paraId="24DB6E0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861" w:type="dxa"/>
            <w:gridSpan w:val="2"/>
            <w:vAlign w:val="center"/>
          </w:tcPr>
          <w:p w14:paraId="1118140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63C5071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83" w:type="dxa"/>
            <w:gridSpan w:val="2"/>
            <w:vAlign w:val="center"/>
          </w:tcPr>
          <w:p w14:paraId="18ADE03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849" w:type="dxa"/>
            <w:vAlign w:val="center"/>
          </w:tcPr>
          <w:p w14:paraId="617E5B5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4782100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499" w:type="dxa"/>
            <w:vAlign w:val="center"/>
          </w:tcPr>
          <w:p w14:paraId="63AD17E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90" w:type="dxa"/>
            <w:gridSpan w:val="2"/>
            <w:vAlign w:val="center"/>
          </w:tcPr>
          <w:p w14:paraId="027B10C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4640431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49" w:type="dxa"/>
            <w:gridSpan w:val="2"/>
            <w:vAlign w:val="center"/>
          </w:tcPr>
          <w:p w14:paraId="2A59BEA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770" w:type="dxa"/>
            <w:gridSpan w:val="2"/>
            <w:vAlign w:val="center"/>
          </w:tcPr>
          <w:p w14:paraId="4FF4684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63905719" w14:textId="77777777" w:rsidTr="000F3195">
        <w:tc>
          <w:tcPr>
            <w:tcW w:w="1290" w:type="dxa"/>
            <w:vAlign w:val="center"/>
          </w:tcPr>
          <w:p w14:paraId="46E4ED9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715" w:type="dxa"/>
            <w:vAlign w:val="center"/>
          </w:tcPr>
          <w:p w14:paraId="577AEB6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76" w:type="dxa"/>
            <w:vAlign w:val="center"/>
          </w:tcPr>
          <w:p w14:paraId="21A5C7C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73" w:type="dxa"/>
            <w:vAlign w:val="center"/>
          </w:tcPr>
          <w:p w14:paraId="6FEEE73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61" w:type="dxa"/>
            <w:gridSpan w:val="2"/>
            <w:vAlign w:val="center"/>
          </w:tcPr>
          <w:p w14:paraId="3B2886A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1CC2FA6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3" w:type="dxa"/>
            <w:gridSpan w:val="2"/>
            <w:vAlign w:val="center"/>
          </w:tcPr>
          <w:p w14:paraId="7F0D28A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49" w:type="dxa"/>
            <w:vAlign w:val="center"/>
          </w:tcPr>
          <w:p w14:paraId="36DE0D8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FB8B83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99" w:type="dxa"/>
            <w:vAlign w:val="center"/>
          </w:tcPr>
          <w:p w14:paraId="6C7F480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0" w:type="dxa"/>
            <w:gridSpan w:val="2"/>
            <w:vAlign w:val="center"/>
          </w:tcPr>
          <w:p w14:paraId="69FC1E8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082BC1A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49" w:type="dxa"/>
            <w:gridSpan w:val="2"/>
            <w:vAlign w:val="center"/>
          </w:tcPr>
          <w:p w14:paraId="11B0649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70" w:type="dxa"/>
            <w:gridSpan w:val="2"/>
            <w:vAlign w:val="center"/>
          </w:tcPr>
          <w:p w14:paraId="370F5DD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3474A0D9" w14:textId="77777777" w:rsidTr="000F3195">
        <w:tc>
          <w:tcPr>
            <w:tcW w:w="1290" w:type="dxa"/>
            <w:vAlign w:val="center"/>
          </w:tcPr>
          <w:p w14:paraId="336A514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715" w:type="dxa"/>
            <w:vAlign w:val="center"/>
          </w:tcPr>
          <w:p w14:paraId="10BD83B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6" w:type="dxa"/>
            <w:vAlign w:val="center"/>
          </w:tcPr>
          <w:p w14:paraId="5172B24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3" w:type="dxa"/>
            <w:vAlign w:val="center"/>
          </w:tcPr>
          <w:p w14:paraId="382F6EB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1" w:type="dxa"/>
            <w:gridSpan w:val="2"/>
            <w:vAlign w:val="center"/>
          </w:tcPr>
          <w:p w14:paraId="0EB66F0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07CDC9D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dxa"/>
            <w:gridSpan w:val="2"/>
            <w:vAlign w:val="center"/>
          </w:tcPr>
          <w:p w14:paraId="7CC416D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9" w:type="dxa"/>
            <w:vAlign w:val="center"/>
          </w:tcPr>
          <w:p w14:paraId="09AD0DA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4EF06C9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99" w:type="dxa"/>
            <w:vAlign w:val="center"/>
          </w:tcPr>
          <w:p w14:paraId="7882E94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0" w:type="dxa"/>
            <w:gridSpan w:val="2"/>
            <w:vAlign w:val="center"/>
          </w:tcPr>
          <w:p w14:paraId="513BE50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01CE9CE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9" w:type="dxa"/>
            <w:gridSpan w:val="2"/>
            <w:vAlign w:val="center"/>
          </w:tcPr>
          <w:p w14:paraId="6E6635D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0" w:type="dxa"/>
            <w:gridSpan w:val="2"/>
            <w:vAlign w:val="center"/>
          </w:tcPr>
          <w:p w14:paraId="622B5BF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07685EF8" w14:textId="77777777" w:rsidTr="000F3195">
        <w:trPr>
          <w:trHeight w:val="431"/>
        </w:trPr>
        <w:tc>
          <w:tcPr>
            <w:tcW w:w="1290" w:type="dxa"/>
            <w:vAlign w:val="center"/>
          </w:tcPr>
          <w:p w14:paraId="264D3649" w14:textId="4C00822C" w:rsidR="00BD706E" w:rsidRPr="003A37D1" w:rsidRDefault="00927549" w:rsidP="00927549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rs</w:t>
            </w:r>
            <w:r w:rsidR="00BD706E" w:rsidRPr="003A37D1">
              <w:rPr>
                <w:rFonts w:ascii="Arial" w:hAnsi="Arial" w:cs="Arial"/>
                <w:kern w:val="0"/>
                <w:sz w:val="20"/>
                <w:szCs w:val="20"/>
              </w:rPr>
              <w:t>7278</w:t>
            </w:r>
            <w:proofErr w:type="gramEnd"/>
          </w:p>
        </w:tc>
        <w:tc>
          <w:tcPr>
            <w:tcW w:w="715" w:type="dxa"/>
            <w:vAlign w:val="center"/>
          </w:tcPr>
          <w:p w14:paraId="7B2843C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52BDA23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50048E9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vAlign w:val="center"/>
          </w:tcPr>
          <w:p w14:paraId="59E0023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573" w:type="dxa"/>
            <w:vAlign w:val="center"/>
          </w:tcPr>
          <w:p w14:paraId="01C0CD8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83" w:type="dxa"/>
            <w:gridSpan w:val="2"/>
            <w:vAlign w:val="center"/>
          </w:tcPr>
          <w:p w14:paraId="5C99383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7D0F5C9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vAlign w:val="center"/>
          </w:tcPr>
          <w:p w14:paraId="51601B4B" w14:textId="60C800D0" w:rsidR="00BD706E" w:rsidRPr="003A37D1" w:rsidRDefault="00BD706E" w:rsidP="00FC7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499" w:type="dxa"/>
            <w:vAlign w:val="center"/>
          </w:tcPr>
          <w:p w14:paraId="6F03F19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gridSpan w:val="2"/>
            <w:vAlign w:val="center"/>
          </w:tcPr>
          <w:p w14:paraId="055957C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337</w:t>
            </w:r>
          </w:p>
        </w:tc>
        <w:tc>
          <w:tcPr>
            <w:tcW w:w="506" w:type="dxa"/>
            <w:vAlign w:val="center"/>
          </w:tcPr>
          <w:p w14:paraId="4F88254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9" w:type="dxa"/>
            <w:gridSpan w:val="2"/>
            <w:vAlign w:val="center"/>
          </w:tcPr>
          <w:p w14:paraId="350C294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gridSpan w:val="2"/>
            <w:vAlign w:val="center"/>
          </w:tcPr>
          <w:p w14:paraId="2E978F7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CD00CD" w:rsidRPr="003A37D1" w14:paraId="10F59169" w14:textId="77777777" w:rsidTr="000F3195">
        <w:tc>
          <w:tcPr>
            <w:tcW w:w="1290" w:type="dxa"/>
            <w:vAlign w:val="center"/>
          </w:tcPr>
          <w:p w14:paraId="4A0FF82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715" w:type="dxa"/>
            <w:vAlign w:val="center"/>
          </w:tcPr>
          <w:p w14:paraId="61B0DD5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576" w:type="dxa"/>
            <w:vAlign w:val="center"/>
          </w:tcPr>
          <w:p w14:paraId="5929452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73" w:type="dxa"/>
            <w:vAlign w:val="center"/>
          </w:tcPr>
          <w:p w14:paraId="1F4DBEA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861" w:type="dxa"/>
            <w:gridSpan w:val="2"/>
            <w:vAlign w:val="center"/>
          </w:tcPr>
          <w:p w14:paraId="049716C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3352C16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83" w:type="dxa"/>
            <w:gridSpan w:val="2"/>
            <w:vAlign w:val="center"/>
          </w:tcPr>
          <w:p w14:paraId="08D1EA0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849" w:type="dxa"/>
            <w:vAlign w:val="center"/>
          </w:tcPr>
          <w:p w14:paraId="780BDA1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9B9C1F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499" w:type="dxa"/>
            <w:vAlign w:val="center"/>
          </w:tcPr>
          <w:p w14:paraId="66535AC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90" w:type="dxa"/>
            <w:gridSpan w:val="2"/>
            <w:vAlign w:val="center"/>
          </w:tcPr>
          <w:p w14:paraId="26CE5EB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56150EF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49" w:type="dxa"/>
            <w:gridSpan w:val="2"/>
            <w:vAlign w:val="center"/>
          </w:tcPr>
          <w:p w14:paraId="00ECDEB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770" w:type="dxa"/>
            <w:gridSpan w:val="2"/>
            <w:vAlign w:val="center"/>
          </w:tcPr>
          <w:p w14:paraId="1A2823E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28FCF08F" w14:textId="77777777" w:rsidTr="000F3195">
        <w:tc>
          <w:tcPr>
            <w:tcW w:w="1290" w:type="dxa"/>
            <w:vAlign w:val="center"/>
          </w:tcPr>
          <w:p w14:paraId="37D8353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TC</w:t>
            </w:r>
          </w:p>
        </w:tc>
        <w:tc>
          <w:tcPr>
            <w:tcW w:w="715" w:type="dxa"/>
            <w:vAlign w:val="center"/>
          </w:tcPr>
          <w:p w14:paraId="7C7F16F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576" w:type="dxa"/>
            <w:vAlign w:val="center"/>
          </w:tcPr>
          <w:p w14:paraId="32A049D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3" w:type="dxa"/>
            <w:vAlign w:val="center"/>
          </w:tcPr>
          <w:p w14:paraId="4A3D5D6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61" w:type="dxa"/>
            <w:gridSpan w:val="2"/>
            <w:vAlign w:val="center"/>
          </w:tcPr>
          <w:p w14:paraId="2F34F6E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1DF10ED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83" w:type="dxa"/>
            <w:gridSpan w:val="2"/>
            <w:vAlign w:val="center"/>
          </w:tcPr>
          <w:p w14:paraId="43D3A29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49" w:type="dxa"/>
            <w:vAlign w:val="center"/>
          </w:tcPr>
          <w:p w14:paraId="2911CCE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AEDB2E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99" w:type="dxa"/>
            <w:vAlign w:val="center"/>
          </w:tcPr>
          <w:p w14:paraId="7BF4EF4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0" w:type="dxa"/>
            <w:gridSpan w:val="2"/>
            <w:vAlign w:val="center"/>
          </w:tcPr>
          <w:p w14:paraId="7E8B784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47937DE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49" w:type="dxa"/>
            <w:gridSpan w:val="2"/>
            <w:vAlign w:val="center"/>
          </w:tcPr>
          <w:p w14:paraId="00514BC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70" w:type="dxa"/>
            <w:gridSpan w:val="2"/>
            <w:vAlign w:val="center"/>
          </w:tcPr>
          <w:p w14:paraId="49D5C53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12F70C3B" w14:textId="77777777" w:rsidTr="000F3195">
        <w:tc>
          <w:tcPr>
            <w:tcW w:w="1290" w:type="dxa"/>
            <w:vAlign w:val="center"/>
          </w:tcPr>
          <w:p w14:paraId="0AA56AA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715" w:type="dxa"/>
            <w:vAlign w:val="center"/>
          </w:tcPr>
          <w:p w14:paraId="06FA48B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6" w:type="dxa"/>
            <w:vAlign w:val="center"/>
          </w:tcPr>
          <w:p w14:paraId="4AC3599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3" w:type="dxa"/>
            <w:vAlign w:val="center"/>
          </w:tcPr>
          <w:p w14:paraId="43518F1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1" w:type="dxa"/>
            <w:gridSpan w:val="2"/>
            <w:vAlign w:val="center"/>
          </w:tcPr>
          <w:p w14:paraId="2AEA270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73E8766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dxa"/>
            <w:gridSpan w:val="2"/>
            <w:vAlign w:val="center"/>
          </w:tcPr>
          <w:p w14:paraId="38127FF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9" w:type="dxa"/>
            <w:vAlign w:val="center"/>
          </w:tcPr>
          <w:p w14:paraId="38C3219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30EC339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99" w:type="dxa"/>
            <w:vAlign w:val="center"/>
          </w:tcPr>
          <w:p w14:paraId="7083CEE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0" w:type="dxa"/>
            <w:gridSpan w:val="2"/>
            <w:vAlign w:val="center"/>
          </w:tcPr>
          <w:p w14:paraId="0BA4F30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520BD9C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9" w:type="dxa"/>
            <w:gridSpan w:val="2"/>
            <w:vAlign w:val="center"/>
          </w:tcPr>
          <w:p w14:paraId="2BADEA9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0" w:type="dxa"/>
            <w:gridSpan w:val="2"/>
            <w:vAlign w:val="center"/>
          </w:tcPr>
          <w:p w14:paraId="4A0DEAD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4BDC7D09" w14:textId="77777777" w:rsidTr="000F3195">
        <w:tc>
          <w:tcPr>
            <w:tcW w:w="1290" w:type="dxa"/>
            <w:vAlign w:val="center"/>
          </w:tcPr>
          <w:p w14:paraId="61236BFC" w14:textId="4A8EA621" w:rsidR="00BD706E" w:rsidRPr="003A37D1" w:rsidRDefault="00927549" w:rsidP="00927549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rs</w:t>
            </w:r>
            <w:r w:rsidR="00BD706E" w:rsidRPr="003A37D1">
              <w:rPr>
                <w:rFonts w:ascii="Arial" w:hAnsi="Arial" w:cs="Arial"/>
                <w:kern w:val="0"/>
                <w:sz w:val="20"/>
                <w:szCs w:val="20"/>
              </w:rPr>
              <w:t>9542</w:t>
            </w:r>
            <w:proofErr w:type="gramEnd"/>
          </w:p>
        </w:tc>
        <w:tc>
          <w:tcPr>
            <w:tcW w:w="715" w:type="dxa"/>
            <w:vAlign w:val="center"/>
          </w:tcPr>
          <w:p w14:paraId="26F2984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43C8038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6B3C2CE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vAlign w:val="center"/>
          </w:tcPr>
          <w:p w14:paraId="7E948CF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  <w:tc>
          <w:tcPr>
            <w:tcW w:w="573" w:type="dxa"/>
            <w:vAlign w:val="center"/>
          </w:tcPr>
          <w:p w14:paraId="23F0A5C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83" w:type="dxa"/>
            <w:gridSpan w:val="2"/>
            <w:vAlign w:val="center"/>
          </w:tcPr>
          <w:p w14:paraId="621509E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5C2AB73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717" w:type="dxa"/>
            <w:vAlign w:val="center"/>
          </w:tcPr>
          <w:p w14:paraId="6DC49FCF" w14:textId="2855ECCA" w:rsidR="00BD706E" w:rsidRPr="003A37D1" w:rsidRDefault="00BD706E" w:rsidP="00FC7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499" w:type="dxa"/>
            <w:vAlign w:val="center"/>
          </w:tcPr>
          <w:p w14:paraId="2B33C3A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gridSpan w:val="2"/>
            <w:vAlign w:val="center"/>
          </w:tcPr>
          <w:p w14:paraId="7BE6D13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  <w:tc>
          <w:tcPr>
            <w:tcW w:w="506" w:type="dxa"/>
            <w:vAlign w:val="center"/>
          </w:tcPr>
          <w:p w14:paraId="60F5E1A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9" w:type="dxa"/>
            <w:gridSpan w:val="2"/>
            <w:vAlign w:val="center"/>
          </w:tcPr>
          <w:p w14:paraId="53DDE0F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gridSpan w:val="2"/>
            <w:vAlign w:val="center"/>
          </w:tcPr>
          <w:p w14:paraId="020D1B4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</w:tr>
      <w:tr w:rsidR="00CD00CD" w:rsidRPr="003A37D1" w14:paraId="336CD605" w14:textId="77777777" w:rsidTr="000F3195">
        <w:tc>
          <w:tcPr>
            <w:tcW w:w="1290" w:type="dxa"/>
            <w:vAlign w:val="center"/>
          </w:tcPr>
          <w:p w14:paraId="64B5A0F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715" w:type="dxa"/>
            <w:vAlign w:val="center"/>
          </w:tcPr>
          <w:p w14:paraId="26ED9E7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76" w:type="dxa"/>
            <w:vAlign w:val="center"/>
          </w:tcPr>
          <w:p w14:paraId="04E4260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3" w:type="dxa"/>
            <w:vAlign w:val="center"/>
          </w:tcPr>
          <w:p w14:paraId="3F9481C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61" w:type="dxa"/>
            <w:gridSpan w:val="2"/>
            <w:vAlign w:val="center"/>
          </w:tcPr>
          <w:p w14:paraId="3F42E2C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04034E2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3" w:type="dxa"/>
            <w:gridSpan w:val="2"/>
            <w:vAlign w:val="center"/>
          </w:tcPr>
          <w:p w14:paraId="0DD90D4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49" w:type="dxa"/>
            <w:vAlign w:val="center"/>
          </w:tcPr>
          <w:p w14:paraId="5ADFF71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D184A4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99" w:type="dxa"/>
            <w:vAlign w:val="center"/>
          </w:tcPr>
          <w:p w14:paraId="07E6AD3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0" w:type="dxa"/>
            <w:gridSpan w:val="2"/>
            <w:vAlign w:val="center"/>
          </w:tcPr>
          <w:p w14:paraId="378EB5A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78DC59E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9" w:type="dxa"/>
            <w:gridSpan w:val="2"/>
            <w:vAlign w:val="center"/>
          </w:tcPr>
          <w:p w14:paraId="3871EBA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70" w:type="dxa"/>
            <w:gridSpan w:val="2"/>
            <w:vAlign w:val="center"/>
          </w:tcPr>
          <w:p w14:paraId="05694AF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67FAD548" w14:textId="77777777" w:rsidTr="000F3195">
        <w:trPr>
          <w:trHeight w:val="349"/>
        </w:trPr>
        <w:tc>
          <w:tcPr>
            <w:tcW w:w="1290" w:type="dxa"/>
            <w:vAlign w:val="center"/>
          </w:tcPr>
          <w:p w14:paraId="715B48D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715" w:type="dxa"/>
            <w:vAlign w:val="center"/>
          </w:tcPr>
          <w:p w14:paraId="5605734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576" w:type="dxa"/>
            <w:vAlign w:val="center"/>
          </w:tcPr>
          <w:p w14:paraId="2A25816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73" w:type="dxa"/>
            <w:vAlign w:val="center"/>
          </w:tcPr>
          <w:p w14:paraId="7BE329B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61" w:type="dxa"/>
            <w:gridSpan w:val="2"/>
            <w:vAlign w:val="center"/>
          </w:tcPr>
          <w:p w14:paraId="54C4E3C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2063BC2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83" w:type="dxa"/>
            <w:gridSpan w:val="2"/>
            <w:vAlign w:val="center"/>
          </w:tcPr>
          <w:p w14:paraId="2D3558F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849" w:type="dxa"/>
            <w:vAlign w:val="center"/>
          </w:tcPr>
          <w:p w14:paraId="72A1E14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474D395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499" w:type="dxa"/>
            <w:vAlign w:val="center"/>
          </w:tcPr>
          <w:p w14:paraId="789C931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0" w:type="dxa"/>
            <w:gridSpan w:val="2"/>
            <w:vAlign w:val="center"/>
          </w:tcPr>
          <w:p w14:paraId="29C3E22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5AC8A5E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49" w:type="dxa"/>
            <w:gridSpan w:val="2"/>
            <w:vAlign w:val="center"/>
          </w:tcPr>
          <w:p w14:paraId="5E91425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70" w:type="dxa"/>
            <w:gridSpan w:val="2"/>
            <w:vAlign w:val="center"/>
          </w:tcPr>
          <w:p w14:paraId="05AA0E7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67B3E023" w14:textId="77777777" w:rsidTr="000F3195">
        <w:tc>
          <w:tcPr>
            <w:tcW w:w="1290" w:type="dxa"/>
            <w:vAlign w:val="center"/>
          </w:tcPr>
          <w:p w14:paraId="1CD51F5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715" w:type="dxa"/>
            <w:vAlign w:val="center"/>
          </w:tcPr>
          <w:p w14:paraId="37214EC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576" w:type="dxa"/>
            <w:vAlign w:val="center"/>
          </w:tcPr>
          <w:p w14:paraId="13D8559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73" w:type="dxa"/>
            <w:vAlign w:val="center"/>
          </w:tcPr>
          <w:p w14:paraId="6D58D3F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861" w:type="dxa"/>
            <w:gridSpan w:val="2"/>
            <w:vAlign w:val="center"/>
          </w:tcPr>
          <w:p w14:paraId="03C81DC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2F2AD83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3" w:type="dxa"/>
            <w:gridSpan w:val="2"/>
            <w:vAlign w:val="center"/>
          </w:tcPr>
          <w:p w14:paraId="19B5CB6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849" w:type="dxa"/>
            <w:vAlign w:val="center"/>
          </w:tcPr>
          <w:p w14:paraId="6E48762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6CE959D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99" w:type="dxa"/>
            <w:vAlign w:val="center"/>
          </w:tcPr>
          <w:p w14:paraId="4F282BE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90" w:type="dxa"/>
            <w:gridSpan w:val="2"/>
            <w:vAlign w:val="center"/>
          </w:tcPr>
          <w:p w14:paraId="5329099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6860F8E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49" w:type="dxa"/>
            <w:gridSpan w:val="2"/>
            <w:vAlign w:val="center"/>
          </w:tcPr>
          <w:p w14:paraId="6B39D86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70" w:type="dxa"/>
            <w:gridSpan w:val="2"/>
            <w:vAlign w:val="center"/>
          </w:tcPr>
          <w:p w14:paraId="253119B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1E3F89D9" w14:textId="77777777" w:rsidTr="000F3195">
        <w:tc>
          <w:tcPr>
            <w:tcW w:w="1290" w:type="dxa"/>
            <w:vAlign w:val="center"/>
          </w:tcPr>
          <w:p w14:paraId="7AAA7F12" w14:textId="5D881927" w:rsidR="00BD706E" w:rsidRPr="003A37D1" w:rsidRDefault="00927549" w:rsidP="00927549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rs</w:t>
            </w:r>
            <w:r w:rsidR="00BD706E" w:rsidRPr="003A37D1">
              <w:rPr>
                <w:rFonts w:ascii="Arial" w:hAnsi="Arial" w:cs="Arial"/>
                <w:kern w:val="0"/>
                <w:sz w:val="20"/>
                <w:szCs w:val="20"/>
              </w:rPr>
              <w:t>8025045</w:t>
            </w:r>
            <w:proofErr w:type="gramEnd"/>
          </w:p>
        </w:tc>
        <w:tc>
          <w:tcPr>
            <w:tcW w:w="715" w:type="dxa"/>
            <w:vAlign w:val="center"/>
          </w:tcPr>
          <w:p w14:paraId="79D9C60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328E06E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0DACA7F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vAlign w:val="center"/>
          </w:tcPr>
          <w:p w14:paraId="33B4577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573" w:type="dxa"/>
            <w:vAlign w:val="center"/>
          </w:tcPr>
          <w:p w14:paraId="288D4F6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83" w:type="dxa"/>
            <w:gridSpan w:val="2"/>
            <w:vAlign w:val="center"/>
          </w:tcPr>
          <w:p w14:paraId="502CA31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5B7AC1A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  <w:tc>
          <w:tcPr>
            <w:tcW w:w="717" w:type="dxa"/>
            <w:vAlign w:val="center"/>
          </w:tcPr>
          <w:p w14:paraId="0F638134" w14:textId="0CAA86CD" w:rsidR="00BD706E" w:rsidRPr="003A37D1" w:rsidRDefault="00BD706E" w:rsidP="00FC7825">
            <w:pPr>
              <w:tabs>
                <w:tab w:val="left" w:pos="4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499" w:type="dxa"/>
            <w:vAlign w:val="center"/>
          </w:tcPr>
          <w:p w14:paraId="77606C72" w14:textId="77777777" w:rsidR="00BD706E" w:rsidRPr="003A37D1" w:rsidRDefault="00BD706E" w:rsidP="00D60D03">
            <w:pPr>
              <w:tabs>
                <w:tab w:val="left" w:pos="4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gridSpan w:val="2"/>
            <w:vAlign w:val="center"/>
          </w:tcPr>
          <w:p w14:paraId="492D595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  <w:tc>
          <w:tcPr>
            <w:tcW w:w="506" w:type="dxa"/>
            <w:vAlign w:val="center"/>
          </w:tcPr>
          <w:p w14:paraId="6BC8FEE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9" w:type="dxa"/>
            <w:gridSpan w:val="2"/>
            <w:vAlign w:val="center"/>
          </w:tcPr>
          <w:p w14:paraId="18E7A26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gridSpan w:val="2"/>
            <w:vAlign w:val="center"/>
          </w:tcPr>
          <w:p w14:paraId="094E5C8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637</w:t>
            </w:r>
          </w:p>
        </w:tc>
      </w:tr>
      <w:tr w:rsidR="00CD00CD" w:rsidRPr="003A37D1" w14:paraId="612B70F9" w14:textId="77777777" w:rsidTr="000F3195">
        <w:tc>
          <w:tcPr>
            <w:tcW w:w="1290" w:type="dxa"/>
            <w:vAlign w:val="center"/>
          </w:tcPr>
          <w:p w14:paraId="0697FA2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715" w:type="dxa"/>
            <w:vAlign w:val="center"/>
          </w:tcPr>
          <w:p w14:paraId="0F64D6C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576" w:type="dxa"/>
            <w:vAlign w:val="center"/>
          </w:tcPr>
          <w:p w14:paraId="2A91637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573" w:type="dxa"/>
            <w:vAlign w:val="center"/>
          </w:tcPr>
          <w:p w14:paraId="26A2BDA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861" w:type="dxa"/>
            <w:gridSpan w:val="2"/>
            <w:vAlign w:val="center"/>
          </w:tcPr>
          <w:p w14:paraId="4C518FB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7002811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83" w:type="dxa"/>
            <w:gridSpan w:val="2"/>
            <w:vAlign w:val="center"/>
          </w:tcPr>
          <w:p w14:paraId="2B1E6E7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849" w:type="dxa"/>
            <w:vAlign w:val="center"/>
          </w:tcPr>
          <w:p w14:paraId="4980F73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397E77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499" w:type="dxa"/>
            <w:vAlign w:val="center"/>
          </w:tcPr>
          <w:p w14:paraId="2597CA2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90" w:type="dxa"/>
            <w:gridSpan w:val="2"/>
            <w:vAlign w:val="center"/>
          </w:tcPr>
          <w:p w14:paraId="4B33E34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20A23CA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9" w:type="dxa"/>
            <w:gridSpan w:val="2"/>
            <w:vAlign w:val="center"/>
          </w:tcPr>
          <w:p w14:paraId="0AFEDA0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770" w:type="dxa"/>
            <w:gridSpan w:val="2"/>
            <w:vAlign w:val="center"/>
          </w:tcPr>
          <w:p w14:paraId="6DFEC07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437AA30B" w14:textId="77777777" w:rsidTr="000F3195">
        <w:tc>
          <w:tcPr>
            <w:tcW w:w="1290" w:type="dxa"/>
            <w:vAlign w:val="center"/>
          </w:tcPr>
          <w:p w14:paraId="5A99DA2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715" w:type="dxa"/>
            <w:vAlign w:val="center"/>
          </w:tcPr>
          <w:p w14:paraId="5B52A78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76" w:type="dxa"/>
            <w:vAlign w:val="center"/>
          </w:tcPr>
          <w:p w14:paraId="0CF23AC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73" w:type="dxa"/>
            <w:vAlign w:val="center"/>
          </w:tcPr>
          <w:p w14:paraId="43C53EA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61" w:type="dxa"/>
            <w:gridSpan w:val="2"/>
            <w:vAlign w:val="center"/>
          </w:tcPr>
          <w:p w14:paraId="01026C0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54F6578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dxa"/>
            <w:gridSpan w:val="2"/>
            <w:vAlign w:val="center"/>
          </w:tcPr>
          <w:p w14:paraId="0989995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49" w:type="dxa"/>
            <w:vAlign w:val="center"/>
          </w:tcPr>
          <w:p w14:paraId="7ECD3B4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2672ED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99" w:type="dxa"/>
            <w:vAlign w:val="center"/>
          </w:tcPr>
          <w:p w14:paraId="6B7CBC4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0" w:type="dxa"/>
            <w:gridSpan w:val="2"/>
            <w:vAlign w:val="center"/>
          </w:tcPr>
          <w:p w14:paraId="2B4EF4C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0F10AD1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9" w:type="dxa"/>
            <w:gridSpan w:val="2"/>
            <w:vAlign w:val="center"/>
          </w:tcPr>
          <w:p w14:paraId="0DCD137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70" w:type="dxa"/>
            <w:gridSpan w:val="2"/>
            <w:vAlign w:val="center"/>
          </w:tcPr>
          <w:p w14:paraId="0F6F7F7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303534A0" w14:textId="77777777" w:rsidTr="000F3195">
        <w:tc>
          <w:tcPr>
            <w:tcW w:w="1290" w:type="dxa"/>
            <w:vAlign w:val="center"/>
          </w:tcPr>
          <w:p w14:paraId="52CDC58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715" w:type="dxa"/>
            <w:vAlign w:val="center"/>
          </w:tcPr>
          <w:p w14:paraId="3B1F681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6" w:type="dxa"/>
            <w:vAlign w:val="center"/>
          </w:tcPr>
          <w:p w14:paraId="3EE82B7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3" w:type="dxa"/>
            <w:vAlign w:val="center"/>
          </w:tcPr>
          <w:p w14:paraId="6BD8658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1" w:type="dxa"/>
            <w:gridSpan w:val="2"/>
            <w:vAlign w:val="center"/>
          </w:tcPr>
          <w:p w14:paraId="67BB91B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21D29AD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dxa"/>
            <w:gridSpan w:val="2"/>
            <w:vAlign w:val="center"/>
          </w:tcPr>
          <w:p w14:paraId="278BC14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9" w:type="dxa"/>
            <w:vAlign w:val="center"/>
          </w:tcPr>
          <w:p w14:paraId="378305C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3881919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9" w:type="dxa"/>
            <w:vAlign w:val="center"/>
          </w:tcPr>
          <w:p w14:paraId="5DBB0FB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0" w:type="dxa"/>
            <w:gridSpan w:val="2"/>
            <w:vAlign w:val="center"/>
          </w:tcPr>
          <w:p w14:paraId="6C56D2B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59DEC49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9" w:type="dxa"/>
            <w:gridSpan w:val="2"/>
            <w:vAlign w:val="center"/>
          </w:tcPr>
          <w:p w14:paraId="5229D14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0" w:type="dxa"/>
            <w:gridSpan w:val="2"/>
            <w:vAlign w:val="center"/>
          </w:tcPr>
          <w:p w14:paraId="294DFED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774076CD" w14:textId="77777777" w:rsidTr="000F3195">
        <w:tc>
          <w:tcPr>
            <w:tcW w:w="1290" w:type="dxa"/>
            <w:vAlign w:val="center"/>
          </w:tcPr>
          <w:p w14:paraId="116D2D31" w14:textId="4939CCDA" w:rsidR="00BD706E" w:rsidRPr="003A37D1" w:rsidRDefault="00927549" w:rsidP="00927549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rs</w:t>
            </w:r>
            <w:r w:rsidR="00BD706E" w:rsidRPr="003A37D1">
              <w:rPr>
                <w:rFonts w:ascii="Arial" w:hAnsi="Arial" w:cs="Arial"/>
                <w:kern w:val="0"/>
                <w:sz w:val="20"/>
                <w:szCs w:val="20"/>
              </w:rPr>
              <w:t>1042919</w:t>
            </w:r>
            <w:proofErr w:type="gramEnd"/>
          </w:p>
        </w:tc>
        <w:tc>
          <w:tcPr>
            <w:tcW w:w="715" w:type="dxa"/>
            <w:vAlign w:val="center"/>
          </w:tcPr>
          <w:p w14:paraId="246B76F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49BE894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2DA4B26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vAlign w:val="center"/>
          </w:tcPr>
          <w:p w14:paraId="225CAB7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  <w:tc>
          <w:tcPr>
            <w:tcW w:w="573" w:type="dxa"/>
            <w:vAlign w:val="center"/>
          </w:tcPr>
          <w:p w14:paraId="582B388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83" w:type="dxa"/>
            <w:gridSpan w:val="2"/>
            <w:vAlign w:val="center"/>
          </w:tcPr>
          <w:p w14:paraId="0D25027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5FDB69A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582</w:t>
            </w:r>
          </w:p>
        </w:tc>
        <w:tc>
          <w:tcPr>
            <w:tcW w:w="717" w:type="dxa"/>
            <w:vAlign w:val="center"/>
          </w:tcPr>
          <w:p w14:paraId="7F708214" w14:textId="3B4BA0BA" w:rsidR="00BD706E" w:rsidRPr="003A37D1" w:rsidRDefault="00BD706E" w:rsidP="00FC7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499" w:type="dxa"/>
            <w:vAlign w:val="center"/>
          </w:tcPr>
          <w:p w14:paraId="1A3B40B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gridSpan w:val="2"/>
            <w:vAlign w:val="center"/>
          </w:tcPr>
          <w:p w14:paraId="6E2F55B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506" w:type="dxa"/>
            <w:vAlign w:val="center"/>
          </w:tcPr>
          <w:p w14:paraId="28F8637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9" w:type="dxa"/>
            <w:gridSpan w:val="2"/>
            <w:vAlign w:val="center"/>
          </w:tcPr>
          <w:p w14:paraId="5C0D7EC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gridSpan w:val="2"/>
            <w:vAlign w:val="center"/>
          </w:tcPr>
          <w:p w14:paraId="0CC4DC3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</w:tr>
      <w:tr w:rsidR="00CD00CD" w:rsidRPr="003A37D1" w14:paraId="7242B5F3" w14:textId="77777777" w:rsidTr="000F3195">
        <w:tc>
          <w:tcPr>
            <w:tcW w:w="1290" w:type="dxa"/>
            <w:vAlign w:val="center"/>
          </w:tcPr>
          <w:p w14:paraId="7F1A945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715" w:type="dxa"/>
            <w:vAlign w:val="center"/>
          </w:tcPr>
          <w:p w14:paraId="39BA208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576" w:type="dxa"/>
            <w:vAlign w:val="center"/>
          </w:tcPr>
          <w:p w14:paraId="347EC12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73" w:type="dxa"/>
            <w:vAlign w:val="center"/>
          </w:tcPr>
          <w:p w14:paraId="7DC57E8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61" w:type="dxa"/>
            <w:gridSpan w:val="2"/>
            <w:vAlign w:val="center"/>
          </w:tcPr>
          <w:p w14:paraId="1C95426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2520B55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83" w:type="dxa"/>
            <w:gridSpan w:val="2"/>
            <w:vAlign w:val="center"/>
          </w:tcPr>
          <w:p w14:paraId="72D9C19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849" w:type="dxa"/>
            <w:vAlign w:val="center"/>
          </w:tcPr>
          <w:p w14:paraId="26E4A8C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D2BBBE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499" w:type="dxa"/>
            <w:vAlign w:val="center"/>
          </w:tcPr>
          <w:p w14:paraId="01D5409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90" w:type="dxa"/>
            <w:gridSpan w:val="2"/>
            <w:vAlign w:val="center"/>
          </w:tcPr>
          <w:p w14:paraId="6D1B1A3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43C8E55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49" w:type="dxa"/>
            <w:gridSpan w:val="2"/>
            <w:vAlign w:val="center"/>
          </w:tcPr>
          <w:p w14:paraId="0D13A1E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770" w:type="dxa"/>
            <w:gridSpan w:val="2"/>
            <w:vAlign w:val="center"/>
          </w:tcPr>
          <w:p w14:paraId="453736E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482E4C07" w14:textId="77777777" w:rsidTr="000F3195">
        <w:tc>
          <w:tcPr>
            <w:tcW w:w="1290" w:type="dxa"/>
            <w:vAlign w:val="center"/>
          </w:tcPr>
          <w:p w14:paraId="044B30A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715" w:type="dxa"/>
            <w:vAlign w:val="center"/>
          </w:tcPr>
          <w:p w14:paraId="5396366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576" w:type="dxa"/>
            <w:vAlign w:val="center"/>
          </w:tcPr>
          <w:p w14:paraId="44B309E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73" w:type="dxa"/>
            <w:vAlign w:val="center"/>
          </w:tcPr>
          <w:p w14:paraId="238FCAF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61" w:type="dxa"/>
            <w:gridSpan w:val="2"/>
            <w:vAlign w:val="center"/>
          </w:tcPr>
          <w:p w14:paraId="5E6B579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570B926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83" w:type="dxa"/>
            <w:gridSpan w:val="2"/>
            <w:vAlign w:val="center"/>
          </w:tcPr>
          <w:p w14:paraId="71FD01E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849" w:type="dxa"/>
            <w:vAlign w:val="center"/>
          </w:tcPr>
          <w:p w14:paraId="123F4F3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1CDD4E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499" w:type="dxa"/>
            <w:vAlign w:val="center"/>
          </w:tcPr>
          <w:p w14:paraId="706D946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90" w:type="dxa"/>
            <w:gridSpan w:val="2"/>
            <w:vAlign w:val="center"/>
          </w:tcPr>
          <w:p w14:paraId="36E3489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4865084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49" w:type="dxa"/>
            <w:gridSpan w:val="2"/>
            <w:vAlign w:val="center"/>
          </w:tcPr>
          <w:p w14:paraId="66FC28F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70" w:type="dxa"/>
            <w:gridSpan w:val="2"/>
            <w:vAlign w:val="center"/>
          </w:tcPr>
          <w:p w14:paraId="72BC985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6FEB6019" w14:textId="77777777" w:rsidTr="000F3195">
        <w:tc>
          <w:tcPr>
            <w:tcW w:w="1290" w:type="dxa"/>
            <w:vAlign w:val="center"/>
          </w:tcPr>
          <w:p w14:paraId="3327886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715" w:type="dxa"/>
            <w:vAlign w:val="center"/>
          </w:tcPr>
          <w:p w14:paraId="0EA7B0E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6" w:type="dxa"/>
            <w:vAlign w:val="center"/>
          </w:tcPr>
          <w:p w14:paraId="523B5D1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3" w:type="dxa"/>
            <w:vAlign w:val="center"/>
          </w:tcPr>
          <w:p w14:paraId="4A6E67B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1" w:type="dxa"/>
            <w:gridSpan w:val="2"/>
            <w:vAlign w:val="center"/>
          </w:tcPr>
          <w:p w14:paraId="088E7C3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5D408A3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dxa"/>
            <w:gridSpan w:val="2"/>
            <w:vAlign w:val="center"/>
          </w:tcPr>
          <w:p w14:paraId="1004702D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9" w:type="dxa"/>
            <w:vAlign w:val="center"/>
          </w:tcPr>
          <w:p w14:paraId="1550274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3F0043E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99" w:type="dxa"/>
            <w:vAlign w:val="center"/>
          </w:tcPr>
          <w:p w14:paraId="0839149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0" w:type="dxa"/>
            <w:gridSpan w:val="2"/>
            <w:vAlign w:val="center"/>
          </w:tcPr>
          <w:p w14:paraId="10D69B8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14193AE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9" w:type="dxa"/>
            <w:gridSpan w:val="2"/>
            <w:vAlign w:val="center"/>
          </w:tcPr>
          <w:p w14:paraId="26F54D8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70" w:type="dxa"/>
            <w:gridSpan w:val="2"/>
            <w:vAlign w:val="center"/>
          </w:tcPr>
          <w:p w14:paraId="2BAB912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1A083E06" w14:textId="77777777" w:rsidTr="000F3195">
        <w:tc>
          <w:tcPr>
            <w:tcW w:w="1290" w:type="dxa"/>
            <w:vAlign w:val="center"/>
          </w:tcPr>
          <w:p w14:paraId="0D864A18" w14:textId="49749F50" w:rsidR="00BD706E" w:rsidRPr="003A37D1" w:rsidRDefault="00927549" w:rsidP="00927549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rs</w:t>
            </w:r>
            <w:r w:rsidR="00BD706E" w:rsidRPr="003A37D1">
              <w:rPr>
                <w:rFonts w:ascii="Arial" w:hAnsi="Arial" w:cs="Arial"/>
                <w:kern w:val="0"/>
                <w:sz w:val="20"/>
                <w:szCs w:val="20"/>
              </w:rPr>
              <w:t>851</w:t>
            </w:r>
            <w:proofErr w:type="gramEnd"/>
          </w:p>
        </w:tc>
        <w:tc>
          <w:tcPr>
            <w:tcW w:w="715" w:type="dxa"/>
            <w:vAlign w:val="center"/>
          </w:tcPr>
          <w:p w14:paraId="73D5394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560372B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5D53F41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vAlign w:val="center"/>
          </w:tcPr>
          <w:p w14:paraId="78C85053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  <w:tc>
          <w:tcPr>
            <w:tcW w:w="573" w:type="dxa"/>
            <w:vAlign w:val="center"/>
          </w:tcPr>
          <w:p w14:paraId="37BE79E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83" w:type="dxa"/>
            <w:gridSpan w:val="2"/>
            <w:vAlign w:val="center"/>
          </w:tcPr>
          <w:p w14:paraId="2157BFE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3E6AD09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  <w:tc>
          <w:tcPr>
            <w:tcW w:w="717" w:type="dxa"/>
            <w:vAlign w:val="center"/>
          </w:tcPr>
          <w:p w14:paraId="22D14DD5" w14:textId="48685C9C" w:rsidR="00BD706E" w:rsidRPr="003A37D1" w:rsidRDefault="00BD706E" w:rsidP="00FC7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499" w:type="dxa"/>
            <w:vAlign w:val="center"/>
          </w:tcPr>
          <w:p w14:paraId="52A3AC7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gridSpan w:val="2"/>
            <w:vAlign w:val="center"/>
          </w:tcPr>
          <w:p w14:paraId="6C1BFAA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  <w:tc>
          <w:tcPr>
            <w:tcW w:w="506" w:type="dxa"/>
            <w:vAlign w:val="center"/>
          </w:tcPr>
          <w:p w14:paraId="086C36C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9" w:type="dxa"/>
            <w:gridSpan w:val="2"/>
            <w:vAlign w:val="center"/>
          </w:tcPr>
          <w:p w14:paraId="3A7D72A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gridSpan w:val="2"/>
            <w:vAlign w:val="center"/>
          </w:tcPr>
          <w:p w14:paraId="79A3BFF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693</w:t>
            </w:r>
          </w:p>
        </w:tc>
      </w:tr>
      <w:tr w:rsidR="00CD00CD" w:rsidRPr="003A37D1" w14:paraId="02961E24" w14:textId="77777777" w:rsidTr="000F3195">
        <w:tc>
          <w:tcPr>
            <w:tcW w:w="1290" w:type="dxa"/>
            <w:vAlign w:val="center"/>
          </w:tcPr>
          <w:p w14:paraId="4940372F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715" w:type="dxa"/>
            <w:vAlign w:val="center"/>
          </w:tcPr>
          <w:p w14:paraId="3F91D91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76" w:type="dxa"/>
            <w:vAlign w:val="center"/>
          </w:tcPr>
          <w:p w14:paraId="5942517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3" w:type="dxa"/>
            <w:vAlign w:val="center"/>
          </w:tcPr>
          <w:p w14:paraId="603B798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61" w:type="dxa"/>
            <w:gridSpan w:val="2"/>
            <w:vAlign w:val="center"/>
          </w:tcPr>
          <w:p w14:paraId="64B2E8B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3E96B42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3" w:type="dxa"/>
            <w:gridSpan w:val="2"/>
            <w:vAlign w:val="center"/>
          </w:tcPr>
          <w:p w14:paraId="368A502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49" w:type="dxa"/>
            <w:vAlign w:val="center"/>
          </w:tcPr>
          <w:p w14:paraId="7331B80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56E499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99" w:type="dxa"/>
            <w:vAlign w:val="center"/>
          </w:tcPr>
          <w:p w14:paraId="030A571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0" w:type="dxa"/>
            <w:gridSpan w:val="2"/>
            <w:vAlign w:val="center"/>
          </w:tcPr>
          <w:p w14:paraId="3EBACA8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1EF9062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9" w:type="dxa"/>
            <w:gridSpan w:val="2"/>
            <w:vAlign w:val="center"/>
          </w:tcPr>
          <w:p w14:paraId="526DAD8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70" w:type="dxa"/>
            <w:gridSpan w:val="2"/>
            <w:vAlign w:val="center"/>
          </w:tcPr>
          <w:p w14:paraId="54A6159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43B28E70" w14:textId="77777777" w:rsidTr="000F3195">
        <w:tc>
          <w:tcPr>
            <w:tcW w:w="1290" w:type="dxa"/>
            <w:vAlign w:val="center"/>
          </w:tcPr>
          <w:p w14:paraId="540F02F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715" w:type="dxa"/>
            <w:vAlign w:val="center"/>
          </w:tcPr>
          <w:p w14:paraId="5EF1F7A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576" w:type="dxa"/>
            <w:vAlign w:val="center"/>
          </w:tcPr>
          <w:p w14:paraId="03B5BEE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73" w:type="dxa"/>
            <w:vAlign w:val="center"/>
          </w:tcPr>
          <w:p w14:paraId="6E6A18A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861" w:type="dxa"/>
            <w:gridSpan w:val="2"/>
            <w:vAlign w:val="center"/>
          </w:tcPr>
          <w:p w14:paraId="773FE1D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68C7804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83" w:type="dxa"/>
            <w:gridSpan w:val="2"/>
            <w:vAlign w:val="center"/>
          </w:tcPr>
          <w:p w14:paraId="4890B37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849" w:type="dxa"/>
            <w:vAlign w:val="center"/>
          </w:tcPr>
          <w:p w14:paraId="7241418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4C7CCB50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499" w:type="dxa"/>
            <w:vAlign w:val="center"/>
          </w:tcPr>
          <w:p w14:paraId="6A90971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0" w:type="dxa"/>
            <w:gridSpan w:val="2"/>
            <w:vAlign w:val="center"/>
          </w:tcPr>
          <w:p w14:paraId="48018E85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7EC5687E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49" w:type="dxa"/>
            <w:gridSpan w:val="2"/>
            <w:vAlign w:val="center"/>
          </w:tcPr>
          <w:p w14:paraId="7646A45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70" w:type="dxa"/>
            <w:gridSpan w:val="2"/>
            <w:vAlign w:val="center"/>
          </w:tcPr>
          <w:p w14:paraId="0F1C173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4D5E7517" w14:textId="77777777" w:rsidTr="000F3195">
        <w:tc>
          <w:tcPr>
            <w:tcW w:w="1290" w:type="dxa"/>
            <w:vAlign w:val="center"/>
          </w:tcPr>
          <w:p w14:paraId="340F3E26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715" w:type="dxa"/>
            <w:vAlign w:val="center"/>
          </w:tcPr>
          <w:p w14:paraId="47CFFB0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576" w:type="dxa"/>
            <w:vAlign w:val="center"/>
          </w:tcPr>
          <w:p w14:paraId="10DD9FAC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73" w:type="dxa"/>
            <w:vAlign w:val="center"/>
          </w:tcPr>
          <w:p w14:paraId="21434D7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861" w:type="dxa"/>
            <w:gridSpan w:val="2"/>
            <w:vAlign w:val="center"/>
          </w:tcPr>
          <w:p w14:paraId="2DFEDE9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25AE07F8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83" w:type="dxa"/>
            <w:gridSpan w:val="2"/>
            <w:vAlign w:val="center"/>
          </w:tcPr>
          <w:p w14:paraId="20748904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849" w:type="dxa"/>
            <w:vAlign w:val="center"/>
          </w:tcPr>
          <w:p w14:paraId="31B922B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6758C2A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499" w:type="dxa"/>
            <w:vAlign w:val="center"/>
          </w:tcPr>
          <w:p w14:paraId="068EFE41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90" w:type="dxa"/>
            <w:gridSpan w:val="2"/>
            <w:vAlign w:val="center"/>
          </w:tcPr>
          <w:p w14:paraId="36BCB2AB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001F26A9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49" w:type="dxa"/>
            <w:gridSpan w:val="2"/>
            <w:vAlign w:val="center"/>
          </w:tcPr>
          <w:p w14:paraId="461AE162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770" w:type="dxa"/>
            <w:gridSpan w:val="2"/>
            <w:vAlign w:val="center"/>
          </w:tcPr>
          <w:p w14:paraId="10454B17" w14:textId="77777777" w:rsidR="00BD706E" w:rsidRPr="003A37D1" w:rsidRDefault="00BD706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1A06C486" w14:textId="41969CA4" w:rsidTr="000F3195">
        <w:trPr>
          <w:gridAfter w:val="1"/>
          <w:wAfter w:w="37" w:type="dxa"/>
          <w:trHeight w:val="83"/>
        </w:trPr>
        <w:tc>
          <w:tcPr>
            <w:tcW w:w="1290" w:type="dxa"/>
            <w:vAlign w:val="center"/>
          </w:tcPr>
          <w:p w14:paraId="559CE7F9" w14:textId="1A108AEB" w:rsidR="00204510" w:rsidRPr="003A37D1" w:rsidRDefault="00927549" w:rsidP="00927549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rs</w:t>
            </w:r>
            <w:r w:rsidR="00204510" w:rsidRPr="003A37D1">
              <w:rPr>
                <w:rFonts w:ascii="Arial" w:hAnsi="Arial" w:cs="Arial"/>
                <w:kern w:val="0"/>
                <w:sz w:val="20"/>
                <w:szCs w:val="20"/>
              </w:rPr>
              <w:t>3842</w:t>
            </w:r>
            <w:proofErr w:type="gramEnd"/>
          </w:p>
        </w:tc>
        <w:tc>
          <w:tcPr>
            <w:tcW w:w="715" w:type="dxa"/>
            <w:vAlign w:val="center"/>
          </w:tcPr>
          <w:p w14:paraId="7F7C1B96" w14:textId="2D1C1555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49179426" w14:textId="055C47FB" w:rsidR="00204510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5B54C3F1" w14:textId="7777777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AD84147" w14:textId="622E31C1" w:rsidR="00204510" w:rsidRPr="003A37D1" w:rsidRDefault="00060BC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518</w:t>
            </w:r>
          </w:p>
        </w:tc>
        <w:tc>
          <w:tcPr>
            <w:tcW w:w="717" w:type="dxa"/>
            <w:gridSpan w:val="2"/>
            <w:vAlign w:val="center"/>
          </w:tcPr>
          <w:p w14:paraId="289B4741" w14:textId="3B303CFE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73" w:type="dxa"/>
            <w:vAlign w:val="center"/>
          </w:tcPr>
          <w:p w14:paraId="10E30145" w14:textId="7777777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vAlign w:val="center"/>
          </w:tcPr>
          <w:p w14:paraId="74668C51" w14:textId="6DD628E3" w:rsidR="00204510" w:rsidRPr="003A37D1" w:rsidRDefault="00C71E79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  <w:tc>
          <w:tcPr>
            <w:tcW w:w="717" w:type="dxa"/>
            <w:vAlign w:val="center"/>
          </w:tcPr>
          <w:p w14:paraId="68094D18" w14:textId="60CA8C62" w:rsidR="00204510" w:rsidRPr="003A37D1" w:rsidRDefault="00204510" w:rsidP="00FC7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FE64C2" w:rsidRPr="003A37D1">
              <w:rPr>
                <w:rFonts w:ascii="Arial" w:hAnsi="Arial" w:cs="Arial"/>
                <w:sz w:val="20"/>
                <w:szCs w:val="20"/>
              </w:rPr>
              <w:t>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521" w:type="dxa"/>
            <w:gridSpan w:val="2"/>
            <w:vAlign w:val="center"/>
          </w:tcPr>
          <w:p w14:paraId="5E67A865" w14:textId="7777777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036DC787" w14:textId="3E674A99" w:rsidR="00204510" w:rsidRPr="003A37D1" w:rsidRDefault="00C71E79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  <w:tc>
          <w:tcPr>
            <w:tcW w:w="513" w:type="dxa"/>
            <w:gridSpan w:val="2"/>
            <w:vAlign w:val="center"/>
          </w:tcPr>
          <w:p w14:paraId="47DF92AC" w14:textId="5B633A12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AD36D4"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42" w:type="dxa"/>
            <w:vAlign w:val="center"/>
          </w:tcPr>
          <w:p w14:paraId="760077FE" w14:textId="7777777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4A041718" w14:textId="4975E022" w:rsidR="00204510" w:rsidRPr="003A37D1" w:rsidRDefault="00FB20C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</w:tr>
      <w:tr w:rsidR="00CD00CD" w:rsidRPr="003A37D1" w14:paraId="31A304D1" w14:textId="1329F6F7" w:rsidTr="000F3195">
        <w:trPr>
          <w:gridAfter w:val="1"/>
          <w:wAfter w:w="37" w:type="dxa"/>
          <w:trHeight w:val="187"/>
        </w:trPr>
        <w:tc>
          <w:tcPr>
            <w:tcW w:w="1290" w:type="dxa"/>
            <w:vAlign w:val="center"/>
          </w:tcPr>
          <w:p w14:paraId="7838208B" w14:textId="77777777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715" w:type="dxa"/>
            <w:vAlign w:val="center"/>
          </w:tcPr>
          <w:p w14:paraId="1C455B9A" w14:textId="296B194C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576" w:type="dxa"/>
            <w:vAlign w:val="center"/>
          </w:tcPr>
          <w:p w14:paraId="05A389D7" w14:textId="04B75B0A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73" w:type="dxa"/>
            <w:vAlign w:val="center"/>
          </w:tcPr>
          <w:p w14:paraId="1D210E41" w14:textId="72724054" w:rsidR="0052394E" w:rsidRPr="003A37D1" w:rsidRDefault="00D969A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17" w:type="dxa"/>
            <w:vAlign w:val="center"/>
          </w:tcPr>
          <w:p w14:paraId="2C6C4465" w14:textId="4343DA78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6DEBBAFE" w14:textId="779E8F73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0B3962" w:rsidRPr="003A37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73" w:type="dxa"/>
            <w:vAlign w:val="center"/>
          </w:tcPr>
          <w:p w14:paraId="6D551D9C" w14:textId="3303F258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C71E79" w:rsidRPr="003A37D1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859" w:type="dxa"/>
            <w:gridSpan w:val="2"/>
            <w:vAlign w:val="center"/>
          </w:tcPr>
          <w:p w14:paraId="065E9039" w14:textId="7310FA09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771A3D4" w14:textId="075649B0" w:rsidR="0052394E" w:rsidRPr="003A37D1" w:rsidRDefault="00C71E79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521" w:type="dxa"/>
            <w:gridSpan w:val="2"/>
            <w:vAlign w:val="center"/>
          </w:tcPr>
          <w:p w14:paraId="0B911563" w14:textId="39A5BF65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68" w:type="dxa"/>
            <w:vAlign w:val="center"/>
          </w:tcPr>
          <w:p w14:paraId="0FBD780A" w14:textId="021570B2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2DA6B1BE" w14:textId="68AD12CD" w:rsidR="0052394E" w:rsidRPr="003A37D1" w:rsidRDefault="00AD36D4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42" w:type="dxa"/>
            <w:vAlign w:val="center"/>
          </w:tcPr>
          <w:p w14:paraId="3B7A7923" w14:textId="4306F3D0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FB20C0" w:rsidRPr="003A37D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33" w:type="dxa"/>
            <w:vAlign w:val="center"/>
          </w:tcPr>
          <w:p w14:paraId="4BF42EE8" w14:textId="24646B70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0ED72EFD" w14:textId="4DF027FB" w:rsidTr="000F3195">
        <w:trPr>
          <w:gridAfter w:val="1"/>
          <w:wAfter w:w="37" w:type="dxa"/>
          <w:trHeight w:val="97"/>
        </w:trPr>
        <w:tc>
          <w:tcPr>
            <w:tcW w:w="1290" w:type="dxa"/>
            <w:vAlign w:val="center"/>
          </w:tcPr>
          <w:p w14:paraId="6730B225" w14:textId="77777777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lastRenderedPageBreak/>
              <w:t>AG</w:t>
            </w:r>
          </w:p>
        </w:tc>
        <w:tc>
          <w:tcPr>
            <w:tcW w:w="715" w:type="dxa"/>
            <w:vAlign w:val="center"/>
          </w:tcPr>
          <w:p w14:paraId="522F2190" w14:textId="0CB65406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576" w:type="dxa"/>
            <w:vAlign w:val="center"/>
          </w:tcPr>
          <w:p w14:paraId="13E16064" w14:textId="7FEB951E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73" w:type="dxa"/>
            <w:vAlign w:val="center"/>
          </w:tcPr>
          <w:p w14:paraId="6CDA0C5A" w14:textId="5CDC1BCA" w:rsidR="0052394E" w:rsidRPr="003A37D1" w:rsidRDefault="00D969A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17" w:type="dxa"/>
            <w:vAlign w:val="center"/>
          </w:tcPr>
          <w:p w14:paraId="64E00C18" w14:textId="7B61F381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483B8FCE" w14:textId="1D2C6E81" w:rsidR="0052394E" w:rsidRPr="003A37D1" w:rsidRDefault="000B3962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73" w:type="dxa"/>
            <w:vAlign w:val="center"/>
          </w:tcPr>
          <w:p w14:paraId="3714279D" w14:textId="6859F833" w:rsidR="0052394E" w:rsidRPr="003A37D1" w:rsidRDefault="00C71E79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59" w:type="dxa"/>
            <w:gridSpan w:val="2"/>
            <w:vAlign w:val="center"/>
          </w:tcPr>
          <w:p w14:paraId="063C1C52" w14:textId="3EDC63ED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3008A382" w14:textId="66CBA0CC" w:rsidR="0052394E" w:rsidRPr="003A37D1" w:rsidRDefault="00C71E79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21" w:type="dxa"/>
            <w:gridSpan w:val="2"/>
            <w:vAlign w:val="center"/>
          </w:tcPr>
          <w:p w14:paraId="054CF3DD" w14:textId="34855801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C71E79" w:rsidRPr="003A37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8" w:type="dxa"/>
            <w:vAlign w:val="center"/>
          </w:tcPr>
          <w:p w14:paraId="57112AFD" w14:textId="57B30A5E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56758B9D" w14:textId="6D3109B5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42" w:type="dxa"/>
            <w:vAlign w:val="center"/>
          </w:tcPr>
          <w:p w14:paraId="0D88C56E" w14:textId="11ED5A82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  <w:r w:rsidR="00FB20C0"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3" w:type="dxa"/>
            <w:vAlign w:val="center"/>
          </w:tcPr>
          <w:p w14:paraId="113A9F7A" w14:textId="576FCC46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3F91AA36" w14:textId="681F8534" w:rsidTr="000F3195">
        <w:trPr>
          <w:gridAfter w:val="1"/>
          <w:wAfter w:w="37" w:type="dxa"/>
          <w:trHeight w:val="400"/>
        </w:trPr>
        <w:tc>
          <w:tcPr>
            <w:tcW w:w="1290" w:type="dxa"/>
            <w:vAlign w:val="center"/>
          </w:tcPr>
          <w:p w14:paraId="10AE10FD" w14:textId="5B3DCB2A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715" w:type="dxa"/>
            <w:vAlign w:val="center"/>
          </w:tcPr>
          <w:p w14:paraId="00CE7841" w14:textId="49C234BC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76" w:type="dxa"/>
            <w:vAlign w:val="center"/>
          </w:tcPr>
          <w:p w14:paraId="10C05543" w14:textId="131C01BA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3" w:type="dxa"/>
            <w:vAlign w:val="center"/>
          </w:tcPr>
          <w:p w14:paraId="3C11ED4F" w14:textId="001532E0" w:rsidR="0052394E" w:rsidRPr="003A37D1" w:rsidRDefault="00D969A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17" w:type="dxa"/>
            <w:vAlign w:val="center"/>
          </w:tcPr>
          <w:p w14:paraId="70F9FA75" w14:textId="77C79F0F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3D939394" w14:textId="7EB47963" w:rsidR="0052394E" w:rsidRPr="003A37D1" w:rsidRDefault="000B3962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3" w:type="dxa"/>
            <w:vAlign w:val="center"/>
          </w:tcPr>
          <w:p w14:paraId="66AD9C11" w14:textId="26F53547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C71E79"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9" w:type="dxa"/>
            <w:gridSpan w:val="2"/>
            <w:vAlign w:val="center"/>
          </w:tcPr>
          <w:p w14:paraId="24FE5852" w14:textId="27F25A8F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61915CFF" w14:textId="23F98B0B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C71E79"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1" w:type="dxa"/>
            <w:gridSpan w:val="2"/>
            <w:vAlign w:val="center"/>
          </w:tcPr>
          <w:p w14:paraId="5A073685" w14:textId="4C113235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8" w:type="dxa"/>
            <w:vAlign w:val="center"/>
          </w:tcPr>
          <w:p w14:paraId="2DD32F92" w14:textId="0AA199A2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20A98060" w14:textId="3A45A07E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2" w:type="dxa"/>
            <w:vAlign w:val="center"/>
          </w:tcPr>
          <w:p w14:paraId="3AE10AD9" w14:textId="5A929331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FB20C0" w:rsidRPr="003A3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33" w:type="dxa"/>
            <w:vAlign w:val="center"/>
          </w:tcPr>
          <w:p w14:paraId="1C4601CC" w14:textId="76FC84E0" w:rsidR="0052394E" w:rsidRPr="003A37D1" w:rsidRDefault="0052394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40D7986D" w14:textId="72FFDB0F" w:rsidTr="000F3195">
        <w:trPr>
          <w:gridAfter w:val="1"/>
          <w:wAfter w:w="37" w:type="dxa"/>
          <w:trHeight w:val="194"/>
        </w:trPr>
        <w:tc>
          <w:tcPr>
            <w:tcW w:w="1290" w:type="dxa"/>
            <w:vAlign w:val="center"/>
          </w:tcPr>
          <w:p w14:paraId="152F69F2" w14:textId="07AE1E75" w:rsidR="00204510" w:rsidRPr="003A37D1" w:rsidRDefault="00927549" w:rsidP="00927549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rs</w:t>
            </w:r>
            <w:r w:rsidR="00204510" w:rsidRPr="003A37D1">
              <w:rPr>
                <w:rFonts w:ascii="Arial" w:hAnsi="Arial" w:cs="Arial"/>
                <w:kern w:val="0"/>
                <w:sz w:val="20"/>
                <w:szCs w:val="20"/>
              </w:rPr>
              <w:t>4148380</w:t>
            </w:r>
            <w:proofErr w:type="gramEnd"/>
          </w:p>
        </w:tc>
        <w:tc>
          <w:tcPr>
            <w:tcW w:w="715" w:type="dxa"/>
            <w:vAlign w:val="center"/>
          </w:tcPr>
          <w:p w14:paraId="570027C7" w14:textId="3A6DDFDF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751C5830" w14:textId="2A04B28B" w:rsidR="00204510" w:rsidRPr="003A37D1" w:rsidRDefault="00A25E33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5A128812" w14:textId="7777777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5F02F9F" w14:textId="2246CB2F" w:rsidR="00204510" w:rsidRPr="003A37D1" w:rsidRDefault="004C1C9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651</w:t>
            </w:r>
          </w:p>
        </w:tc>
        <w:tc>
          <w:tcPr>
            <w:tcW w:w="717" w:type="dxa"/>
            <w:gridSpan w:val="2"/>
            <w:vAlign w:val="center"/>
          </w:tcPr>
          <w:p w14:paraId="5B70296A" w14:textId="60D3F21B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73" w:type="dxa"/>
            <w:vAlign w:val="center"/>
          </w:tcPr>
          <w:p w14:paraId="3597070F" w14:textId="7777777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vAlign w:val="center"/>
          </w:tcPr>
          <w:p w14:paraId="320AF4F5" w14:textId="576D8F71" w:rsidR="00204510" w:rsidRPr="003A37D1" w:rsidRDefault="004C1C9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  <w:tc>
          <w:tcPr>
            <w:tcW w:w="717" w:type="dxa"/>
            <w:vAlign w:val="center"/>
          </w:tcPr>
          <w:p w14:paraId="78F1AAA3" w14:textId="0825E2B9" w:rsidR="00204510" w:rsidRPr="003A37D1" w:rsidRDefault="00204510" w:rsidP="00FC7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FE64C2" w:rsidRPr="003A37D1">
              <w:rPr>
                <w:rFonts w:ascii="Arial" w:hAnsi="Arial" w:cs="Arial"/>
                <w:sz w:val="20"/>
                <w:szCs w:val="20"/>
              </w:rPr>
              <w:t>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521" w:type="dxa"/>
            <w:gridSpan w:val="2"/>
            <w:vAlign w:val="center"/>
          </w:tcPr>
          <w:p w14:paraId="4A3167B0" w14:textId="7777777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4A84ECFB" w14:textId="26FADB89" w:rsidR="00204510" w:rsidRPr="003A37D1" w:rsidRDefault="004C1C9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  <w:tc>
          <w:tcPr>
            <w:tcW w:w="513" w:type="dxa"/>
            <w:gridSpan w:val="2"/>
            <w:vAlign w:val="center"/>
          </w:tcPr>
          <w:p w14:paraId="6A2C14F7" w14:textId="445335B6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657C4C"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42" w:type="dxa"/>
            <w:vAlign w:val="center"/>
          </w:tcPr>
          <w:p w14:paraId="3E41F67F" w14:textId="7777777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5C83D060" w14:textId="1FEC1661" w:rsidR="00204510" w:rsidRPr="003A37D1" w:rsidRDefault="004C1C9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428</w:t>
            </w:r>
          </w:p>
        </w:tc>
      </w:tr>
      <w:tr w:rsidR="00CD00CD" w:rsidRPr="003A37D1" w14:paraId="447EB4C9" w14:textId="3A189B32" w:rsidTr="000F3195">
        <w:trPr>
          <w:gridAfter w:val="1"/>
          <w:wAfter w:w="37" w:type="dxa"/>
          <w:trHeight w:val="29"/>
        </w:trPr>
        <w:tc>
          <w:tcPr>
            <w:tcW w:w="1290" w:type="dxa"/>
            <w:vAlign w:val="center"/>
          </w:tcPr>
          <w:p w14:paraId="29FF675D" w14:textId="1FB6BBCE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G</w:t>
            </w:r>
            <w:r w:rsidRPr="003A37D1">
              <w:rPr>
                <w:rFonts w:ascii="Arial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715" w:type="dxa"/>
            <w:vAlign w:val="center"/>
          </w:tcPr>
          <w:p w14:paraId="462D257D" w14:textId="2432441B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576" w:type="dxa"/>
            <w:vAlign w:val="center"/>
          </w:tcPr>
          <w:p w14:paraId="307128FC" w14:textId="2DE27458" w:rsidR="00204510" w:rsidRPr="003A37D1" w:rsidRDefault="00A25E33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73" w:type="dxa"/>
            <w:vAlign w:val="center"/>
          </w:tcPr>
          <w:p w14:paraId="29D78E9A" w14:textId="0850FFFD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4C1C90" w:rsidRPr="003A37D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17" w:type="dxa"/>
            <w:vAlign w:val="center"/>
          </w:tcPr>
          <w:p w14:paraId="672CC854" w14:textId="3B89A04D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003E24A4" w14:textId="522CD284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73" w:type="dxa"/>
            <w:vAlign w:val="center"/>
          </w:tcPr>
          <w:p w14:paraId="1F4022B1" w14:textId="7692798A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4C1C90" w:rsidRPr="003A37D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59" w:type="dxa"/>
            <w:gridSpan w:val="2"/>
            <w:vAlign w:val="center"/>
          </w:tcPr>
          <w:p w14:paraId="5E4C122D" w14:textId="107CCFE4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6B1059ED" w14:textId="5E7289BF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4C1C90" w:rsidRPr="003A37D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21" w:type="dxa"/>
            <w:gridSpan w:val="2"/>
            <w:vAlign w:val="center"/>
          </w:tcPr>
          <w:p w14:paraId="44F9FD03" w14:textId="1DA9F911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  <w:r w:rsidR="004C1C90"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8" w:type="dxa"/>
            <w:vAlign w:val="center"/>
          </w:tcPr>
          <w:p w14:paraId="7B8FE48A" w14:textId="65FA0E0D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6D56DBB2" w14:textId="1D05B4E5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657C4C"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42" w:type="dxa"/>
            <w:vAlign w:val="center"/>
          </w:tcPr>
          <w:p w14:paraId="7D058264" w14:textId="1C66B855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4C1C90" w:rsidRPr="003A37D1">
              <w:rPr>
                <w:rFonts w:ascii="Arial" w:hAnsi="Arial" w:cs="Arial"/>
                <w:sz w:val="20"/>
                <w:szCs w:val="20"/>
              </w:rPr>
              <w:t>7</w:t>
            </w: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3" w:type="dxa"/>
            <w:vAlign w:val="center"/>
          </w:tcPr>
          <w:p w14:paraId="5D06AFEB" w14:textId="184DD588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1B2A5901" w14:textId="4A6066CC" w:rsidTr="000F3195">
        <w:trPr>
          <w:gridAfter w:val="1"/>
          <w:wAfter w:w="37" w:type="dxa"/>
          <w:trHeight w:val="376"/>
        </w:trPr>
        <w:tc>
          <w:tcPr>
            <w:tcW w:w="1290" w:type="dxa"/>
            <w:vAlign w:val="center"/>
          </w:tcPr>
          <w:p w14:paraId="4BEA6207" w14:textId="21FA164B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715" w:type="dxa"/>
            <w:vAlign w:val="center"/>
          </w:tcPr>
          <w:p w14:paraId="79BF8CAB" w14:textId="376B8E56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76" w:type="dxa"/>
            <w:vAlign w:val="center"/>
          </w:tcPr>
          <w:p w14:paraId="292F1E06" w14:textId="3A806298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3" w:type="dxa"/>
            <w:vAlign w:val="center"/>
          </w:tcPr>
          <w:p w14:paraId="53B3FDCD" w14:textId="15545FE1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4C1C90" w:rsidRPr="003A37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17" w:type="dxa"/>
            <w:vAlign w:val="center"/>
          </w:tcPr>
          <w:p w14:paraId="79EC8461" w14:textId="402E04C0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0F9F81FB" w14:textId="1C94F709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3" w:type="dxa"/>
            <w:vAlign w:val="center"/>
          </w:tcPr>
          <w:p w14:paraId="7AC48CE5" w14:textId="758659C4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  <w:r w:rsidR="004C1C90"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9" w:type="dxa"/>
            <w:gridSpan w:val="2"/>
            <w:vAlign w:val="center"/>
          </w:tcPr>
          <w:p w14:paraId="3D66C449" w14:textId="1788E32A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54A3DB1" w14:textId="37D06332" w:rsidR="00204510" w:rsidRPr="003A37D1" w:rsidRDefault="004C1C9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21" w:type="dxa"/>
            <w:gridSpan w:val="2"/>
            <w:vAlign w:val="center"/>
          </w:tcPr>
          <w:p w14:paraId="1CBC1ED5" w14:textId="3B4F5A32" w:rsidR="00204510" w:rsidRPr="003A37D1" w:rsidRDefault="00C75964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8" w:type="dxa"/>
            <w:vAlign w:val="center"/>
          </w:tcPr>
          <w:p w14:paraId="48E5C0A2" w14:textId="748F9B63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3C2DA264" w14:textId="2634105D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2" w:type="dxa"/>
            <w:vAlign w:val="center"/>
          </w:tcPr>
          <w:p w14:paraId="78BA3C59" w14:textId="25E697AE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  <w:r w:rsidR="004C1C90" w:rsidRPr="003A3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33" w:type="dxa"/>
            <w:vAlign w:val="center"/>
          </w:tcPr>
          <w:p w14:paraId="6F5479B9" w14:textId="50827159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28DDA982" w14:textId="3862D674" w:rsidTr="000F3195">
        <w:trPr>
          <w:gridAfter w:val="1"/>
          <w:wAfter w:w="37" w:type="dxa"/>
          <w:trHeight w:val="97"/>
        </w:trPr>
        <w:tc>
          <w:tcPr>
            <w:tcW w:w="1290" w:type="dxa"/>
            <w:vAlign w:val="center"/>
          </w:tcPr>
          <w:p w14:paraId="42A544CB" w14:textId="404F8356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715" w:type="dxa"/>
            <w:vAlign w:val="center"/>
          </w:tcPr>
          <w:p w14:paraId="594CF9E2" w14:textId="56FE77D1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dxa"/>
            <w:vAlign w:val="center"/>
          </w:tcPr>
          <w:p w14:paraId="01B7A0D1" w14:textId="7777777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42861E1C" w14:textId="7777777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A2BD3CF" w14:textId="5C0EE578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7CA12C71" w14:textId="19D5C906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3" w:type="dxa"/>
            <w:vAlign w:val="center"/>
          </w:tcPr>
          <w:p w14:paraId="68D480CF" w14:textId="5385353B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  <w:gridSpan w:val="2"/>
            <w:vAlign w:val="center"/>
          </w:tcPr>
          <w:p w14:paraId="7B8A03DF" w14:textId="31E993B6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4E32E5EF" w14:textId="35543BE1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dxa"/>
            <w:gridSpan w:val="2"/>
            <w:vAlign w:val="center"/>
          </w:tcPr>
          <w:p w14:paraId="24F7936A" w14:textId="7777777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63220B6B" w14:textId="5AE8830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11ABEE8C" w14:textId="36648D43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2" w:type="dxa"/>
            <w:vAlign w:val="center"/>
          </w:tcPr>
          <w:p w14:paraId="374CC0E3" w14:textId="7777777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42C9F7E2" w14:textId="4B2721E9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610C1C4E" w14:textId="3E5764FF" w:rsidTr="000F3195">
        <w:trPr>
          <w:gridAfter w:val="1"/>
          <w:wAfter w:w="37" w:type="dxa"/>
          <w:trHeight w:val="361"/>
        </w:trPr>
        <w:tc>
          <w:tcPr>
            <w:tcW w:w="1290" w:type="dxa"/>
            <w:vAlign w:val="center"/>
          </w:tcPr>
          <w:p w14:paraId="5ABCA263" w14:textId="3DD3341D" w:rsidR="0019151D" w:rsidRPr="003A37D1" w:rsidRDefault="00927549" w:rsidP="0092754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A37D1">
              <w:rPr>
                <w:rFonts w:ascii="Arial" w:eastAsia="Hannotate SC Regular" w:hAnsi="Arial" w:cs="Arial" w:hint="eastAsia"/>
                <w:kern w:val="0"/>
                <w:sz w:val="20"/>
                <w:szCs w:val="20"/>
              </w:rPr>
              <w:t>rs</w:t>
            </w:r>
            <w:r w:rsidR="0019151D" w:rsidRPr="003A37D1">
              <w:rPr>
                <w:rFonts w:ascii="Arial" w:eastAsia="Hannotate SC Regular" w:hAnsi="Arial" w:cs="Arial"/>
                <w:kern w:val="0"/>
                <w:sz w:val="20"/>
                <w:szCs w:val="20"/>
              </w:rPr>
              <w:t>3743527</w:t>
            </w:r>
            <w:proofErr w:type="gramEnd"/>
          </w:p>
        </w:tc>
        <w:tc>
          <w:tcPr>
            <w:tcW w:w="715" w:type="dxa"/>
            <w:vAlign w:val="center"/>
          </w:tcPr>
          <w:p w14:paraId="11AE98B8" w14:textId="7FD34010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47D4C2EC" w14:textId="0FF72543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496EE9D7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EB04472" w14:textId="1EDE8E70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737</w:t>
            </w:r>
          </w:p>
        </w:tc>
        <w:tc>
          <w:tcPr>
            <w:tcW w:w="717" w:type="dxa"/>
            <w:gridSpan w:val="2"/>
            <w:vAlign w:val="center"/>
          </w:tcPr>
          <w:p w14:paraId="4846A0B7" w14:textId="7D77FE4C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73" w:type="dxa"/>
            <w:vAlign w:val="center"/>
          </w:tcPr>
          <w:p w14:paraId="02DEB983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vAlign w:val="center"/>
          </w:tcPr>
          <w:p w14:paraId="400EC654" w14:textId="1E0CF525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717" w:type="dxa"/>
            <w:vAlign w:val="center"/>
          </w:tcPr>
          <w:p w14:paraId="5890632C" w14:textId="777ED653" w:rsidR="0019151D" w:rsidRPr="003A37D1" w:rsidRDefault="0019151D" w:rsidP="00FC7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521" w:type="dxa"/>
            <w:gridSpan w:val="2"/>
            <w:vAlign w:val="center"/>
          </w:tcPr>
          <w:p w14:paraId="739C9439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4EC17DAF" w14:textId="07C1023D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513" w:type="dxa"/>
            <w:gridSpan w:val="2"/>
            <w:vAlign w:val="center"/>
          </w:tcPr>
          <w:p w14:paraId="36396EE5" w14:textId="70D4401B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2" w:type="dxa"/>
            <w:vAlign w:val="center"/>
          </w:tcPr>
          <w:p w14:paraId="6C4CAC1E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39CA5D95" w14:textId="717ED2C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</w:tr>
      <w:tr w:rsidR="00CD00CD" w:rsidRPr="003A37D1" w14:paraId="7B2F1ED5" w14:textId="3FB086A2" w:rsidTr="000F3195">
        <w:trPr>
          <w:gridAfter w:val="1"/>
          <w:wAfter w:w="37" w:type="dxa"/>
          <w:trHeight w:val="97"/>
        </w:trPr>
        <w:tc>
          <w:tcPr>
            <w:tcW w:w="1290" w:type="dxa"/>
            <w:vAlign w:val="center"/>
          </w:tcPr>
          <w:p w14:paraId="5FD88E32" w14:textId="59BED6AD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715" w:type="dxa"/>
            <w:vAlign w:val="center"/>
          </w:tcPr>
          <w:p w14:paraId="11D40682" w14:textId="664DB05A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76" w:type="dxa"/>
            <w:vAlign w:val="center"/>
          </w:tcPr>
          <w:p w14:paraId="27C9815D" w14:textId="5F2668E8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73" w:type="dxa"/>
            <w:vAlign w:val="center"/>
          </w:tcPr>
          <w:p w14:paraId="1CB83101" w14:textId="3170F3F9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17" w:type="dxa"/>
            <w:vAlign w:val="center"/>
          </w:tcPr>
          <w:p w14:paraId="42515978" w14:textId="471571B6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78749AA2" w14:textId="2D3FC4B1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73" w:type="dxa"/>
            <w:vAlign w:val="center"/>
          </w:tcPr>
          <w:p w14:paraId="6A82AFED" w14:textId="5343213D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59" w:type="dxa"/>
            <w:gridSpan w:val="2"/>
            <w:vAlign w:val="center"/>
          </w:tcPr>
          <w:p w14:paraId="07B9CCA5" w14:textId="179C840D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C5D2E7E" w14:textId="4231C834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21" w:type="dxa"/>
            <w:gridSpan w:val="2"/>
            <w:vAlign w:val="center"/>
          </w:tcPr>
          <w:p w14:paraId="0DA6EA12" w14:textId="1DE61FF2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8" w:type="dxa"/>
            <w:vAlign w:val="center"/>
          </w:tcPr>
          <w:p w14:paraId="71D2304E" w14:textId="24EF5BF1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0DCD5225" w14:textId="54AED774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center"/>
          </w:tcPr>
          <w:p w14:paraId="10950F42" w14:textId="49B58BA1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33" w:type="dxa"/>
            <w:vAlign w:val="center"/>
          </w:tcPr>
          <w:p w14:paraId="7229C9D1" w14:textId="65C9FA52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57428A8D" w14:textId="507DA9A7" w:rsidTr="000F3195">
        <w:trPr>
          <w:gridAfter w:val="1"/>
          <w:wAfter w:w="37" w:type="dxa"/>
          <w:trHeight w:val="187"/>
        </w:trPr>
        <w:tc>
          <w:tcPr>
            <w:tcW w:w="1290" w:type="dxa"/>
            <w:vAlign w:val="center"/>
          </w:tcPr>
          <w:p w14:paraId="28A6D319" w14:textId="21573ACF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TC</w:t>
            </w:r>
          </w:p>
        </w:tc>
        <w:tc>
          <w:tcPr>
            <w:tcW w:w="715" w:type="dxa"/>
            <w:vAlign w:val="center"/>
          </w:tcPr>
          <w:p w14:paraId="22FD3C1A" w14:textId="5F50CECC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576" w:type="dxa"/>
            <w:vAlign w:val="center"/>
          </w:tcPr>
          <w:p w14:paraId="25B86FB5" w14:textId="39844E1A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73" w:type="dxa"/>
            <w:vAlign w:val="center"/>
          </w:tcPr>
          <w:p w14:paraId="088CD84C" w14:textId="6FEE2A6D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17" w:type="dxa"/>
            <w:vAlign w:val="center"/>
          </w:tcPr>
          <w:p w14:paraId="3B0184BA" w14:textId="40790ECB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2FA23E95" w14:textId="27A5808C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3" w:type="dxa"/>
            <w:vAlign w:val="center"/>
          </w:tcPr>
          <w:p w14:paraId="5DDE3404" w14:textId="3C121DC5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859" w:type="dxa"/>
            <w:gridSpan w:val="2"/>
            <w:vAlign w:val="center"/>
          </w:tcPr>
          <w:p w14:paraId="480FA87B" w14:textId="797F731C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E47AD12" w14:textId="750624DC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521" w:type="dxa"/>
            <w:gridSpan w:val="2"/>
            <w:vAlign w:val="center"/>
          </w:tcPr>
          <w:p w14:paraId="7BA42DA0" w14:textId="7A071B65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68" w:type="dxa"/>
            <w:vAlign w:val="center"/>
          </w:tcPr>
          <w:p w14:paraId="646DBB24" w14:textId="0683A25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1EC78EAA" w14:textId="0BC98859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42" w:type="dxa"/>
            <w:vAlign w:val="center"/>
          </w:tcPr>
          <w:p w14:paraId="285269AA" w14:textId="1054A29F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733" w:type="dxa"/>
            <w:vAlign w:val="center"/>
          </w:tcPr>
          <w:p w14:paraId="7FE25101" w14:textId="3743336E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7314CB51" w14:textId="2077F0A9" w:rsidTr="000F3195">
        <w:trPr>
          <w:gridAfter w:val="1"/>
          <w:wAfter w:w="37" w:type="dxa"/>
          <w:trHeight w:val="97"/>
        </w:trPr>
        <w:tc>
          <w:tcPr>
            <w:tcW w:w="1290" w:type="dxa"/>
            <w:vAlign w:val="center"/>
          </w:tcPr>
          <w:p w14:paraId="2ECA1E43" w14:textId="093E8A16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715" w:type="dxa"/>
            <w:vAlign w:val="center"/>
          </w:tcPr>
          <w:p w14:paraId="1AF7BE6B" w14:textId="01A27F2B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76" w:type="dxa"/>
            <w:vAlign w:val="center"/>
          </w:tcPr>
          <w:p w14:paraId="2185D9A4" w14:textId="71C8482D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3" w:type="dxa"/>
            <w:vAlign w:val="center"/>
          </w:tcPr>
          <w:p w14:paraId="436562CA" w14:textId="2B85DB76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17" w:type="dxa"/>
            <w:vAlign w:val="center"/>
          </w:tcPr>
          <w:p w14:paraId="1DEC7C09" w14:textId="7F3961CD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26FB1E4E" w14:textId="4A41A0E2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73" w:type="dxa"/>
            <w:vAlign w:val="center"/>
          </w:tcPr>
          <w:p w14:paraId="5D01DE2D" w14:textId="45512F58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59" w:type="dxa"/>
            <w:gridSpan w:val="2"/>
            <w:vAlign w:val="center"/>
          </w:tcPr>
          <w:p w14:paraId="2C5E9FC2" w14:textId="296FE37F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AC652E2" w14:textId="591B95FC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21" w:type="dxa"/>
            <w:gridSpan w:val="2"/>
            <w:vAlign w:val="center"/>
          </w:tcPr>
          <w:p w14:paraId="3BB8E7D4" w14:textId="0C22E368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8" w:type="dxa"/>
            <w:vAlign w:val="center"/>
          </w:tcPr>
          <w:p w14:paraId="32EC7F1B" w14:textId="02F7942A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75665295" w14:textId="7C05A12E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42" w:type="dxa"/>
            <w:vAlign w:val="center"/>
          </w:tcPr>
          <w:p w14:paraId="0AB7BB6D" w14:textId="125211BA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33" w:type="dxa"/>
            <w:vAlign w:val="center"/>
          </w:tcPr>
          <w:p w14:paraId="345859B7" w14:textId="2818E378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6064EB34" w14:textId="07A40CF4" w:rsidTr="000F3195">
        <w:trPr>
          <w:gridAfter w:val="1"/>
          <w:wAfter w:w="37" w:type="dxa"/>
          <w:trHeight w:val="187"/>
        </w:trPr>
        <w:tc>
          <w:tcPr>
            <w:tcW w:w="1290" w:type="dxa"/>
            <w:vAlign w:val="center"/>
          </w:tcPr>
          <w:p w14:paraId="0FCA919E" w14:textId="6A830C8E" w:rsidR="0019151D" w:rsidRPr="003A37D1" w:rsidRDefault="00927549" w:rsidP="00B5246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A37D1">
              <w:rPr>
                <w:rFonts w:ascii="Arial" w:eastAsia="Hannotate SC Regular" w:hAnsi="Arial" w:cs="Arial" w:hint="eastAsia"/>
                <w:kern w:val="0"/>
                <w:sz w:val="20"/>
                <w:szCs w:val="20"/>
              </w:rPr>
              <w:t>rs</w:t>
            </w:r>
            <w:r w:rsidR="0019151D" w:rsidRPr="003A37D1">
              <w:rPr>
                <w:rFonts w:ascii="Arial" w:eastAsia="Hannotate SC Regular" w:hAnsi="Arial" w:cs="Arial"/>
                <w:kern w:val="0"/>
                <w:sz w:val="20"/>
                <w:szCs w:val="20"/>
              </w:rPr>
              <w:t>212091</w:t>
            </w:r>
            <w:proofErr w:type="gramEnd"/>
          </w:p>
        </w:tc>
        <w:tc>
          <w:tcPr>
            <w:tcW w:w="715" w:type="dxa"/>
            <w:vAlign w:val="center"/>
          </w:tcPr>
          <w:p w14:paraId="69410DCC" w14:textId="697B256D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2FF7E5D9" w14:textId="4941141C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60CB9413" w14:textId="184BEE84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FF00191" w14:textId="05E5B004" w:rsidR="0019151D" w:rsidRPr="003A37D1" w:rsidRDefault="00E843A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gridSpan w:val="2"/>
            <w:vAlign w:val="center"/>
          </w:tcPr>
          <w:p w14:paraId="54397EBD" w14:textId="3D9F2D24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73" w:type="dxa"/>
            <w:vAlign w:val="center"/>
          </w:tcPr>
          <w:p w14:paraId="3A006D0D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vAlign w:val="center"/>
          </w:tcPr>
          <w:p w14:paraId="590F3690" w14:textId="45A69A64" w:rsidR="0019151D" w:rsidRPr="003A37D1" w:rsidRDefault="00E843A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869</w:t>
            </w:r>
          </w:p>
        </w:tc>
        <w:tc>
          <w:tcPr>
            <w:tcW w:w="717" w:type="dxa"/>
            <w:vAlign w:val="center"/>
          </w:tcPr>
          <w:p w14:paraId="3CBFE862" w14:textId="5A752BD7" w:rsidR="0019151D" w:rsidRPr="003A37D1" w:rsidRDefault="0019151D" w:rsidP="00FC7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521" w:type="dxa"/>
            <w:gridSpan w:val="2"/>
            <w:vAlign w:val="center"/>
          </w:tcPr>
          <w:p w14:paraId="7E6D036E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7254FBB4" w14:textId="40F2097A" w:rsidR="0019151D" w:rsidRPr="003A37D1" w:rsidRDefault="00E843A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513" w:type="dxa"/>
            <w:gridSpan w:val="2"/>
            <w:vAlign w:val="center"/>
          </w:tcPr>
          <w:p w14:paraId="2942DBA2" w14:textId="7B9A75F4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2" w:type="dxa"/>
            <w:vAlign w:val="center"/>
          </w:tcPr>
          <w:p w14:paraId="61BF3A95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3B919BD9" w14:textId="02A6845C" w:rsidR="0019151D" w:rsidRPr="003A37D1" w:rsidRDefault="00E843A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</w:tr>
      <w:tr w:rsidR="00CD00CD" w:rsidRPr="003A37D1" w14:paraId="4006D4D4" w14:textId="4862531C" w:rsidTr="000F3195">
        <w:trPr>
          <w:gridAfter w:val="1"/>
          <w:wAfter w:w="37" w:type="dxa"/>
          <w:trHeight w:val="187"/>
        </w:trPr>
        <w:tc>
          <w:tcPr>
            <w:tcW w:w="1290" w:type="dxa"/>
            <w:vAlign w:val="center"/>
          </w:tcPr>
          <w:p w14:paraId="384905D2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715" w:type="dxa"/>
            <w:vAlign w:val="center"/>
          </w:tcPr>
          <w:p w14:paraId="64711F3B" w14:textId="67AD7BBD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576" w:type="dxa"/>
            <w:vAlign w:val="center"/>
          </w:tcPr>
          <w:p w14:paraId="3C40614A" w14:textId="60AD52A2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573" w:type="dxa"/>
            <w:vAlign w:val="center"/>
          </w:tcPr>
          <w:p w14:paraId="7F3CCFD5" w14:textId="1D305F4C" w:rsidR="0019151D" w:rsidRPr="003A37D1" w:rsidRDefault="00E843A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17" w:type="dxa"/>
            <w:vAlign w:val="center"/>
          </w:tcPr>
          <w:p w14:paraId="0F671947" w14:textId="7E5E35A4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0CE11839" w14:textId="4FF8454B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73" w:type="dxa"/>
            <w:vAlign w:val="center"/>
          </w:tcPr>
          <w:p w14:paraId="76273859" w14:textId="6B52569D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E843AF" w:rsidRPr="003A37D1">
              <w:rPr>
                <w:rFonts w:ascii="Arial" w:hAnsi="Arial" w:cs="Arial"/>
                <w:sz w:val="20"/>
                <w:szCs w:val="20"/>
              </w:rPr>
              <w:t>0</w:t>
            </w: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9" w:type="dxa"/>
            <w:gridSpan w:val="2"/>
            <w:vAlign w:val="center"/>
          </w:tcPr>
          <w:p w14:paraId="1735F836" w14:textId="2959D403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326AE8FF" w14:textId="2C779FA8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E843AF" w:rsidRPr="003A37D1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521" w:type="dxa"/>
            <w:gridSpan w:val="2"/>
            <w:vAlign w:val="center"/>
          </w:tcPr>
          <w:p w14:paraId="2648080B" w14:textId="706ABBD3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8" w:type="dxa"/>
            <w:vAlign w:val="center"/>
          </w:tcPr>
          <w:p w14:paraId="7F9C6CA0" w14:textId="35480080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4A795182" w14:textId="4244B33C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42" w:type="dxa"/>
            <w:vAlign w:val="center"/>
          </w:tcPr>
          <w:p w14:paraId="05D92EB2" w14:textId="3EC067EF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E843AF"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33" w:type="dxa"/>
            <w:vAlign w:val="center"/>
          </w:tcPr>
          <w:p w14:paraId="7F1B425E" w14:textId="511AA282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7E4A42B4" w14:textId="6F3A46CD" w:rsidTr="000F3195">
        <w:trPr>
          <w:gridAfter w:val="1"/>
          <w:wAfter w:w="37" w:type="dxa"/>
          <w:trHeight w:val="97"/>
        </w:trPr>
        <w:tc>
          <w:tcPr>
            <w:tcW w:w="1290" w:type="dxa"/>
            <w:vAlign w:val="center"/>
          </w:tcPr>
          <w:p w14:paraId="1AA00A7A" w14:textId="1E9DE4DD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715" w:type="dxa"/>
            <w:vAlign w:val="center"/>
          </w:tcPr>
          <w:p w14:paraId="08BEA2F8" w14:textId="59FCDCFE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576" w:type="dxa"/>
            <w:vAlign w:val="center"/>
          </w:tcPr>
          <w:p w14:paraId="0267FDCD" w14:textId="06D81068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73" w:type="dxa"/>
            <w:vAlign w:val="center"/>
          </w:tcPr>
          <w:p w14:paraId="053BE003" w14:textId="09972150" w:rsidR="0019151D" w:rsidRPr="003A37D1" w:rsidRDefault="00E843A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17" w:type="dxa"/>
            <w:vAlign w:val="center"/>
          </w:tcPr>
          <w:p w14:paraId="134F3DE0" w14:textId="46481F7E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6A804390" w14:textId="16F41BD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73" w:type="dxa"/>
            <w:vAlign w:val="center"/>
          </w:tcPr>
          <w:p w14:paraId="35BFAB6F" w14:textId="1AA5459E" w:rsidR="0019151D" w:rsidRPr="003A37D1" w:rsidRDefault="00E843A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59" w:type="dxa"/>
            <w:gridSpan w:val="2"/>
            <w:vAlign w:val="center"/>
          </w:tcPr>
          <w:p w14:paraId="42E29B2D" w14:textId="44774F63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5ACDDF4" w14:textId="5E5012E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</w:t>
            </w:r>
            <w:r w:rsidR="00E843AF"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1" w:type="dxa"/>
            <w:gridSpan w:val="2"/>
            <w:vAlign w:val="center"/>
          </w:tcPr>
          <w:p w14:paraId="2C828820" w14:textId="03FB5E79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  <w:r w:rsidR="00E843AF"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8" w:type="dxa"/>
            <w:vAlign w:val="center"/>
          </w:tcPr>
          <w:p w14:paraId="6A982849" w14:textId="05F5D359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63CBC709" w14:textId="5C116D76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42" w:type="dxa"/>
            <w:vAlign w:val="center"/>
          </w:tcPr>
          <w:p w14:paraId="4CB3B022" w14:textId="2408DA2C" w:rsidR="0019151D" w:rsidRPr="003A37D1" w:rsidRDefault="00E843A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33" w:type="dxa"/>
            <w:vAlign w:val="center"/>
          </w:tcPr>
          <w:p w14:paraId="29BB2A93" w14:textId="5DDB4AA2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041220BC" w14:textId="62023DAB" w:rsidTr="000F3195">
        <w:trPr>
          <w:gridAfter w:val="1"/>
          <w:wAfter w:w="37" w:type="dxa"/>
          <w:trHeight w:val="97"/>
        </w:trPr>
        <w:tc>
          <w:tcPr>
            <w:tcW w:w="1290" w:type="dxa"/>
            <w:vAlign w:val="center"/>
          </w:tcPr>
          <w:p w14:paraId="435BA1E2" w14:textId="5579F4CC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715" w:type="dxa"/>
            <w:vAlign w:val="center"/>
          </w:tcPr>
          <w:p w14:paraId="2D5E2FEC" w14:textId="358E6D5E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6" w:type="dxa"/>
            <w:vAlign w:val="center"/>
          </w:tcPr>
          <w:p w14:paraId="2B9A6792" w14:textId="7AE1480F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3" w:type="dxa"/>
            <w:vAlign w:val="center"/>
          </w:tcPr>
          <w:p w14:paraId="5F3FF0D7" w14:textId="45BD3008" w:rsidR="0019151D" w:rsidRPr="003A37D1" w:rsidRDefault="001A68A5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17" w:type="dxa"/>
            <w:vAlign w:val="center"/>
          </w:tcPr>
          <w:p w14:paraId="564C4217" w14:textId="57ED0F3F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5D84286D" w14:textId="2CDF3800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3" w:type="dxa"/>
            <w:vAlign w:val="center"/>
          </w:tcPr>
          <w:p w14:paraId="4D60C409" w14:textId="48E649B6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E843AF"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9" w:type="dxa"/>
            <w:gridSpan w:val="2"/>
            <w:vAlign w:val="center"/>
          </w:tcPr>
          <w:p w14:paraId="6EC18DB8" w14:textId="302D510C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320FB604" w14:textId="7448EEB0" w:rsidR="0019151D" w:rsidRPr="003A37D1" w:rsidRDefault="00E843A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21" w:type="dxa"/>
            <w:gridSpan w:val="2"/>
            <w:vAlign w:val="center"/>
          </w:tcPr>
          <w:p w14:paraId="496C4DAD" w14:textId="2C000E20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8" w:type="dxa"/>
            <w:vAlign w:val="center"/>
          </w:tcPr>
          <w:p w14:paraId="26B98F0C" w14:textId="42B9AFC2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1FC677D2" w14:textId="3C086F21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center"/>
          </w:tcPr>
          <w:p w14:paraId="35A440E2" w14:textId="5CA5298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E843AF"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3" w:type="dxa"/>
            <w:vAlign w:val="center"/>
          </w:tcPr>
          <w:p w14:paraId="0B04AA15" w14:textId="40CB131A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4675E32A" w14:textId="0F7A4EDD" w:rsidTr="000F3195">
        <w:trPr>
          <w:gridAfter w:val="1"/>
          <w:wAfter w:w="37" w:type="dxa"/>
          <w:trHeight w:val="187"/>
        </w:trPr>
        <w:tc>
          <w:tcPr>
            <w:tcW w:w="1290" w:type="dxa"/>
            <w:vAlign w:val="center"/>
          </w:tcPr>
          <w:p w14:paraId="467E7163" w14:textId="4085A37D" w:rsidR="0019151D" w:rsidRPr="003A37D1" w:rsidRDefault="00927549" w:rsidP="00927549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rs</w:t>
            </w:r>
            <w:r w:rsidR="0019151D" w:rsidRPr="003A37D1">
              <w:rPr>
                <w:rFonts w:ascii="Arial" w:hAnsi="Arial" w:cs="Arial"/>
                <w:kern w:val="0"/>
                <w:sz w:val="20"/>
                <w:szCs w:val="20"/>
              </w:rPr>
              <w:t>212090</w:t>
            </w:r>
            <w:proofErr w:type="gramEnd"/>
          </w:p>
        </w:tc>
        <w:tc>
          <w:tcPr>
            <w:tcW w:w="715" w:type="dxa"/>
            <w:vAlign w:val="center"/>
          </w:tcPr>
          <w:p w14:paraId="7BD0B96E" w14:textId="23B0C512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64AED400" w14:textId="37278E05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0AD07D12" w14:textId="613AAD3E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1E7231F5" w14:textId="64F36104" w:rsidR="0019151D" w:rsidRPr="003A37D1" w:rsidRDefault="003D65B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717" w:type="dxa"/>
            <w:gridSpan w:val="2"/>
            <w:vAlign w:val="center"/>
          </w:tcPr>
          <w:p w14:paraId="2207DD77" w14:textId="163E29AE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73" w:type="dxa"/>
            <w:vAlign w:val="center"/>
          </w:tcPr>
          <w:p w14:paraId="64EEE7D9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vAlign w:val="center"/>
          </w:tcPr>
          <w:p w14:paraId="13FED7D9" w14:textId="63394A1D" w:rsidR="0019151D" w:rsidRPr="003A37D1" w:rsidRDefault="003D65B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  <w:tc>
          <w:tcPr>
            <w:tcW w:w="717" w:type="dxa"/>
            <w:vAlign w:val="center"/>
          </w:tcPr>
          <w:p w14:paraId="22C7F36D" w14:textId="46FF23A5" w:rsidR="0019151D" w:rsidRPr="003A37D1" w:rsidRDefault="0019151D" w:rsidP="00FC7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521" w:type="dxa"/>
            <w:gridSpan w:val="2"/>
            <w:vAlign w:val="center"/>
          </w:tcPr>
          <w:p w14:paraId="2A3D2E60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66BA6CA8" w14:textId="53F94D7D" w:rsidR="0019151D" w:rsidRPr="003A37D1" w:rsidRDefault="00F83FC2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570</w:t>
            </w:r>
          </w:p>
        </w:tc>
        <w:tc>
          <w:tcPr>
            <w:tcW w:w="513" w:type="dxa"/>
            <w:gridSpan w:val="2"/>
            <w:vAlign w:val="center"/>
          </w:tcPr>
          <w:p w14:paraId="6BD2643A" w14:textId="6CF6982E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2" w:type="dxa"/>
            <w:vAlign w:val="center"/>
          </w:tcPr>
          <w:p w14:paraId="00E980D2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623020F1" w14:textId="4ED52A5F" w:rsidR="0019151D" w:rsidRPr="003A37D1" w:rsidRDefault="00B71B09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</w:tr>
      <w:tr w:rsidR="00CD00CD" w:rsidRPr="003A37D1" w14:paraId="79AD8F8E" w14:textId="4AE103D4" w:rsidTr="000F3195">
        <w:trPr>
          <w:gridAfter w:val="1"/>
          <w:wAfter w:w="37" w:type="dxa"/>
          <w:trHeight w:val="299"/>
        </w:trPr>
        <w:tc>
          <w:tcPr>
            <w:tcW w:w="1290" w:type="dxa"/>
            <w:vAlign w:val="center"/>
          </w:tcPr>
          <w:p w14:paraId="24EC8D26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715" w:type="dxa"/>
            <w:vAlign w:val="center"/>
          </w:tcPr>
          <w:p w14:paraId="21EFAD58" w14:textId="0AFED595" w:rsidR="0019151D" w:rsidRPr="003A37D1" w:rsidRDefault="000463B3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576" w:type="dxa"/>
            <w:vAlign w:val="center"/>
          </w:tcPr>
          <w:p w14:paraId="15CF545E" w14:textId="03802ED6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573" w:type="dxa"/>
            <w:vAlign w:val="center"/>
          </w:tcPr>
          <w:p w14:paraId="7158ABFE" w14:textId="06A7168C" w:rsidR="0019151D" w:rsidRPr="003A37D1" w:rsidRDefault="000463B3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17" w:type="dxa"/>
            <w:vAlign w:val="center"/>
          </w:tcPr>
          <w:p w14:paraId="77F5026A" w14:textId="2173C4FC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4DE46227" w14:textId="06D379BA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73" w:type="dxa"/>
            <w:vAlign w:val="center"/>
          </w:tcPr>
          <w:p w14:paraId="12FCE3CA" w14:textId="64072A15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3D65BD" w:rsidRPr="003A37D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9" w:type="dxa"/>
            <w:gridSpan w:val="2"/>
            <w:vAlign w:val="center"/>
          </w:tcPr>
          <w:p w14:paraId="7C10A5AC" w14:textId="65FF6CC6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4D96615C" w14:textId="7529FE1D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3254F7" w:rsidRPr="003A37D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21" w:type="dxa"/>
            <w:gridSpan w:val="2"/>
            <w:vAlign w:val="center"/>
          </w:tcPr>
          <w:p w14:paraId="5BD0C449" w14:textId="61C00B7F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68" w:type="dxa"/>
            <w:vAlign w:val="center"/>
          </w:tcPr>
          <w:p w14:paraId="5AB6D2CE" w14:textId="57AE7BD0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1D21F58B" w14:textId="2F6DDC05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42" w:type="dxa"/>
            <w:vAlign w:val="center"/>
          </w:tcPr>
          <w:p w14:paraId="6D091FD6" w14:textId="1579CA7D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051A4C" w:rsidRPr="003A37D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33" w:type="dxa"/>
            <w:vAlign w:val="center"/>
          </w:tcPr>
          <w:p w14:paraId="355CACB7" w14:textId="316E3C39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2C324D8B" w14:textId="0EDB422B" w:rsidTr="000F3195">
        <w:trPr>
          <w:gridAfter w:val="1"/>
          <w:wAfter w:w="37" w:type="dxa"/>
          <w:trHeight w:val="104"/>
        </w:trPr>
        <w:tc>
          <w:tcPr>
            <w:tcW w:w="1290" w:type="dxa"/>
            <w:vAlign w:val="center"/>
          </w:tcPr>
          <w:p w14:paraId="693258D2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715" w:type="dxa"/>
            <w:vAlign w:val="center"/>
          </w:tcPr>
          <w:p w14:paraId="4B8668C6" w14:textId="3BFE8916" w:rsidR="0019151D" w:rsidRPr="003A37D1" w:rsidRDefault="000463B3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76" w:type="dxa"/>
            <w:vAlign w:val="center"/>
          </w:tcPr>
          <w:p w14:paraId="7C2CA1A7" w14:textId="51FA72FB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73" w:type="dxa"/>
            <w:vAlign w:val="center"/>
          </w:tcPr>
          <w:p w14:paraId="3489856A" w14:textId="7292C831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  <w:r w:rsidR="000463B3"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7" w:type="dxa"/>
            <w:vAlign w:val="center"/>
          </w:tcPr>
          <w:p w14:paraId="3D78125C" w14:textId="07A37602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57428E5C" w14:textId="40ACB52A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73" w:type="dxa"/>
            <w:vAlign w:val="center"/>
          </w:tcPr>
          <w:p w14:paraId="521AAA7A" w14:textId="7C6707DD" w:rsidR="0019151D" w:rsidRPr="003A37D1" w:rsidRDefault="003D65B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59" w:type="dxa"/>
            <w:gridSpan w:val="2"/>
            <w:vAlign w:val="center"/>
          </w:tcPr>
          <w:p w14:paraId="69168E91" w14:textId="36A3C388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F5C41A7" w14:textId="3C1A7AEA" w:rsidR="0019151D" w:rsidRPr="003A37D1" w:rsidRDefault="003254F7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21" w:type="dxa"/>
            <w:gridSpan w:val="2"/>
            <w:vAlign w:val="center"/>
          </w:tcPr>
          <w:p w14:paraId="62101116" w14:textId="0047558D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3254F7" w:rsidRPr="003A3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8" w:type="dxa"/>
            <w:vAlign w:val="center"/>
          </w:tcPr>
          <w:p w14:paraId="4D7F3DF4" w14:textId="5233DEE6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014F8288" w14:textId="13A959F2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42" w:type="dxa"/>
            <w:vAlign w:val="center"/>
          </w:tcPr>
          <w:p w14:paraId="6173FAD7" w14:textId="6E59DDEE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</w:t>
            </w:r>
            <w:r w:rsidR="00051A4C"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3" w:type="dxa"/>
            <w:vAlign w:val="center"/>
          </w:tcPr>
          <w:p w14:paraId="0C8627CB" w14:textId="49A895A6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591E85D9" w14:textId="3EB16C4C" w:rsidTr="000F3195">
        <w:trPr>
          <w:gridAfter w:val="1"/>
          <w:wAfter w:w="37" w:type="dxa"/>
          <w:trHeight w:val="97"/>
        </w:trPr>
        <w:tc>
          <w:tcPr>
            <w:tcW w:w="1290" w:type="dxa"/>
            <w:vAlign w:val="center"/>
          </w:tcPr>
          <w:p w14:paraId="33989521" w14:textId="36DF5AA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715" w:type="dxa"/>
            <w:vAlign w:val="center"/>
          </w:tcPr>
          <w:p w14:paraId="7F9DE8C7" w14:textId="151E20A4" w:rsidR="0019151D" w:rsidRPr="003A37D1" w:rsidRDefault="000463B3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76" w:type="dxa"/>
            <w:vAlign w:val="center"/>
          </w:tcPr>
          <w:p w14:paraId="5E242350" w14:textId="4F3E8DCB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3" w:type="dxa"/>
            <w:vAlign w:val="center"/>
          </w:tcPr>
          <w:p w14:paraId="4F116794" w14:textId="7D8564DA" w:rsidR="0019151D" w:rsidRPr="003A37D1" w:rsidRDefault="000463B3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17" w:type="dxa"/>
            <w:vAlign w:val="center"/>
          </w:tcPr>
          <w:p w14:paraId="00048418" w14:textId="24F2CD7F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2B6B9060" w14:textId="7E4F257A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3" w:type="dxa"/>
            <w:vAlign w:val="center"/>
          </w:tcPr>
          <w:p w14:paraId="448F7900" w14:textId="4605AFE2" w:rsidR="0019151D" w:rsidRPr="003A37D1" w:rsidRDefault="003D65B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9" w:type="dxa"/>
            <w:gridSpan w:val="2"/>
            <w:vAlign w:val="center"/>
          </w:tcPr>
          <w:p w14:paraId="065E947E" w14:textId="4390F9E5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88E8452" w14:textId="5C411616" w:rsidR="0019151D" w:rsidRPr="003A37D1" w:rsidRDefault="003254F7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21" w:type="dxa"/>
            <w:gridSpan w:val="2"/>
            <w:vAlign w:val="center"/>
          </w:tcPr>
          <w:p w14:paraId="017E80E9" w14:textId="715B1B7C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8" w:type="dxa"/>
            <w:vAlign w:val="center"/>
          </w:tcPr>
          <w:p w14:paraId="38C9C8A2" w14:textId="2AFAEDBB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6E7728A2" w14:textId="62EC51B5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42" w:type="dxa"/>
            <w:vAlign w:val="center"/>
          </w:tcPr>
          <w:p w14:paraId="07CF6495" w14:textId="0EA60D51" w:rsidR="0019151D" w:rsidRPr="003A37D1" w:rsidRDefault="00051A4C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33" w:type="dxa"/>
            <w:vAlign w:val="center"/>
          </w:tcPr>
          <w:p w14:paraId="3794739B" w14:textId="6381ECE6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029A260E" w14:textId="0B0275C5" w:rsidTr="000F3195">
        <w:trPr>
          <w:gridAfter w:val="1"/>
          <w:wAfter w:w="37" w:type="dxa"/>
          <w:trHeight w:val="187"/>
        </w:trPr>
        <w:tc>
          <w:tcPr>
            <w:tcW w:w="1290" w:type="dxa"/>
            <w:vAlign w:val="center"/>
          </w:tcPr>
          <w:p w14:paraId="5C9C17E1" w14:textId="61DDCE92" w:rsidR="0019151D" w:rsidRPr="003A37D1" w:rsidRDefault="00927549" w:rsidP="00927549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rs</w:t>
            </w:r>
            <w:r w:rsidR="0019151D" w:rsidRPr="003A37D1">
              <w:rPr>
                <w:rFonts w:ascii="Arial" w:hAnsi="Arial" w:cs="Arial"/>
                <w:kern w:val="0"/>
                <w:sz w:val="20"/>
                <w:szCs w:val="20"/>
              </w:rPr>
              <w:t>10517</w:t>
            </w:r>
            <w:proofErr w:type="gramEnd"/>
          </w:p>
        </w:tc>
        <w:tc>
          <w:tcPr>
            <w:tcW w:w="715" w:type="dxa"/>
            <w:vAlign w:val="center"/>
          </w:tcPr>
          <w:p w14:paraId="6B4D08BF" w14:textId="6FAF9935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789FB199" w14:textId="0273EDF5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1672A6AF" w14:textId="58F92030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211AE1A" w14:textId="243C4B59" w:rsidR="0019151D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  <w:tc>
          <w:tcPr>
            <w:tcW w:w="717" w:type="dxa"/>
            <w:gridSpan w:val="2"/>
            <w:vAlign w:val="center"/>
          </w:tcPr>
          <w:p w14:paraId="216D3C6F" w14:textId="0D67B91A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73" w:type="dxa"/>
            <w:vAlign w:val="center"/>
          </w:tcPr>
          <w:p w14:paraId="36694545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vAlign w:val="center"/>
          </w:tcPr>
          <w:p w14:paraId="3200D8A8" w14:textId="40B3CB3F" w:rsidR="0019151D" w:rsidRPr="003A37D1" w:rsidRDefault="00A444A2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  <w:tc>
          <w:tcPr>
            <w:tcW w:w="717" w:type="dxa"/>
            <w:vAlign w:val="center"/>
          </w:tcPr>
          <w:p w14:paraId="76B43FEB" w14:textId="45F7735E" w:rsidR="0019151D" w:rsidRPr="003A37D1" w:rsidRDefault="0019151D" w:rsidP="00FC7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521" w:type="dxa"/>
            <w:gridSpan w:val="2"/>
            <w:vAlign w:val="center"/>
          </w:tcPr>
          <w:p w14:paraId="699E5CB7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665488E6" w14:textId="4830069D" w:rsidR="0019151D" w:rsidRPr="003A37D1" w:rsidRDefault="00B860E9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513" w:type="dxa"/>
            <w:gridSpan w:val="2"/>
            <w:vAlign w:val="center"/>
          </w:tcPr>
          <w:p w14:paraId="7C051327" w14:textId="3027AF28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2" w:type="dxa"/>
            <w:vAlign w:val="center"/>
          </w:tcPr>
          <w:p w14:paraId="5731946B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786CC86D" w14:textId="002C26B9" w:rsidR="0019151D" w:rsidRPr="003A37D1" w:rsidRDefault="00B860E9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</w:tr>
      <w:tr w:rsidR="00CD00CD" w:rsidRPr="003A37D1" w14:paraId="22862F1A" w14:textId="4690FAE0" w:rsidTr="000F3195">
        <w:trPr>
          <w:gridAfter w:val="1"/>
          <w:wAfter w:w="37" w:type="dxa"/>
          <w:trHeight w:val="187"/>
        </w:trPr>
        <w:tc>
          <w:tcPr>
            <w:tcW w:w="1290" w:type="dxa"/>
            <w:vAlign w:val="center"/>
          </w:tcPr>
          <w:p w14:paraId="31A016FF" w14:textId="7777777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715" w:type="dxa"/>
            <w:vAlign w:val="center"/>
          </w:tcPr>
          <w:p w14:paraId="659F05C8" w14:textId="452312E1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576" w:type="dxa"/>
            <w:vAlign w:val="center"/>
          </w:tcPr>
          <w:p w14:paraId="4DE398AE" w14:textId="2AC48FBE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  <w:r w:rsidR="00D07F8F" w:rsidRPr="003A37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73" w:type="dxa"/>
            <w:vAlign w:val="center"/>
          </w:tcPr>
          <w:p w14:paraId="35CBB0EC" w14:textId="27489D4F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17" w:type="dxa"/>
            <w:vAlign w:val="center"/>
          </w:tcPr>
          <w:p w14:paraId="04592DC9" w14:textId="68908EA1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2F651BFC" w14:textId="06B13CF8" w:rsidR="0019151D" w:rsidRPr="003A37D1" w:rsidRDefault="00A444A2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3" w:type="dxa"/>
            <w:vAlign w:val="center"/>
          </w:tcPr>
          <w:p w14:paraId="530F0414" w14:textId="3344EC98" w:rsidR="0019151D" w:rsidRPr="003A37D1" w:rsidRDefault="00A444A2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859" w:type="dxa"/>
            <w:gridSpan w:val="2"/>
            <w:vAlign w:val="center"/>
          </w:tcPr>
          <w:p w14:paraId="0DB7E867" w14:textId="04D74F6F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4EF650B" w14:textId="16991768" w:rsidR="0019151D" w:rsidRPr="003A37D1" w:rsidRDefault="00AC2361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521" w:type="dxa"/>
            <w:gridSpan w:val="2"/>
            <w:vAlign w:val="center"/>
          </w:tcPr>
          <w:p w14:paraId="62269245" w14:textId="3FFE3C3F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68" w:type="dxa"/>
            <w:vAlign w:val="center"/>
          </w:tcPr>
          <w:p w14:paraId="041AC259" w14:textId="106DDF92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7F04304F" w14:textId="2BBDBD87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42" w:type="dxa"/>
            <w:vAlign w:val="center"/>
          </w:tcPr>
          <w:p w14:paraId="6C7CC760" w14:textId="7BA6692E" w:rsidR="0019151D" w:rsidRPr="003A37D1" w:rsidRDefault="00B860E9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33" w:type="dxa"/>
            <w:vAlign w:val="center"/>
          </w:tcPr>
          <w:p w14:paraId="42F53A97" w14:textId="1A7097D0" w:rsidR="0019151D" w:rsidRPr="003A37D1" w:rsidRDefault="0019151D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604983B1" w14:textId="56F1C8A3" w:rsidTr="000F3195">
        <w:trPr>
          <w:gridAfter w:val="1"/>
          <w:wAfter w:w="37" w:type="dxa"/>
          <w:trHeight w:val="187"/>
        </w:trPr>
        <w:tc>
          <w:tcPr>
            <w:tcW w:w="1290" w:type="dxa"/>
            <w:vAlign w:val="center"/>
          </w:tcPr>
          <w:p w14:paraId="6EB28F3F" w14:textId="5C6D7061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715" w:type="dxa"/>
            <w:vAlign w:val="center"/>
          </w:tcPr>
          <w:p w14:paraId="532E4B84" w14:textId="52ED6AD3" w:rsidR="00204510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576" w:type="dxa"/>
            <w:vAlign w:val="center"/>
          </w:tcPr>
          <w:p w14:paraId="0B27436F" w14:textId="45BF40A6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</w:t>
            </w:r>
            <w:r w:rsidR="00DF5D05"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3" w:type="dxa"/>
            <w:vAlign w:val="center"/>
          </w:tcPr>
          <w:p w14:paraId="4DF6758B" w14:textId="7B8C2D33" w:rsidR="00204510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17" w:type="dxa"/>
            <w:vAlign w:val="center"/>
          </w:tcPr>
          <w:p w14:paraId="453F6D49" w14:textId="4D250AE6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7C52C167" w14:textId="76AA8C5A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A444A2"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3" w:type="dxa"/>
            <w:vAlign w:val="center"/>
          </w:tcPr>
          <w:p w14:paraId="624826F7" w14:textId="7368FBAD" w:rsidR="00204510" w:rsidRPr="003A37D1" w:rsidRDefault="00A444A2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859" w:type="dxa"/>
            <w:gridSpan w:val="2"/>
            <w:vAlign w:val="center"/>
          </w:tcPr>
          <w:p w14:paraId="169A2A21" w14:textId="4D581728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DD28295" w14:textId="1E044431" w:rsidR="00204510" w:rsidRPr="003A37D1" w:rsidRDefault="00AC2361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521" w:type="dxa"/>
            <w:gridSpan w:val="2"/>
            <w:vAlign w:val="center"/>
          </w:tcPr>
          <w:p w14:paraId="5FE6D986" w14:textId="173888EF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AC2361" w:rsidRPr="003A37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8" w:type="dxa"/>
            <w:vAlign w:val="center"/>
          </w:tcPr>
          <w:p w14:paraId="7C68C38F" w14:textId="4532194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5FE852D6" w14:textId="4BED1875" w:rsidR="00204510" w:rsidRPr="003A37D1" w:rsidRDefault="00C1619A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42" w:type="dxa"/>
            <w:vAlign w:val="center"/>
          </w:tcPr>
          <w:p w14:paraId="4ECBCE96" w14:textId="135589DA" w:rsidR="00204510" w:rsidRPr="003A37D1" w:rsidRDefault="00B860E9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33" w:type="dxa"/>
            <w:vAlign w:val="center"/>
          </w:tcPr>
          <w:p w14:paraId="14AAF07B" w14:textId="2CFA512E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65BD8561" w14:textId="7044842F" w:rsidTr="000F3195">
        <w:trPr>
          <w:gridAfter w:val="1"/>
          <w:wAfter w:w="37" w:type="dxa"/>
          <w:trHeight w:val="97"/>
        </w:trPr>
        <w:tc>
          <w:tcPr>
            <w:tcW w:w="1290" w:type="dxa"/>
            <w:vAlign w:val="center"/>
          </w:tcPr>
          <w:p w14:paraId="5C576CB3" w14:textId="12B4193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715" w:type="dxa"/>
            <w:vAlign w:val="center"/>
          </w:tcPr>
          <w:p w14:paraId="20F1E7F8" w14:textId="10C3E2CA" w:rsidR="00204510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76" w:type="dxa"/>
            <w:vAlign w:val="center"/>
          </w:tcPr>
          <w:p w14:paraId="704D13D9" w14:textId="44EC24B6" w:rsidR="00204510" w:rsidRPr="003A37D1" w:rsidRDefault="00DF5D05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3" w:type="dxa"/>
            <w:vAlign w:val="center"/>
          </w:tcPr>
          <w:p w14:paraId="4B9EDABC" w14:textId="79AC55D9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D07F8F"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7" w:type="dxa"/>
            <w:vAlign w:val="center"/>
          </w:tcPr>
          <w:p w14:paraId="4DF7AD51" w14:textId="212008E6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57FF6B95" w14:textId="14E42271" w:rsidR="00204510" w:rsidRPr="003A37D1" w:rsidRDefault="00294AA3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3" w:type="dxa"/>
            <w:vAlign w:val="center"/>
          </w:tcPr>
          <w:p w14:paraId="10FAC507" w14:textId="4C577F17" w:rsidR="00204510" w:rsidRPr="003A37D1" w:rsidRDefault="00A444A2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9" w:type="dxa"/>
            <w:gridSpan w:val="2"/>
            <w:vAlign w:val="center"/>
          </w:tcPr>
          <w:p w14:paraId="377B68D6" w14:textId="477D3F95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CCF27CA" w14:textId="6DE62C9F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AC2361"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21" w:type="dxa"/>
            <w:gridSpan w:val="2"/>
            <w:vAlign w:val="center"/>
          </w:tcPr>
          <w:p w14:paraId="520F048F" w14:textId="286A86C2" w:rsidR="00204510" w:rsidRPr="003A37D1" w:rsidRDefault="003013BE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8" w:type="dxa"/>
            <w:vAlign w:val="center"/>
          </w:tcPr>
          <w:p w14:paraId="035569DB" w14:textId="2E008D77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32366978" w14:textId="710F17F2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2" w:type="dxa"/>
            <w:vAlign w:val="center"/>
          </w:tcPr>
          <w:p w14:paraId="16DA433A" w14:textId="22C70839" w:rsidR="00204510" w:rsidRPr="003A37D1" w:rsidRDefault="00B860E9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33" w:type="dxa"/>
            <w:vAlign w:val="center"/>
          </w:tcPr>
          <w:p w14:paraId="0F9003A0" w14:textId="1A090F3B" w:rsidR="00204510" w:rsidRPr="003A37D1" w:rsidRDefault="00204510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6A5E08BD" w14:textId="7C316DAD" w:rsidTr="000F3195">
        <w:trPr>
          <w:gridAfter w:val="1"/>
          <w:wAfter w:w="37" w:type="dxa"/>
          <w:trHeight w:val="187"/>
        </w:trPr>
        <w:tc>
          <w:tcPr>
            <w:tcW w:w="1290" w:type="dxa"/>
            <w:vAlign w:val="center"/>
          </w:tcPr>
          <w:p w14:paraId="32B2D98B" w14:textId="154AA0EA" w:rsidR="00D07F8F" w:rsidRPr="003A37D1" w:rsidRDefault="00927549" w:rsidP="00927549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3A37D1">
              <w:rPr>
                <w:rFonts w:ascii="Arial" w:hAnsi="Arial" w:cs="Arial" w:hint="eastAsia"/>
                <w:kern w:val="0"/>
                <w:sz w:val="20"/>
                <w:szCs w:val="20"/>
              </w:rPr>
              <w:t>rs</w:t>
            </w:r>
            <w:r w:rsidR="00D07F8F" w:rsidRPr="003A37D1">
              <w:rPr>
                <w:rFonts w:ascii="Arial" w:hAnsi="Arial" w:cs="Arial"/>
                <w:kern w:val="0"/>
                <w:sz w:val="20"/>
                <w:szCs w:val="20"/>
              </w:rPr>
              <w:t>9024</w:t>
            </w:r>
            <w:proofErr w:type="gramEnd"/>
          </w:p>
        </w:tc>
        <w:tc>
          <w:tcPr>
            <w:tcW w:w="715" w:type="dxa"/>
            <w:vAlign w:val="center"/>
          </w:tcPr>
          <w:p w14:paraId="12507447" w14:textId="04AB522E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" w:type="dxa"/>
            <w:vAlign w:val="center"/>
          </w:tcPr>
          <w:p w14:paraId="1CBA8277" w14:textId="1C3EF726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3" w:type="dxa"/>
            <w:vAlign w:val="center"/>
          </w:tcPr>
          <w:p w14:paraId="4A24DEDA" w14:textId="77777777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648957E" w14:textId="03613C40" w:rsidR="00D07F8F" w:rsidRPr="003A37D1" w:rsidRDefault="007553A6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  <w:tc>
          <w:tcPr>
            <w:tcW w:w="717" w:type="dxa"/>
            <w:gridSpan w:val="2"/>
            <w:vAlign w:val="center"/>
          </w:tcPr>
          <w:p w14:paraId="3A2BD0CB" w14:textId="030A1BC3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73" w:type="dxa"/>
            <w:vAlign w:val="center"/>
          </w:tcPr>
          <w:p w14:paraId="49DE6A80" w14:textId="77777777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vAlign w:val="center"/>
          </w:tcPr>
          <w:p w14:paraId="518FB06B" w14:textId="6CBE5657" w:rsidR="00D07F8F" w:rsidRPr="003A37D1" w:rsidRDefault="007553A6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vAlign w:val="center"/>
          </w:tcPr>
          <w:p w14:paraId="3DF5D31D" w14:textId="611E68A3" w:rsidR="00D07F8F" w:rsidRPr="003A37D1" w:rsidRDefault="00D07F8F" w:rsidP="00FC78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6</w:t>
            </w:r>
            <w:r w:rsidR="00FC7825" w:rsidRPr="003A37D1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521" w:type="dxa"/>
            <w:gridSpan w:val="2"/>
            <w:vAlign w:val="center"/>
          </w:tcPr>
          <w:p w14:paraId="1C00B299" w14:textId="77777777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37C288F9" w14:textId="093DA257" w:rsidR="00D07F8F" w:rsidRPr="003A37D1" w:rsidRDefault="007553A6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513" w:type="dxa"/>
            <w:gridSpan w:val="2"/>
            <w:vAlign w:val="center"/>
          </w:tcPr>
          <w:p w14:paraId="1AB0D16F" w14:textId="2ECCF9A7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2" w:type="dxa"/>
            <w:vAlign w:val="center"/>
          </w:tcPr>
          <w:p w14:paraId="7917880E" w14:textId="77777777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0F49721F" w14:textId="1D67C2BF" w:rsidR="00D07F8F" w:rsidRPr="003A37D1" w:rsidRDefault="009433E6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CD00CD" w:rsidRPr="003A37D1" w14:paraId="61B4F02E" w14:textId="3913ED4C" w:rsidTr="000F3195">
        <w:trPr>
          <w:gridAfter w:val="1"/>
          <w:wAfter w:w="37" w:type="dxa"/>
          <w:trHeight w:val="187"/>
        </w:trPr>
        <w:tc>
          <w:tcPr>
            <w:tcW w:w="1290" w:type="dxa"/>
            <w:vAlign w:val="center"/>
          </w:tcPr>
          <w:p w14:paraId="41F7FA32" w14:textId="77777777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715" w:type="dxa"/>
            <w:vAlign w:val="center"/>
          </w:tcPr>
          <w:p w14:paraId="614623DB" w14:textId="3B7C67F5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576" w:type="dxa"/>
            <w:vAlign w:val="center"/>
          </w:tcPr>
          <w:p w14:paraId="6FFEB23F" w14:textId="442D18E9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573" w:type="dxa"/>
            <w:vAlign w:val="center"/>
          </w:tcPr>
          <w:p w14:paraId="39C9BA15" w14:textId="4AE4C037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</w:t>
            </w:r>
            <w:r w:rsidR="007553A6" w:rsidRPr="003A3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17" w:type="dxa"/>
            <w:vAlign w:val="center"/>
          </w:tcPr>
          <w:p w14:paraId="4AC6661E" w14:textId="1BE84C74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1909086F" w14:textId="3EF0EE14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73" w:type="dxa"/>
            <w:vAlign w:val="center"/>
          </w:tcPr>
          <w:p w14:paraId="0B12D549" w14:textId="26692996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7553A6" w:rsidRPr="003A37D1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59" w:type="dxa"/>
            <w:gridSpan w:val="2"/>
            <w:vAlign w:val="center"/>
          </w:tcPr>
          <w:p w14:paraId="18631D5C" w14:textId="4D09C68C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A955362" w14:textId="5EADEAFF" w:rsidR="00D07F8F" w:rsidRPr="003A37D1" w:rsidRDefault="007553A6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521" w:type="dxa"/>
            <w:gridSpan w:val="2"/>
            <w:vAlign w:val="center"/>
          </w:tcPr>
          <w:p w14:paraId="5E8354EE" w14:textId="781CFB9C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  <w:r w:rsidR="007553A6"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8" w:type="dxa"/>
            <w:vAlign w:val="center"/>
          </w:tcPr>
          <w:p w14:paraId="4F89D7E4" w14:textId="010601E5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1DAC8DE7" w14:textId="1DF139DE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center"/>
          </w:tcPr>
          <w:p w14:paraId="5E180A8C" w14:textId="5D1C4752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9433E6" w:rsidRPr="003A37D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33" w:type="dxa"/>
            <w:vAlign w:val="center"/>
          </w:tcPr>
          <w:p w14:paraId="4C834956" w14:textId="6B6A0A3F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3C9974F1" w14:textId="1DB1B4D8" w:rsidTr="000F3195">
        <w:trPr>
          <w:gridAfter w:val="1"/>
          <w:wAfter w:w="37" w:type="dxa"/>
          <w:trHeight w:val="104"/>
        </w:trPr>
        <w:tc>
          <w:tcPr>
            <w:tcW w:w="1290" w:type="dxa"/>
            <w:vAlign w:val="center"/>
          </w:tcPr>
          <w:p w14:paraId="6C270C36" w14:textId="77777777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715" w:type="dxa"/>
            <w:vAlign w:val="center"/>
          </w:tcPr>
          <w:p w14:paraId="310C62AA" w14:textId="2EACF327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576" w:type="dxa"/>
            <w:vAlign w:val="center"/>
          </w:tcPr>
          <w:p w14:paraId="73630C13" w14:textId="49DD134F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73" w:type="dxa"/>
            <w:vAlign w:val="center"/>
          </w:tcPr>
          <w:p w14:paraId="34149221" w14:textId="023E691A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4</w:t>
            </w:r>
            <w:r w:rsidR="007553A6" w:rsidRPr="003A37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17" w:type="dxa"/>
            <w:vAlign w:val="center"/>
          </w:tcPr>
          <w:p w14:paraId="299D5500" w14:textId="6502363F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39D32020" w14:textId="2CF177B2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73" w:type="dxa"/>
            <w:vAlign w:val="center"/>
          </w:tcPr>
          <w:p w14:paraId="77855C1F" w14:textId="611B93FB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</w:t>
            </w:r>
            <w:r w:rsidR="007553A6"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9" w:type="dxa"/>
            <w:gridSpan w:val="2"/>
            <w:vAlign w:val="center"/>
          </w:tcPr>
          <w:p w14:paraId="4CF4DD83" w14:textId="11FF102D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38442C4" w14:textId="6690BF01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</w:t>
            </w:r>
            <w:r w:rsidR="007553A6"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1" w:type="dxa"/>
            <w:gridSpan w:val="2"/>
            <w:vAlign w:val="center"/>
          </w:tcPr>
          <w:p w14:paraId="62329F24" w14:textId="1F87B827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68" w:type="dxa"/>
            <w:vAlign w:val="center"/>
          </w:tcPr>
          <w:p w14:paraId="38A19A06" w14:textId="663FCB72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34023C8F" w14:textId="6DDBB89F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42" w:type="dxa"/>
            <w:vAlign w:val="center"/>
          </w:tcPr>
          <w:p w14:paraId="23CB46CB" w14:textId="49D93067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6</w:t>
            </w:r>
            <w:r w:rsidR="009433E6"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3" w:type="dxa"/>
            <w:vAlign w:val="center"/>
          </w:tcPr>
          <w:p w14:paraId="45738E72" w14:textId="60D5BF0C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0CD" w:rsidRPr="003A37D1" w14:paraId="3FD13E8F" w14:textId="77777777" w:rsidTr="000F3195">
        <w:trPr>
          <w:gridAfter w:val="1"/>
          <w:wAfter w:w="37" w:type="dxa"/>
          <w:trHeight w:val="97"/>
        </w:trPr>
        <w:tc>
          <w:tcPr>
            <w:tcW w:w="1290" w:type="dxa"/>
            <w:vAlign w:val="center"/>
          </w:tcPr>
          <w:p w14:paraId="4343A7D5" w14:textId="3A0347A9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715" w:type="dxa"/>
            <w:vAlign w:val="center"/>
          </w:tcPr>
          <w:p w14:paraId="158A7744" w14:textId="3BF8EE25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76" w:type="dxa"/>
            <w:vAlign w:val="center"/>
          </w:tcPr>
          <w:p w14:paraId="7C0E19DB" w14:textId="1512B6CA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3" w:type="dxa"/>
            <w:vAlign w:val="center"/>
          </w:tcPr>
          <w:p w14:paraId="4402E291" w14:textId="16BF7C38" w:rsidR="00D07F8F" w:rsidRPr="003A37D1" w:rsidRDefault="007553A6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17" w:type="dxa"/>
            <w:vAlign w:val="center"/>
          </w:tcPr>
          <w:p w14:paraId="3DBA9FD4" w14:textId="77777777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vAlign w:val="center"/>
          </w:tcPr>
          <w:p w14:paraId="3B9268F9" w14:textId="01695EEF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3" w:type="dxa"/>
            <w:vAlign w:val="center"/>
          </w:tcPr>
          <w:p w14:paraId="7AD1F3F1" w14:textId="755D7530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7553A6" w:rsidRPr="003A3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9" w:type="dxa"/>
            <w:gridSpan w:val="2"/>
            <w:vAlign w:val="center"/>
          </w:tcPr>
          <w:p w14:paraId="63885C6F" w14:textId="77777777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14F0025" w14:textId="616827A2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7553A6" w:rsidRPr="003A37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21" w:type="dxa"/>
            <w:gridSpan w:val="2"/>
            <w:vAlign w:val="center"/>
          </w:tcPr>
          <w:p w14:paraId="4EC53B8B" w14:textId="721CE57E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7F8A34DC" w14:textId="77777777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dxa"/>
            <w:gridSpan w:val="2"/>
            <w:vAlign w:val="center"/>
          </w:tcPr>
          <w:p w14:paraId="741AE0C4" w14:textId="599CFD9F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center"/>
          </w:tcPr>
          <w:p w14:paraId="462DC15B" w14:textId="3D7C7FDF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D1">
              <w:rPr>
                <w:rFonts w:ascii="Arial" w:hAnsi="Arial" w:cs="Arial"/>
                <w:sz w:val="20"/>
                <w:szCs w:val="20"/>
              </w:rPr>
              <w:t>1</w:t>
            </w:r>
            <w:r w:rsidR="009433E6" w:rsidRPr="003A37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3" w:type="dxa"/>
            <w:vAlign w:val="center"/>
          </w:tcPr>
          <w:p w14:paraId="645F872A" w14:textId="030F0BD3" w:rsidR="00D07F8F" w:rsidRPr="003A37D1" w:rsidRDefault="00D07F8F" w:rsidP="00D60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959C7CB" w14:textId="77777777" w:rsidR="00D07F8F" w:rsidRDefault="00D07F8F"/>
    <w:p w14:paraId="64529A66" w14:textId="77777777" w:rsidR="00D07F8F" w:rsidRDefault="00D07F8F"/>
    <w:sectPr w:rsidR="00D07F8F" w:rsidSect="00C25C4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annotate SC Regular">
    <w:panose1 w:val="03000500000000000000"/>
    <w:charset w:val="50"/>
    <w:family w:val="auto"/>
    <w:pitch w:val="variable"/>
    <w:sig w:usb0="A00002FF" w:usb1="7ACF7CFB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C05"/>
    <w:rsid w:val="00001594"/>
    <w:rsid w:val="00002FCC"/>
    <w:rsid w:val="000077FE"/>
    <w:rsid w:val="00012FA4"/>
    <w:rsid w:val="000243AA"/>
    <w:rsid w:val="0002533C"/>
    <w:rsid w:val="0002598D"/>
    <w:rsid w:val="00026D96"/>
    <w:rsid w:val="00027A30"/>
    <w:rsid w:val="00030100"/>
    <w:rsid w:val="00031FBD"/>
    <w:rsid w:val="00032BA5"/>
    <w:rsid w:val="00034712"/>
    <w:rsid w:val="00036DBE"/>
    <w:rsid w:val="00041BE3"/>
    <w:rsid w:val="0004379E"/>
    <w:rsid w:val="000463B3"/>
    <w:rsid w:val="00047D4D"/>
    <w:rsid w:val="00051A4C"/>
    <w:rsid w:val="00056E8B"/>
    <w:rsid w:val="000604F3"/>
    <w:rsid w:val="00060BC0"/>
    <w:rsid w:val="00063875"/>
    <w:rsid w:val="0006604A"/>
    <w:rsid w:val="00072F34"/>
    <w:rsid w:val="00073717"/>
    <w:rsid w:val="00076F6C"/>
    <w:rsid w:val="00080DB1"/>
    <w:rsid w:val="000856F2"/>
    <w:rsid w:val="00093B92"/>
    <w:rsid w:val="0009493A"/>
    <w:rsid w:val="0009565D"/>
    <w:rsid w:val="000B22AC"/>
    <w:rsid w:val="000B3962"/>
    <w:rsid w:val="000B46EA"/>
    <w:rsid w:val="000D0F56"/>
    <w:rsid w:val="000D3646"/>
    <w:rsid w:val="000D77D5"/>
    <w:rsid w:val="000E09B8"/>
    <w:rsid w:val="000E2CC3"/>
    <w:rsid w:val="000E3D9F"/>
    <w:rsid w:val="000E3DDB"/>
    <w:rsid w:val="000E3F8C"/>
    <w:rsid w:val="000F0982"/>
    <w:rsid w:val="000F1B5A"/>
    <w:rsid w:val="000F3195"/>
    <w:rsid w:val="000F3CA0"/>
    <w:rsid w:val="000F3E10"/>
    <w:rsid w:val="000F416F"/>
    <w:rsid w:val="000F75BF"/>
    <w:rsid w:val="00100BC7"/>
    <w:rsid w:val="0011036B"/>
    <w:rsid w:val="00113EDD"/>
    <w:rsid w:val="00115375"/>
    <w:rsid w:val="00136B21"/>
    <w:rsid w:val="00144E6E"/>
    <w:rsid w:val="00145ADF"/>
    <w:rsid w:val="00154684"/>
    <w:rsid w:val="00154DB1"/>
    <w:rsid w:val="00156911"/>
    <w:rsid w:val="00161902"/>
    <w:rsid w:val="0016298C"/>
    <w:rsid w:val="0016459D"/>
    <w:rsid w:val="00164DBB"/>
    <w:rsid w:val="00165EE5"/>
    <w:rsid w:val="00174200"/>
    <w:rsid w:val="001835AA"/>
    <w:rsid w:val="00190ADE"/>
    <w:rsid w:val="0019151D"/>
    <w:rsid w:val="00192825"/>
    <w:rsid w:val="00193DC4"/>
    <w:rsid w:val="001A2CE2"/>
    <w:rsid w:val="001A2D1D"/>
    <w:rsid w:val="001A390C"/>
    <w:rsid w:val="001A4049"/>
    <w:rsid w:val="001A462D"/>
    <w:rsid w:val="001A502D"/>
    <w:rsid w:val="001A68A5"/>
    <w:rsid w:val="001B00D2"/>
    <w:rsid w:val="001B2E7B"/>
    <w:rsid w:val="001B472E"/>
    <w:rsid w:val="001B49B9"/>
    <w:rsid w:val="001B7577"/>
    <w:rsid w:val="001C0261"/>
    <w:rsid w:val="001D26E6"/>
    <w:rsid w:val="001D3154"/>
    <w:rsid w:val="001D4FF4"/>
    <w:rsid w:val="001D7844"/>
    <w:rsid w:val="001E01EA"/>
    <w:rsid w:val="001E039F"/>
    <w:rsid w:val="001E7423"/>
    <w:rsid w:val="001F021D"/>
    <w:rsid w:val="001F099E"/>
    <w:rsid w:val="001F178B"/>
    <w:rsid w:val="00200B25"/>
    <w:rsid w:val="00201FA0"/>
    <w:rsid w:val="002025BA"/>
    <w:rsid w:val="00204510"/>
    <w:rsid w:val="00207608"/>
    <w:rsid w:val="0021056E"/>
    <w:rsid w:val="00210D9F"/>
    <w:rsid w:val="00213B20"/>
    <w:rsid w:val="00214D01"/>
    <w:rsid w:val="002158DF"/>
    <w:rsid w:val="0022010E"/>
    <w:rsid w:val="002232F2"/>
    <w:rsid w:val="002312C2"/>
    <w:rsid w:val="002330AF"/>
    <w:rsid w:val="002334A0"/>
    <w:rsid w:val="00244BC7"/>
    <w:rsid w:val="002564AD"/>
    <w:rsid w:val="00271533"/>
    <w:rsid w:val="00285810"/>
    <w:rsid w:val="00286175"/>
    <w:rsid w:val="00287F51"/>
    <w:rsid w:val="00294133"/>
    <w:rsid w:val="00294AA3"/>
    <w:rsid w:val="00294C93"/>
    <w:rsid w:val="002964FA"/>
    <w:rsid w:val="002968CA"/>
    <w:rsid w:val="002A3D7D"/>
    <w:rsid w:val="002A48B9"/>
    <w:rsid w:val="002A591F"/>
    <w:rsid w:val="002A6198"/>
    <w:rsid w:val="002B1A8B"/>
    <w:rsid w:val="002B7B3E"/>
    <w:rsid w:val="002C1AA6"/>
    <w:rsid w:val="002C2D18"/>
    <w:rsid w:val="002C3639"/>
    <w:rsid w:val="002C55BE"/>
    <w:rsid w:val="002D2332"/>
    <w:rsid w:val="002D47AF"/>
    <w:rsid w:val="002D6BA4"/>
    <w:rsid w:val="002E65EA"/>
    <w:rsid w:val="002F052E"/>
    <w:rsid w:val="002F0CF4"/>
    <w:rsid w:val="002F422B"/>
    <w:rsid w:val="002F54C1"/>
    <w:rsid w:val="002F6DBC"/>
    <w:rsid w:val="002F76B6"/>
    <w:rsid w:val="003013BE"/>
    <w:rsid w:val="003034DD"/>
    <w:rsid w:val="00303716"/>
    <w:rsid w:val="00304B9D"/>
    <w:rsid w:val="00306079"/>
    <w:rsid w:val="003065EA"/>
    <w:rsid w:val="00311B53"/>
    <w:rsid w:val="003204F1"/>
    <w:rsid w:val="0032487A"/>
    <w:rsid w:val="003254F7"/>
    <w:rsid w:val="00332AD3"/>
    <w:rsid w:val="0033362A"/>
    <w:rsid w:val="00335721"/>
    <w:rsid w:val="00342E0B"/>
    <w:rsid w:val="003433D1"/>
    <w:rsid w:val="0034403C"/>
    <w:rsid w:val="00345E96"/>
    <w:rsid w:val="00346559"/>
    <w:rsid w:val="0034742D"/>
    <w:rsid w:val="003530AE"/>
    <w:rsid w:val="003612C6"/>
    <w:rsid w:val="003632F9"/>
    <w:rsid w:val="00367024"/>
    <w:rsid w:val="003673AA"/>
    <w:rsid w:val="003717CE"/>
    <w:rsid w:val="0037285C"/>
    <w:rsid w:val="00376322"/>
    <w:rsid w:val="00384DCE"/>
    <w:rsid w:val="003A333C"/>
    <w:rsid w:val="003A37D1"/>
    <w:rsid w:val="003A495C"/>
    <w:rsid w:val="003B1E79"/>
    <w:rsid w:val="003B1F02"/>
    <w:rsid w:val="003B4FD2"/>
    <w:rsid w:val="003B716A"/>
    <w:rsid w:val="003B7A6A"/>
    <w:rsid w:val="003C15B7"/>
    <w:rsid w:val="003C4907"/>
    <w:rsid w:val="003C4A29"/>
    <w:rsid w:val="003C5050"/>
    <w:rsid w:val="003C7B1C"/>
    <w:rsid w:val="003D1076"/>
    <w:rsid w:val="003D21AC"/>
    <w:rsid w:val="003D65BD"/>
    <w:rsid w:val="003D66EE"/>
    <w:rsid w:val="003D722E"/>
    <w:rsid w:val="003E47A0"/>
    <w:rsid w:val="003F1C40"/>
    <w:rsid w:val="003F6E17"/>
    <w:rsid w:val="00400594"/>
    <w:rsid w:val="0040107F"/>
    <w:rsid w:val="00402699"/>
    <w:rsid w:val="004026E6"/>
    <w:rsid w:val="00411DD4"/>
    <w:rsid w:val="00416F03"/>
    <w:rsid w:val="0042362B"/>
    <w:rsid w:val="0042606E"/>
    <w:rsid w:val="004275C9"/>
    <w:rsid w:val="00434798"/>
    <w:rsid w:val="00436192"/>
    <w:rsid w:val="00440B36"/>
    <w:rsid w:val="00440D14"/>
    <w:rsid w:val="004523B1"/>
    <w:rsid w:val="004574BB"/>
    <w:rsid w:val="00462D56"/>
    <w:rsid w:val="00464150"/>
    <w:rsid w:val="00465063"/>
    <w:rsid w:val="0046520D"/>
    <w:rsid w:val="00466B31"/>
    <w:rsid w:val="00470C46"/>
    <w:rsid w:val="00471BA7"/>
    <w:rsid w:val="004727E9"/>
    <w:rsid w:val="00472CD9"/>
    <w:rsid w:val="004830DA"/>
    <w:rsid w:val="00483A01"/>
    <w:rsid w:val="004845C8"/>
    <w:rsid w:val="00484E05"/>
    <w:rsid w:val="00492AF3"/>
    <w:rsid w:val="00492E3D"/>
    <w:rsid w:val="00492F4D"/>
    <w:rsid w:val="004A1855"/>
    <w:rsid w:val="004B0C9E"/>
    <w:rsid w:val="004B3A3E"/>
    <w:rsid w:val="004B4E40"/>
    <w:rsid w:val="004B60C5"/>
    <w:rsid w:val="004C1C90"/>
    <w:rsid w:val="004C304F"/>
    <w:rsid w:val="004C3209"/>
    <w:rsid w:val="004C4459"/>
    <w:rsid w:val="004C7C32"/>
    <w:rsid w:val="004D6D17"/>
    <w:rsid w:val="004E56FC"/>
    <w:rsid w:val="004F0F74"/>
    <w:rsid w:val="004F5D6C"/>
    <w:rsid w:val="004F7853"/>
    <w:rsid w:val="00505288"/>
    <w:rsid w:val="00505DE2"/>
    <w:rsid w:val="005074FA"/>
    <w:rsid w:val="00513540"/>
    <w:rsid w:val="00522B7E"/>
    <w:rsid w:val="0052394E"/>
    <w:rsid w:val="00533FD9"/>
    <w:rsid w:val="005377E4"/>
    <w:rsid w:val="0054102E"/>
    <w:rsid w:val="005417AE"/>
    <w:rsid w:val="00541F54"/>
    <w:rsid w:val="005425B9"/>
    <w:rsid w:val="005431C7"/>
    <w:rsid w:val="00544FB9"/>
    <w:rsid w:val="00545F2E"/>
    <w:rsid w:val="00553576"/>
    <w:rsid w:val="005554DE"/>
    <w:rsid w:val="00555FE6"/>
    <w:rsid w:val="00556029"/>
    <w:rsid w:val="00556933"/>
    <w:rsid w:val="00556960"/>
    <w:rsid w:val="0056062A"/>
    <w:rsid w:val="00561343"/>
    <w:rsid w:val="005656C9"/>
    <w:rsid w:val="00567B97"/>
    <w:rsid w:val="00567DA8"/>
    <w:rsid w:val="005704D4"/>
    <w:rsid w:val="005706DD"/>
    <w:rsid w:val="00573F30"/>
    <w:rsid w:val="00574A5E"/>
    <w:rsid w:val="00574B77"/>
    <w:rsid w:val="00587F70"/>
    <w:rsid w:val="0059085F"/>
    <w:rsid w:val="00590D04"/>
    <w:rsid w:val="00591D5B"/>
    <w:rsid w:val="00592A43"/>
    <w:rsid w:val="005A13A8"/>
    <w:rsid w:val="005A2747"/>
    <w:rsid w:val="005A3C17"/>
    <w:rsid w:val="005A451F"/>
    <w:rsid w:val="005A7E92"/>
    <w:rsid w:val="005B353C"/>
    <w:rsid w:val="005B74A4"/>
    <w:rsid w:val="005D07AC"/>
    <w:rsid w:val="005D32F8"/>
    <w:rsid w:val="005D3995"/>
    <w:rsid w:val="005D3BD2"/>
    <w:rsid w:val="005E1A05"/>
    <w:rsid w:val="005E475C"/>
    <w:rsid w:val="005F0F20"/>
    <w:rsid w:val="005F70DD"/>
    <w:rsid w:val="00602CD6"/>
    <w:rsid w:val="00604CDC"/>
    <w:rsid w:val="006055EE"/>
    <w:rsid w:val="00606993"/>
    <w:rsid w:val="006102A1"/>
    <w:rsid w:val="006118BF"/>
    <w:rsid w:val="00611F59"/>
    <w:rsid w:val="006133E2"/>
    <w:rsid w:val="00614672"/>
    <w:rsid w:val="00622A18"/>
    <w:rsid w:val="006303AD"/>
    <w:rsid w:val="00631086"/>
    <w:rsid w:val="00632320"/>
    <w:rsid w:val="00635C76"/>
    <w:rsid w:val="00636843"/>
    <w:rsid w:val="006404AE"/>
    <w:rsid w:val="00641847"/>
    <w:rsid w:val="00645534"/>
    <w:rsid w:val="00650827"/>
    <w:rsid w:val="00650A3F"/>
    <w:rsid w:val="0065538A"/>
    <w:rsid w:val="006566E9"/>
    <w:rsid w:val="00657C4C"/>
    <w:rsid w:val="006607E1"/>
    <w:rsid w:val="00660EDB"/>
    <w:rsid w:val="00663046"/>
    <w:rsid w:val="006666D5"/>
    <w:rsid w:val="00670795"/>
    <w:rsid w:val="0067511A"/>
    <w:rsid w:val="00685B07"/>
    <w:rsid w:val="0069191A"/>
    <w:rsid w:val="006941B5"/>
    <w:rsid w:val="00697B32"/>
    <w:rsid w:val="00697B79"/>
    <w:rsid w:val="006A12FF"/>
    <w:rsid w:val="006A47E6"/>
    <w:rsid w:val="006A61AF"/>
    <w:rsid w:val="006A7637"/>
    <w:rsid w:val="006A777D"/>
    <w:rsid w:val="006A7DB4"/>
    <w:rsid w:val="006C3031"/>
    <w:rsid w:val="006D0488"/>
    <w:rsid w:val="006D56A9"/>
    <w:rsid w:val="006E0127"/>
    <w:rsid w:val="006E0933"/>
    <w:rsid w:val="006E2BF9"/>
    <w:rsid w:val="006E6A70"/>
    <w:rsid w:val="006F00CF"/>
    <w:rsid w:val="006F2D69"/>
    <w:rsid w:val="006F2D9F"/>
    <w:rsid w:val="006F3CCA"/>
    <w:rsid w:val="006F52E8"/>
    <w:rsid w:val="006F65CD"/>
    <w:rsid w:val="00700B16"/>
    <w:rsid w:val="0070266A"/>
    <w:rsid w:val="0070510F"/>
    <w:rsid w:val="00706923"/>
    <w:rsid w:val="00712729"/>
    <w:rsid w:val="007140EE"/>
    <w:rsid w:val="007148D9"/>
    <w:rsid w:val="007161EC"/>
    <w:rsid w:val="007200E2"/>
    <w:rsid w:val="00725599"/>
    <w:rsid w:val="00726DF6"/>
    <w:rsid w:val="0073285A"/>
    <w:rsid w:val="007362EA"/>
    <w:rsid w:val="007520E5"/>
    <w:rsid w:val="00753D9F"/>
    <w:rsid w:val="00754F7B"/>
    <w:rsid w:val="00755158"/>
    <w:rsid w:val="007553A6"/>
    <w:rsid w:val="00757D12"/>
    <w:rsid w:val="00762CB9"/>
    <w:rsid w:val="0076357A"/>
    <w:rsid w:val="007641D2"/>
    <w:rsid w:val="00766EFA"/>
    <w:rsid w:val="00770913"/>
    <w:rsid w:val="007714C5"/>
    <w:rsid w:val="00775621"/>
    <w:rsid w:val="00776F82"/>
    <w:rsid w:val="007777AE"/>
    <w:rsid w:val="00777A66"/>
    <w:rsid w:val="007816BB"/>
    <w:rsid w:val="007822DD"/>
    <w:rsid w:val="0078336B"/>
    <w:rsid w:val="007856BC"/>
    <w:rsid w:val="00787AF7"/>
    <w:rsid w:val="007926CE"/>
    <w:rsid w:val="00793B0D"/>
    <w:rsid w:val="007977E9"/>
    <w:rsid w:val="00797D16"/>
    <w:rsid w:val="007B438F"/>
    <w:rsid w:val="007C3738"/>
    <w:rsid w:val="007D34D7"/>
    <w:rsid w:val="007D5BF5"/>
    <w:rsid w:val="007E0077"/>
    <w:rsid w:val="007E24B1"/>
    <w:rsid w:val="007E24FD"/>
    <w:rsid w:val="007E4D13"/>
    <w:rsid w:val="007E7293"/>
    <w:rsid w:val="007F0588"/>
    <w:rsid w:val="007F3A32"/>
    <w:rsid w:val="007F6C3A"/>
    <w:rsid w:val="00800D18"/>
    <w:rsid w:val="00802BBD"/>
    <w:rsid w:val="00803A55"/>
    <w:rsid w:val="008131CD"/>
    <w:rsid w:val="00813F92"/>
    <w:rsid w:val="008158DE"/>
    <w:rsid w:val="0081789C"/>
    <w:rsid w:val="00822E8C"/>
    <w:rsid w:val="00824A9B"/>
    <w:rsid w:val="0083010E"/>
    <w:rsid w:val="00831F4C"/>
    <w:rsid w:val="0083624F"/>
    <w:rsid w:val="00841297"/>
    <w:rsid w:val="008444C2"/>
    <w:rsid w:val="008457BC"/>
    <w:rsid w:val="00853E4C"/>
    <w:rsid w:val="008541C1"/>
    <w:rsid w:val="00856F51"/>
    <w:rsid w:val="008670A1"/>
    <w:rsid w:val="00870D5F"/>
    <w:rsid w:val="00874C84"/>
    <w:rsid w:val="008762EE"/>
    <w:rsid w:val="00881326"/>
    <w:rsid w:val="00897806"/>
    <w:rsid w:val="008A02CE"/>
    <w:rsid w:val="008A43C6"/>
    <w:rsid w:val="008B1B7C"/>
    <w:rsid w:val="008B232A"/>
    <w:rsid w:val="008B6AA8"/>
    <w:rsid w:val="008B7023"/>
    <w:rsid w:val="008C1AD5"/>
    <w:rsid w:val="008C4ED6"/>
    <w:rsid w:val="008C53CF"/>
    <w:rsid w:val="008C7076"/>
    <w:rsid w:val="008C775D"/>
    <w:rsid w:val="008D0482"/>
    <w:rsid w:val="008D2897"/>
    <w:rsid w:val="008D60A0"/>
    <w:rsid w:val="008D6808"/>
    <w:rsid w:val="008E3F54"/>
    <w:rsid w:val="008E7210"/>
    <w:rsid w:val="008E72C2"/>
    <w:rsid w:val="008F0435"/>
    <w:rsid w:val="008F3522"/>
    <w:rsid w:val="008F6F88"/>
    <w:rsid w:val="008F7E5E"/>
    <w:rsid w:val="00906190"/>
    <w:rsid w:val="0091063B"/>
    <w:rsid w:val="009121A0"/>
    <w:rsid w:val="00913135"/>
    <w:rsid w:val="009216B1"/>
    <w:rsid w:val="00924E16"/>
    <w:rsid w:val="00927549"/>
    <w:rsid w:val="00931EDB"/>
    <w:rsid w:val="00935A2D"/>
    <w:rsid w:val="00936764"/>
    <w:rsid w:val="009433E6"/>
    <w:rsid w:val="00944C67"/>
    <w:rsid w:val="00945EFF"/>
    <w:rsid w:val="00947CF2"/>
    <w:rsid w:val="009516C0"/>
    <w:rsid w:val="00951DC6"/>
    <w:rsid w:val="00951F16"/>
    <w:rsid w:val="0095302C"/>
    <w:rsid w:val="0095541D"/>
    <w:rsid w:val="00957F46"/>
    <w:rsid w:val="009603EC"/>
    <w:rsid w:val="009618D1"/>
    <w:rsid w:val="00962D7B"/>
    <w:rsid w:val="009707F3"/>
    <w:rsid w:val="00972FB8"/>
    <w:rsid w:val="00977203"/>
    <w:rsid w:val="009826FF"/>
    <w:rsid w:val="00984CD4"/>
    <w:rsid w:val="009906A6"/>
    <w:rsid w:val="009914E3"/>
    <w:rsid w:val="00992AC7"/>
    <w:rsid w:val="009940B3"/>
    <w:rsid w:val="009B3EA8"/>
    <w:rsid w:val="009B40A7"/>
    <w:rsid w:val="009B43FB"/>
    <w:rsid w:val="009B6220"/>
    <w:rsid w:val="009B6315"/>
    <w:rsid w:val="009B748A"/>
    <w:rsid w:val="009C37F2"/>
    <w:rsid w:val="009C3A2F"/>
    <w:rsid w:val="009C49DA"/>
    <w:rsid w:val="009C4B52"/>
    <w:rsid w:val="009C4E52"/>
    <w:rsid w:val="009D118F"/>
    <w:rsid w:val="009D254C"/>
    <w:rsid w:val="009D2D0E"/>
    <w:rsid w:val="009D5807"/>
    <w:rsid w:val="009D76E1"/>
    <w:rsid w:val="009E0E02"/>
    <w:rsid w:val="009E2EA5"/>
    <w:rsid w:val="009E39B6"/>
    <w:rsid w:val="009F3F3B"/>
    <w:rsid w:val="009F5226"/>
    <w:rsid w:val="009F5335"/>
    <w:rsid w:val="009F7D07"/>
    <w:rsid w:val="00A03A07"/>
    <w:rsid w:val="00A044DE"/>
    <w:rsid w:val="00A06892"/>
    <w:rsid w:val="00A10C67"/>
    <w:rsid w:val="00A12723"/>
    <w:rsid w:val="00A21F6A"/>
    <w:rsid w:val="00A240F5"/>
    <w:rsid w:val="00A25E33"/>
    <w:rsid w:val="00A31BDE"/>
    <w:rsid w:val="00A326A1"/>
    <w:rsid w:val="00A34D51"/>
    <w:rsid w:val="00A36D13"/>
    <w:rsid w:val="00A4017A"/>
    <w:rsid w:val="00A4101F"/>
    <w:rsid w:val="00A418FF"/>
    <w:rsid w:val="00A4214C"/>
    <w:rsid w:val="00A444A2"/>
    <w:rsid w:val="00A462B8"/>
    <w:rsid w:val="00A478BF"/>
    <w:rsid w:val="00A541CA"/>
    <w:rsid w:val="00A54955"/>
    <w:rsid w:val="00A57F73"/>
    <w:rsid w:val="00A601EC"/>
    <w:rsid w:val="00A6099C"/>
    <w:rsid w:val="00A639C3"/>
    <w:rsid w:val="00A751F5"/>
    <w:rsid w:val="00A75CDE"/>
    <w:rsid w:val="00A760BC"/>
    <w:rsid w:val="00A767FB"/>
    <w:rsid w:val="00A90190"/>
    <w:rsid w:val="00A92727"/>
    <w:rsid w:val="00AA0F1D"/>
    <w:rsid w:val="00AA2C0F"/>
    <w:rsid w:val="00AA6A7C"/>
    <w:rsid w:val="00AB18DF"/>
    <w:rsid w:val="00AB1C66"/>
    <w:rsid w:val="00AB4BDD"/>
    <w:rsid w:val="00AB67C8"/>
    <w:rsid w:val="00AC2361"/>
    <w:rsid w:val="00AC34ED"/>
    <w:rsid w:val="00AD066C"/>
    <w:rsid w:val="00AD1F2F"/>
    <w:rsid w:val="00AD36D4"/>
    <w:rsid w:val="00AD44B6"/>
    <w:rsid w:val="00AE00C2"/>
    <w:rsid w:val="00AE70C4"/>
    <w:rsid w:val="00AF3F71"/>
    <w:rsid w:val="00AF430B"/>
    <w:rsid w:val="00AF5798"/>
    <w:rsid w:val="00AF6424"/>
    <w:rsid w:val="00B0325A"/>
    <w:rsid w:val="00B07432"/>
    <w:rsid w:val="00B232DC"/>
    <w:rsid w:val="00B270C5"/>
    <w:rsid w:val="00B274DE"/>
    <w:rsid w:val="00B3278F"/>
    <w:rsid w:val="00B3355D"/>
    <w:rsid w:val="00B34B3E"/>
    <w:rsid w:val="00B37B17"/>
    <w:rsid w:val="00B37C17"/>
    <w:rsid w:val="00B4003D"/>
    <w:rsid w:val="00B404D1"/>
    <w:rsid w:val="00B419DF"/>
    <w:rsid w:val="00B44E85"/>
    <w:rsid w:val="00B47351"/>
    <w:rsid w:val="00B5246D"/>
    <w:rsid w:val="00B53738"/>
    <w:rsid w:val="00B553B3"/>
    <w:rsid w:val="00B57429"/>
    <w:rsid w:val="00B61E91"/>
    <w:rsid w:val="00B6510F"/>
    <w:rsid w:val="00B71B09"/>
    <w:rsid w:val="00B725AC"/>
    <w:rsid w:val="00B7548F"/>
    <w:rsid w:val="00B808A8"/>
    <w:rsid w:val="00B81BC3"/>
    <w:rsid w:val="00B84A26"/>
    <w:rsid w:val="00B8593B"/>
    <w:rsid w:val="00B860E9"/>
    <w:rsid w:val="00B87425"/>
    <w:rsid w:val="00B876B0"/>
    <w:rsid w:val="00B9527E"/>
    <w:rsid w:val="00B97D63"/>
    <w:rsid w:val="00BA10B4"/>
    <w:rsid w:val="00BA2766"/>
    <w:rsid w:val="00BA6E34"/>
    <w:rsid w:val="00BA7EEF"/>
    <w:rsid w:val="00BB01AA"/>
    <w:rsid w:val="00BB2286"/>
    <w:rsid w:val="00BB48F6"/>
    <w:rsid w:val="00BC233A"/>
    <w:rsid w:val="00BD0A2C"/>
    <w:rsid w:val="00BD706E"/>
    <w:rsid w:val="00BD7659"/>
    <w:rsid w:val="00BE07AD"/>
    <w:rsid w:val="00BE1092"/>
    <w:rsid w:val="00BE1586"/>
    <w:rsid w:val="00BE2329"/>
    <w:rsid w:val="00BE30D6"/>
    <w:rsid w:val="00BE6084"/>
    <w:rsid w:val="00BE7281"/>
    <w:rsid w:val="00BF0DA7"/>
    <w:rsid w:val="00BF535C"/>
    <w:rsid w:val="00C057D0"/>
    <w:rsid w:val="00C078CB"/>
    <w:rsid w:val="00C13F7F"/>
    <w:rsid w:val="00C1619A"/>
    <w:rsid w:val="00C20E30"/>
    <w:rsid w:val="00C24EFF"/>
    <w:rsid w:val="00C25ADF"/>
    <w:rsid w:val="00C25C4E"/>
    <w:rsid w:val="00C3122B"/>
    <w:rsid w:val="00C436FC"/>
    <w:rsid w:val="00C44E10"/>
    <w:rsid w:val="00C45BED"/>
    <w:rsid w:val="00C4747F"/>
    <w:rsid w:val="00C512D8"/>
    <w:rsid w:val="00C54DF0"/>
    <w:rsid w:val="00C712DE"/>
    <w:rsid w:val="00C71E79"/>
    <w:rsid w:val="00C75964"/>
    <w:rsid w:val="00C7657D"/>
    <w:rsid w:val="00C919C0"/>
    <w:rsid w:val="00C95336"/>
    <w:rsid w:val="00C96001"/>
    <w:rsid w:val="00C96593"/>
    <w:rsid w:val="00CA4212"/>
    <w:rsid w:val="00CA7D3C"/>
    <w:rsid w:val="00CB184B"/>
    <w:rsid w:val="00CB2A3D"/>
    <w:rsid w:val="00CC1A4C"/>
    <w:rsid w:val="00CC20FD"/>
    <w:rsid w:val="00CC3241"/>
    <w:rsid w:val="00CC3755"/>
    <w:rsid w:val="00CC5F84"/>
    <w:rsid w:val="00CD00CD"/>
    <w:rsid w:val="00CD5678"/>
    <w:rsid w:val="00CD6183"/>
    <w:rsid w:val="00CE3253"/>
    <w:rsid w:val="00CF0244"/>
    <w:rsid w:val="00CF0952"/>
    <w:rsid w:val="00CF3368"/>
    <w:rsid w:val="00D006C7"/>
    <w:rsid w:val="00D01FCF"/>
    <w:rsid w:val="00D0337E"/>
    <w:rsid w:val="00D07F8F"/>
    <w:rsid w:val="00D10492"/>
    <w:rsid w:val="00D17CFC"/>
    <w:rsid w:val="00D26788"/>
    <w:rsid w:val="00D327CF"/>
    <w:rsid w:val="00D43FEF"/>
    <w:rsid w:val="00D532E0"/>
    <w:rsid w:val="00D56111"/>
    <w:rsid w:val="00D60D03"/>
    <w:rsid w:val="00D636F1"/>
    <w:rsid w:val="00D64102"/>
    <w:rsid w:val="00D731A1"/>
    <w:rsid w:val="00D73612"/>
    <w:rsid w:val="00D82D28"/>
    <w:rsid w:val="00D82F2C"/>
    <w:rsid w:val="00D85ADC"/>
    <w:rsid w:val="00D863B1"/>
    <w:rsid w:val="00D86958"/>
    <w:rsid w:val="00D90B9A"/>
    <w:rsid w:val="00D9201E"/>
    <w:rsid w:val="00D92B58"/>
    <w:rsid w:val="00D95A68"/>
    <w:rsid w:val="00D969AE"/>
    <w:rsid w:val="00DA1CC8"/>
    <w:rsid w:val="00DB477B"/>
    <w:rsid w:val="00DB4DE7"/>
    <w:rsid w:val="00DB6DEC"/>
    <w:rsid w:val="00DC0DD3"/>
    <w:rsid w:val="00DC1D80"/>
    <w:rsid w:val="00DC2CB0"/>
    <w:rsid w:val="00DD296C"/>
    <w:rsid w:val="00DD34E6"/>
    <w:rsid w:val="00DD63B8"/>
    <w:rsid w:val="00DE2A1A"/>
    <w:rsid w:val="00DE6B7F"/>
    <w:rsid w:val="00DE6B87"/>
    <w:rsid w:val="00DF3372"/>
    <w:rsid w:val="00DF3F08"/>
    <w:rsid w:val="00DF5D05"/>
    <w:rsid w:val="00E03A76"/>
    <w:rsid w:val="00E04003"/>
    <w:rsid w:val="00E04029"/>
    <w:rsid w:val="00E04682"/>
    <w:rsid w:val="00E1043E"/>
    <w:rsid w:val="00E120DE"/>
    <w:rsid w:val="00E13798"/>
    <w:rsid w:val="00E13FAB"/>
    <w:rsid w:val="00E22CC5"/>
    <w:rsid w:val="00E30147"/>
    <w:rsid w:val="00E3461B"/>
    <w:rsid w:val="00E3763E"/>
    <w:rsid w:val="00E5174E"/>
    <w:rsid w:val="00E51A2E"/>
    <w:rsid w:val="00E52A8C"/>
    <w:rsid w:val="00E54A9A"/>
    <w:rsid w:val="00E5561D"/>
    <w:rsid w:val="00E625BA"/>
    <w:rsid w:val="00E65C05"/>
    <w:rsid w:val="00E66558"/>
    <w:rsid w:val="00E66922"/>
    <w:rsid w:val="00E670C2"/>
    <w:rsid w:val="00E73ED8"/>
    <w:rsid w:val="00E843AF"/>
    <w:rsid w:val="00E84968"/>
    <w:rsid w:val="00E85ED1"/>
    <w:rsid w:val="00E907D5"/>
    <w:rsid w:val="00E90E35"/>
    <w:rsid w:val="00E9222D"/>
    <w:rsid w:val="00E9528B"/>
    <w:rsid w:val="00EA21AA"/>
    <w:rsid w:val="00EA25EA"/>
    <w:rsid w:val="00EA5805"/>
    <w:rsid w:val="00EA6323"/>
    <w:rsid w:val="00EA792B"/>
    <w:rsid w:val="00EB5148"/>
    <w:rsid w:val="00EC114E"/>
    <w:rsid w:val="00EC1E23"/>
    <w:rsid w:val="00EC1EB3"/>
    <w:rsid w:val="00EC2D42"/>
    <w:rsid w:val="00EC4CA4"/>
    <w:rsid w:val="00EC7CEC"/>
    <w:rsid w:val="00ED0F1A"/>
    <w:rsid w:val="00ED134D"/>
    <w:rsid w:val="00ED2864"/>
    <w:rsid w:val="00ED3BDC"/>
    <w:rsid w:val="00ED516D"/>
    <w:rsid w:val="00EE047A"/>
    <w:rsid w:val="00EE074E"/>
    <w:rsid w:val="00EE157B"/>
    <w:rsid w:val="00EE4F79"/>
    <w:rsid w:val="00EE6549"/>
    <w:rsid w:val="00EF3D90"/>
    <w:rsid w:val="00F00346"/>
    <w:rsid w:val="00F00655"/>
    <w:rsid w:val="00F061ED"/>
    <w:rsid w:val="00F06292"/>
    <w:rsid w:val="00F0723D"/>
    <w:rsid w:val="00F079FE"/>
    <w:rsid w:val="00F1476A"/>
    <w:rsid w:val="00F14F20"/>
    <w:rsid w:val="00F1550C"/>
    <w:rsid w:val="00F16081"/>
    <w:rsid w:val="00F32589"/>
    <w:rsid w:val="00F33BD2"/>
    <w:rsid w:val="00F355F8"/>
    <w:rsid w:val="00F44B75"/>
    <w:rsid w:val="00F50B91"/>
    <w:rsid w:val="00F52157"/>
    <w:rsid w:val="00F537D3"/>
    <w:rsid w:val="00F54BFC"/>
    <w:rsid w:val="00F65542"/>
    <w:rsid w:val="00F7510D"/>
    <w:rsid w:val="00F753CE"/>
    <w:rsid w:val="00F76DCC"/>
    <w:rsid w:val="00F77CC7"/>
    <w:rsid w:val="00F8153B"/>
    <w:rsid w:val="00F824F7"/>
    <w:rsid w:val="00F83FC2"/>
    <w:rsid w:val="00F9110F"/>
    <w:rsid w:val="00FA45F1"/>
    <w:rsid w:val="00FA5B43"/>
    <w:rsid w:val="00FB1EE7"/>
    <w:rsid w:val="00FB20C0"/>
    <w:rsid w:val="00FB23B8"/>
    <w:rsid w:val="00FB254F"/>
    <w:rsid w:val="00FC0E8A"/>
    <w:rsid w:val="00FC478D"/>
    <w:rsid w:val="00FC7825"/>
    <w:rsid w:val="00FE0CDB"/>
    <w:rsid w:val="00FE64C2"/>
    <w:rsid w:val="00FE7F74"/>
    <w:rsid w:val="00FF2271"/>
    <w:rsid w:val="00FF3C69"/>
    <w:rsid w:val="00FF5555"/>
    <w:rsid w:val="00FF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4F03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6B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6B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6</TotalTime>
  <Pages>2</Pages>
  <Words>426</Words>
  <Characters>2429</Characters>
  <Application>Microsoft Macintosh Word</Application>
  <DocSecurity>0</DocSecurity>
  <Lines>20</Lines>
  <Paragraphs>5</Paragraphs>
  <ScaleCrop>false</ScaleCrop>
  <Company>一附院</Company>
  <LinksUpToDate>false</LinksUpToDate>
  <CharactersWithSpaces>2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峰 苗</dc:creator>
  <cp:keywords/>
  <dc:description/>
  <cp:lastModifiedBy>超峰 苗</cp:lastModifiedBy>
  <cp:revision>1064</cp:revision>
  <cp:lastPrinted>2017-03-13T01:58:00Z</cp:lastPrinted>
  <dcterms:created xsi:type="dcterms:W3CDTF">2017-03-09T02:29:00Z</dcterms:created>
  <dcterms:modified xsi:type="dcterms:W3CDTF">2017-10-20T13:47:00Z</dcterms:modified>
</cp:coreProperties>
</file>